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2A82E" w14:textId="397A55C9" w:rsidR="0076795B" w:rsidRPr="00605ACB" w:rsidRDefault="00335556" w:rsidP="0076795B">
      <w:pPr>
        <w:snapToGrid w:val="0"/>
        <w:spacing w:before="120" w:line="480" w:lineRule="auto"/>
        <w:jc w:val="left"/>
        <w:rPr>
          <w:rFonts w:cs="Arial"/>
          <w:sz w:val="24"/>
          <w:szCs w:val="24"/>
          <w:lang w:bidi="hi-IN"/>
        </w:rPr>
      </w:pPr>
      <w:r w:rsidRPr="00605ACB">
        <w:rPr>
          <w:b/>
          <w:sz w:val="24"/>
          <w:szCs w:val="24"/>
        </w:rPr>
        <w:t>Supplementary Table.</w:t>
      </w:r>
      <w:r w:rsidRPr="003B2548">
        <w:rPr>
          <w:b/>
          <w:bCs/>
          <w:sz w:val="24"/>
          <w:szCs w:val="24"/>
        </w:rPr>
        <w:t xml:space="preserve"> </w:t>
      </w:r>
      <w:r w:rsidR="0076795B" w:rsidRPr="003B2548">
        <w:rPr>
          <w:rFonts w:cs="Arial"/>
          <w:b/>
          <w:bCs/>
          <w:sz w:val="24"/>
          <w:szCs w:val="24"/>
          <w:lang w:bidi="hi-IN"/>
        </w:rPr>
        <w:t>Adjusted odds ratios for influenza infection during</w:t>
      </w:r>
      <w:r w:rsidR="008E0D02" w:rsidRPr="003B2548">
        <w:rPr>
          <w:rFonts w:cs="Arial"/>
          <w:b/>
          <w:bCs/>
          <w:sz w:val="24"/>
          <w:szCs w:val="24"/>
          <w:lang w:bidi="hi-IN"/>
        </w:rPr>
        <w:t xml:space="preserve"> the</w:t>
      </w:r>
      <w:r w:rsidR="0076795B" w:rsidRPr="003B2548">
        <w:rPr>
          <w:rFonts w:cs="Arial"/>
          <w:b/>
          <w:bCs/>
          <w:sz w:val="24"/>
          <w:szCs w:val="24"/>
          <w:lang w:bidi="hi-IN"/>
        </w:rPr>
        <w:t xml:space="preserve"> </w:t>
      </w:r>
      <w:r w:rsidR="003B2548" w:rsidRPr="003B2548">
        <w:rPr>
          <w:rFonts w:cs="Arial"/>
          <w:b/>
          <w:bCs/>
          <w:sz w:val="24"/>
          <w:szCs w:val="24"/>
          <w:lang w:bidi="hi-IN"/>
        </w:rPr>
        <w:t>P</w:t>
      </w:r>
      <w:r w:rsidR="0076795B" w:rsidRPr="003B2548">
        <w:rPr>
          <w:rFonts w:cs="Arial"/>
          <w:b/>
          <w:bCs/>
          <w:sz w:val="24"/>
          <w:szCs w:val="24"/>
          <w:lang w:bidi="hi-IN"/>
        </w:rPr>
        <w:t xml:space="preserve">reseason </w:t>
      </w:r>
      <w:r w:rsidR="008E0D02" w:rsidRPr="003B2548">
        <w:rPr>
          <w:rFonts w:cs="Arial"/>
          <w:b/>
          <w:bCs/>
          <w:sz w:val="24"/>
          <w:szCs w:val="24"/>
          <w:lang w:bidi="hi-IN"/>
        </w:rPr>
        <w:t>(</w:t>
      </w:r>
      <w:r w:rsidR="003B2548" w:rsidRPr="003B2548">
        <w:rPr>
          <w:rFonts w:cs="Arial"/>
          <w:b/>
          <w:bCs/>
          <w:sz w:val="24"/>
          <w:szCs w:val="24"/>
          <w:lang w:bidi="hi-IN"/>
        </w:rPr>
        <w:t>the 2018–2019 season)</w:t>
      </w:r>
      <w:r w:rsidR="0076795B" w:rsidRPr="003B2548">
        <w:rPr>
          <w:rFonts w:cs="Arial"/>
          <w:b/>
          <w:bCs/>
          <w:sz w:val="24"/>
          <w:szCs w:val="24"/>
          <w:lang w:bidi="hi-IN"/>
        </w:rPr>
        <w:t>.</w:t>
      </w:r>
    </w:p>
    <w:tbl>
      <w:tblPr>
        <w:tblW w:w="494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55"/>
        <w:gridCol w:w="2975"/>
      </w:tblGrid>
      <w:tr w:rsidR="00605ACB" w:rsidRPr="00605ACB" w14:paraId="0BA04B86" w14:textId="77777777" w:rsidTr="003B2548">
        <w:trPr>
          <w:trHeight w:val="283"/>
        </w:trPr>
        <w:tc>
          <w:tcPr>
            <w:tcW w:w="3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10241" w14:textId="77777777" w:rsidR="008F2CD4" w:rsidRPr="00844924" w:rsidRDefault="008F2CD4" w:rsidP="008F2CD4">
            <w:pPr>
              <w:snapToGrid w:val="0"/>
              <w:spacing w:before="120" w:after="120" w:line="480" w:lineRule="auto"/>
              <w:outlineLvl w:val="0"/>
              <w:rPr>
                <w:rFonts w:cs="Arial"/>
                <w:b/>
                <w:sz w:val="24"/>
                <w:szCs w:val="24"/>
                <w:lang w:val="en-US" w:bidi="hi-IN"/>
              </w:rPr>
            </w:pPr>
            <w:r w:rsidRPr="00844924">
              <w:rPr>
                <w:rFonts w:cs="Arial" w:hint="eastAsia"/>
                <w:b/>
                <w:sz w:val="24"/>
                <w:szCs w:val="24"/>
                <w:lang w:val="en-US" w:bidi="hi-IN"/>
              </w:rPr>
              <w:t>Measure</w:t>
            </w:r>
            <w:r w:rsidRPr="00844924">
              <w:rPr>
                <w:rFonts w:cs="Arial"/>
                <w:b/>
                <w:sz w:val="24"/>
                <w:szCs w:val="24"/>
                <w:lang w:val="en-US" w:bidi="hi-IN"/>
              </w:rPr>
              <w:t>s</w:t>
            </w:r>
            <w:r w:rsidRPr="00844924">
              <w:rPr>
                <w:rFonts w:cs="Arial" w:hint="eastAsia"/>
                <w:b/>
                <w:sz w:val="24"/>
                <w:szCs w:val="24"/>
                <w:lang w:val="en-US" w:bidi="hi-IN"/>
              </w:rPr>
              <w:t xml:space="preserve"> 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30756C" w14:textId="56AB70B9" w:rsidR="008F2CD4" w:rsidRPr="003B2548" w:rsidRDefault="008F2CD4" w:rsidP="004722F1">
            <w:pPr>
              <w:snapToGrid w:val="0"/>
              <w:spacing w:before="120" w:after="120" w:line="480" w:lineRule="auto"/>
              <w:jc w:val="center"/>
              <w:outlineLvl w:val="0"/>
              <w:rPr>
                <w:rFonts w:cs="Arial"/>
                <w:sz w:val="24"/>
                <w:szCs w:val="24"/>
                <w:lang w:val="en-US" w:bidi="hi-IN"/>
              </w:rPr>
            </w:pPr>
            <w:r w:rsidRPr="003B2548">
              <w:rPr>
                <w:rFonts w:eastAsia="HG丸ｺﾞｼｯｸM-PRO" w:cs="Arial"/>
                <w:kern w:val="24"/>
                <w:sz w:val="24"/>
                <w:szCs w:val="24"/>
              </w:rPr>
              <w:t>AOR (95% CI)*</w:t>
            </w:r>
          </w:p>
        </w:tc>
      </w:tr>
      <w:tr w:rsidR="00605ACB" w:rsidRPr="00605ACB" w14:paraId="6BECB25C" w14:textId="77777777" w:rsidTr="003B2548">
        <w:trPr>
          <w:trHeight w:val="283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E007D" w14:textId="5179B556" w:rsidR="008F2CD4" w:rsidRPr="00844924" w:rsidRDefault="00E010C5" w:rsidP="008F2CD4">
            <w:pPr>
              <w:snapToGrid w:val="0"/>
              <w:spacing w:before="120" w:after="120" w:line="480" w:lineRule="auto"/>
              <w:jc w:val="left"/>
              <w:outlineLvl w:val="0"/>
              <w:rPr>
                <w:rFonts w:cs="Arial"/>
                <w:strike/>
                <w:sz w:val="24"/>
                <w:szCs w:val="24"/>
                <w:lang w:val="en-US" w:bidi="hi-IN"/>
              </w:rPr>
            </w:pPr>
            <w:r w:rsidRPr="00844924">
              <w:rPr>
                <w:rFonts w:cs="Arial"/>
                <w:sz w:val="24"/>
                <w:szCs w:val="24"/>
                <w:lang w:val="en-US" w:bidi="hi-IN"/>
              </w:rPr>
              <w:t>N</w:t>
            </w:r>
            <w:proofErr w:type="spellStart"/>
            <w:r w:rsidR="00C60311" w:rsidRPr="00844924">
              <w:rPr>
                <w:rFonts w:hint="eastAsia"/>
                <w:sz w:val="24"/>
                <w:szCs w:val="24"/>
                <w:shd w:val="clear" w:color="auto" w:fill="FFFFFF"/>
              </w:rPr>
              <w:t>ot</w:t>
            </w:r>
            <w:proofErr w:type="spellEnd"/>
            <w:r w:rsidR="00C60311" w:rsidRPr="00844924">
              <w:rPr>
                <w:rFonts w:hint="eastAsia"/>
                <w:sz w:val="24"/>
                <w:szCs w:val="24"/>
                <w:shd w:val="clear" w:color="auto" w:fill="FFFFFF"/>
              </w:rPr>
              <w:t xml:space="preserve"> taking any preventive measur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86B7" w14:textId="0A1048AB" w:rsidR="008F2CD4" w:rsidRPr="003B2548" w:rsidRDefault="008F2CD4" w:rsidP="004722F1">
            <w:pPr>
              <w:snapToGrid w:val="0"/>
              <w:spacing w:before="120" w:after="120" w:line="480" w:lineRule="auto"/>
              <w:jc w:val="center"/>
              <w:outlineLvl w:val="0"/>
              <w:rPr>
                <w:rFonts w:cs="Arial"/>
                <w:sz w:val="24"/>
                <w:szCs w:val="24"/>
                <w:lang w:val="en-US" w:bidi="hi-IN"/>
              </w:rPr>
            </w:pPr>
            <w:r w:rsidRPr="003B2548">
              <w:rPr>
                <w:rFonts w:eastAsia="HG丸ｺﾞｼｯｸM-PRO" w:cs="Arial"/>
                <w:kern w:val="24"/>
                <w:sz w:val="24"/>
                <w:szCs w:val="24"/>
              </w:rPr>
              <w:t>1</w:t>
            </w:r>
          </w:p>
        </w:tc>
      </w:tr>
      <w:tr w:rsidR="00605ACB" w:rsidRPr="00605ACB" w14:paraId="79E33972" w14:textId="77777777" w:rsidTr="003B2548">
        <w:trPr>
          <w:trHeight w:val="283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36D7A" w14:textId="0852CD83" w:rsidR="008F2CD4" w:rsidRPr="00844924" w:rsidRDefault="00696744" w:rsidP="008F2CD4">
            <w:pPr>
              <w:snapToGrid w:val="0"/>
              <w:spacing w:before="120" w:after="120" w:line="480" w:lineRule="auto"/>
              <w:jc w:val="left"/>
              <w:outlineLvl w:val="0"/>
              <w:rPr>
                <w:rFonts w:cs="Arial"/>
                <w:sz w:val="24"/>
                <w:szCs w:val="24"/>
                <w:lang w:val="en-US" w:bidi="hi-IN"/>
              </w:rPr>
            </w:pPr>
            <w:r w:rsidRPr="00844924">
              <w:rPr>
                <w:rFonts w:cs="Arial"/>
                <w:sz w:val="24"/>
                <w:szCs w:val="24"/>
                <w:lang w:val="en-US" w:bidi="hi-IN"/>
              </w:rPr>
              <w:t>Washing hands</w:t>
            </w:r>
            <w:r w:rsidR="00844924" w:rsidRPr="00844924">
              <w:rPr>
                <w:rFonts w:cs="Arial"/>
                <w:sz w:val="24"/>
                <w:szCs w:val="24"/>
                <w:lang w:val="en-US" w:bidi="hi-IN"/>
              </w:rPr>
              <w:t xml:space="preserve"> </w:t>
            </w:r>
            <w:r w:rsidR="008F2CD4" w:rsidRPr="00844924">
              <w:rPr>
                <w:rFonts w:cs="Arial"/>
                <w:sz w:val="24"/>
                <w:szCs w:val="24"/>
                <w:lang w:val="en-US" w:bidi="hi-IN"/>
              </w:rPr>
              <w:t>Only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DD7A" w14:textId="2DC08B55" w:rsidR="008F2CD4" w:rsidRPr="003B2548" w:rsidRDefault="008F2CD4" w:rsidP="004722F1">
            <w:pPr>
              <w:snapToGrid w:val="0"/>
              <w:spacing w:before="120" w:after="120" w:line="480" w:lineRule="auto"/>
              <w:jc w:val="center"/>
              <w:outlineLvl w:val="0"/>
              <w:rPr>
                <w:rFonts w:cs="Arial"/>
                <w:sz w:val="24"/>
                <w:szCs w:val="24"/>
                <w:lang w:val="en-US" w:bidi="hi-IN"/>
              </w:rPr>
            </w:pPr>
            <w:r w:rsidRPr="003B2548">
              <w:rPr>
                <w:rFonts w:eastAsia="HG丸ｺﾞｼｯｸM-PRO" w:cs="Arial"/>
                <w:kern w:val="24"/>
                <w:sz w:val="24"/>
                <w:szCs w:val="24"/>
              </w:rPr>
              <w:t>1.35 (1.16-1.58)</w:t>
            </w:r>
          </w:p>
        </w:tc>
      </w:tr>
      <w:tr w:rsidR="00605ACB" w:rsidRPr="00605ACB" w14:paraId="508271D5" w14:textId="77777777" w:rsidTr="003B2548">
        <w:trPr>
          <w:trHeight w:val="283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FC05B" w14:textId="7DFD9E12" w:rsidR="008F2CD4" w:rsidRPr="00844924" w:rsidRDefault="008F2CD4" w:rsidP="008F2CD4">
            <w:pPr>
              <w:snapToGrid w:val="0"/>
              <w:spacing w:before="120" w:after="120" w:line="480" w:lineRule="auto"/>
              <w:jc w:val="left"/>
              <w:outlineLvl w:val="0"/>
              <w:rPr>
                <w:rFonts w:cs="Arial"/>
                <w:sz w:val="24"/>
                <w:szCs w:val="24"/>
                <w:lang w:val="en-US" w:bidi="hi-IN"/>
              </w:rPr>
            </w:pPr>
            <w:r w:rsidRPr="00844924">
              <w:rPr>
                <w:rFonts w:cs="Arial"/>
                <w:sz w:val="24"/>
                <w:szCs w:val="24"/>
                <w:lang w:val="en-US" w:bidi="hi-IN"/>
              </w:rPr>
              <w:t xml:space="preserve">Wearing </w:t>
            </w:r>
            <w:r w:rsidR="000124A6" w:rsidRPr="00844924">
              <w:rPr>
                <w:rFonts w:cs="Arial"/>
                <w:sz w:val="24"/>
                <w:szCs w:val="24"/>
                <w:lang w:val="en-US" w:bidi="hi-IN"/>
              </w:rPr>
              <w:t xml:space="preserve">face </w:t>
            </w:r>
            <w:r w:rsidRPr="00844924">
              <w:rPr>
                <w:rFonts w:cs="Arial"/>
                <w:sz w:val="24"/>
                <w:szCs w:val="24"/>
                <w:lang w:val="en-US" w:bidi="hi-IN"/>
              </w:rPr>
              <w:t>mask Only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312F0" w14:textId="4EAE1318" w:rsidR="008F2CD4" w:rsidRPr="003B2548" w:rsidRDefault="008F2CD4" w:rsidP="004722F1">
            <w:pPr>
              <w:snapToGrid w:val="0"/>
              <w:spacing w:before="120" w:after="120" w:line="480" w:lineRule="auto"/>
              <w:jc w:val="center"/>
              <w:outlineLvl w:val="0"/>
              <w:rPr>
                <w:rFonts w:cs="Arial"/>
                <w:sz w:val="24"/>
                <w:szCs w:val="24"/>
                <w:lang w:val="en-US" w:bidi="hi-IN"/>
              </w:rPr>
            </w:pPr>
            <w:r w:rsidRPr="003B2548">
              <w:rPr>
                <w:rFonts w:eastAsia="HG丸ｺﾞｼｯｸM-PRO" w:cs="Arial"/>
                <w:kern w:val="24"/>
                <w:sz w:val="24"/>
                <w:szCs w:val="24"/>
              </w:rPr>
              <w:t>0.96 (0.74-1.24)</w:t>
            </w:r>
          </w:p>
        </w:tc>
      </w:tr>
      <w:tr w:rsidR="00605ACB" w:rsidRPr="00605ACB" w14:paraId="0622E3BD" w14:textId="77777777" w:rsidTr="003B2548">
        <w:trPr>
          <w:trHeight w:val="283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E254" w14:textId="08BFFF87" w:rsidR="008F2CD4" w:rsidRPr="00844924" w:rsidRDefault="008F2CD4" w:rsidP="008F2CD4">
            <w:pPr>
              <w:snapToGrid w:val="0"/>
              <w:spacing w:before="120" w:after="120" w:line="480" w:lineRule="auto"/>
              <w:jc w:val="left"/>
              <w:outlineLvl w:val="0"/>
              <w:rPr>
                <w:rFonts w:cs="Arial"/>
                <w:sz w:val="24"/>
                <w:szCs w:val="24"/>
                <w:lang w:val="en-US" w:bidi="hi-IN"/>
              </w:rPr>
            </w:pPr>
            <w:r w:rsidRPr="00844924">
              <w:rPr>
                <w:rFonts w:cs="Arial"/>
                <w:sz w:val="24"/>
                <w:szCs w:val="24"/>
                <w:lang w:val="en-US" w:bidi="hi-IN"/>
              </w:rPr>
              <w:t>Vaccination Only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8435" w14:textId="071F6A0C" w:rsidR="008F2CD4" w:rsidRPr="003B2548" w:rsidRDefault="008F2CD4" w:rsidP="004722F1">
            <w:pPr>
              <w:snapToGrid w:val="0"/>
              <w:spacing w:before="120" w:after="120" w:line="480" w:lineRule="auto"/>
              <w:jc w:val="center"/>
              <w:outlineLvl w:val="0"/>
              <w:rPr>
                <w:rFonts w:cs="Arial"/>
                <w:sz w:val="24"/>
                <w:szCs w:val="24"/>
                <w:lang w:val="en-US" w:bidi="hi-IN"/>
              </w:rPr>
            </w:pPr>
            <w:r w:rsidRPr="003B2548">
              <w:rPr>
                <w:rFonts w:eastAsia="HG丸ｺﾞｼｯｸM-PRO" w:cs="Arial"/>
                <w:kern w:val="24"/>
                <w:sz w:val="24"/>
                <w:szCs w:val="24"/>
              </w:rPr>
              <w:t>1.03 (0.84-1.25)</w:t>
            </w:r>
          </w:p>
        </w:tc>
      </w:tr>
      <w:tr w:rsidR="00605ACB" w:rsidRPr="00605ACB" w14:paraId="55ED9C62" w14:textId="77777777" w:rsidTr="003B2548">
        <w:trPr>
          <w:trHeight w:val="283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770ED" w14:textId="6BA2BD34" w:rsidR="008F2CD4" w:rsidRPr="00844924" w:rsidRDefault="00696744" w:rsidP="008F2CD4">
            <w:pPr>
              <w:snapToGrid w:val="0"/>
              <w:spacing w:before="120" w:after="120" w:line="480" w:lineRule="auto"/>
              <w:jc w:val="left"/>
              <w:outlineLvl w:val="0"/>
              <w:rPr>
                <w:rFonts w:cs="Arial"/>
                <w:sz w:val="24"/>
                <w:szCs w:val="24"/>
                <w:lang w:val="en-US" w:bidi="hi-IN"/>
              </w:rPr>
            </w:pPr>
            <w:r w:rsidRPr="00844924">
              <w:rPr>
                <w:rFonts w:cs="Arial"/>
                <w:sz w:val="24"/>
                <w:szCs w:val="24"/>
                <w:lang w:val="en-US" w:bidi="hi-IN"/>
              </w:rPr>
              <w:t>Washing hands</w:t>
            </w:r>
            <w:r w:rsidR="008F2CD4" w:rsidRPr="00844924">
              <w:rPr>
                <w:rFonts w:cs="Arial"/>
                <w:sz w:val="24"/>
                <w:szCs w:val="24"/>
                <w:lang w:val="en-US" w:bidi="hi-IN"/>
              </w:rPr>
              <w:t xml:space="preserve"> + Wearing </w:t>
            </w:r>
            <w:r w:rsidR="000124A6" w:rsidRPr="00844924">
              <w:rPr>
                <w:rFonts w:cs="Arial"/>
                <w:sz w:val="24"/>
                <w:szCs w:val="24"/>
                <w:lang w:val="en-US" w:bidi="hi-IN"/>
              </w:rPr>
              <w:t xml:space="preserve">face </w:t>
            </w:r>
            <w:r w:rsidR="008F2CD4" w:rsidRPr="00844924">
              <w:rPr>
                <w:rFonts w:cs="Arial"/>
                <w:sz w:val="24"/>
                <w:szCs w:val="24"/>
                <w:lang w:val="en-US" w:bidi="hi-IN"/>
              </w:rPr>
              <w:t>mask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EE77" w14:textId="5B33F82B" w:rsidR="008F2CD4" w:rsidRPr="003B2548" w:rsidRDefault="008F2CD4" w:rsidP="004722F1">
            <w:pPr>
              <w:snapToGrid w:val="0"/>
              <w:spacing w:before="120" w:after="120" w:line="480" w:lineRule="auto"/>
              <w:jc w:val="center"/>
              <w:outlineLvl w:val="0"/>
              <w:rPr>
                <w:rFonts w:cs="Arial"/>
                <w:sz w:val="24"/>
                <w:szCs w:val="24"/>
                <w:lang w:val="en-US" w:bidi="hi-IN"/>
              </w:rPr>
            </w:pPr>
            <w:r w:rsidRPr="003B2548">
              <w:rPr>
                <w:rFonts w:eastAsia="HG丸ｺﾞｼｯｸM-PRO" w:cs="Arial"/>
                <w:kern w:val="24"/>
                <w:sz w:val="24"/>
                <w:szCs w:val="24"/>
              </w:rPr>
              <w:t>1.00 (0.85-1.17)</w:t>
            </w:r>
          </w:p>
        </w:tc>
      </w:tr>
      <w:tr w:rsidR="00605ACB" w:rsidRPr="00605ACB" w14:paraId="62A8045E" w14:textId="77777777" w:rsidTr="003B2548">
        <w:trPr>
          <w:trHeight w:val="283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541A8" w14:textId="5D4170F2" w:rsidR="008F2CD4" w:rsidRPr="00844924" w:rsidRDefault="00696744" w:rsidP="008F2CD4">
            <w:pPr>
              <w:snapToGrid w:val="0"/>
              <w:spacing w:before="120" w:after="120" w:line="480" w:lineRule="auto"/>
              <w:jc w:val="left"/>
              <w:outlineLvl w:val="0"/>
              <w:rPr>
                <w:rFonts w:cs="Arial"/>
                <w:sz w:val="24"/>
                <w:szCs w:val="24"/>
                <w:lang w:val="en-US" w:bidi="hi-IN"/>
              </w:rPr>
            </w:pPr>
            <w:r w:rsidRPr="00844924">
              <w:rPr>
                <w:rFonts w:cs="Arial"/>
                <w:sz w:val="24"/>
                <w:szCs w:val="24"/>
                <w:lang w:val="en-US" w:bidi="hi-IN"/>
              </w:rPr>
              <w:t>Washing hands</w:t>
            </w:r>
            <w:r w:rsidR="008F2CD4" w:rsidRPr="00844924">
              <w:rPr>
                <w:rFonts w:cs="Arial"/>
                <w:sz w:val="24"/>
                <w:szCs w:val="24"/>
                <w:lang w:val="en-US" w:bidi="hi-IN"/>
              </w:rPr>
              <w:t xml:space="preserve"> + Vaccinatio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48CA4" w14:textId="73C47118" w:rsidR="008F2CD4" w:rsidRPr="003B2548" w:rsidRDefault="008F2CD4" w:rsidP="004722F1">
            <w:pPr>
              <w:snapToGrid w:val="0"/>
              <w:spacing w:before="120" w:after="120" w:line="480" w:lineRule="auto"/>
              <w:jc w:val="center"/>
              <w:outlineLvl w:val="0"/>
              <w:rPr>
                <w:rFonts w:cs="Arial"/>
                <w:sz w:val="24"/>
                <w:szCs w:val="24"/>
                <w:lang w:val="en-US" w:bidi="hi-IN"/>
              </w:rPr>
            </w:pPr>
            <w:r w:rsidRPr="003B2548">
              <w:rPr>
                <w:rFonts w:eastAsia="HG丸ｺﾞｼｯｸM-PRO" w:cs="Arial"/>
                <w:kern w:val="24"/>
                <w:sz w:val="24"/>
                <w:szCs w:val="24"/>
              </w:rPr>
              <w:t>1.14 (0.98-1.33)</w:t>
            </w:r>
          </w:p>
        </w:tc>
      </w:tr>
      <w:tr w:rsidR="00605ACB" w:rsidRPr="00605ACB" w14:paraId="53E11A0C" w14:textId="77777777" w:rsidTr="003B2548">
        <w:trPr>
          <w:trHeight w:val="283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C6975" w14:textId="254FA69F" w:rsidR="008F2CD4" w:rsidRPr="00844924" w:rsidRDefault="008F2CD4" w:rsidP="008F2CD4">
            <w:pPr>
              <w:snapToGrid w:val="0"/>
              <w:spacing w:before="120" w:after="120" w:line="480" w:lineRule="auto"/>
              <w:jc w:val="left"/>
              <w:outlineLvl w:val="0"/>
              <w:rPr>
                <w:rFonts w:cs="Arial"/>
                <w:sz w:val="24"/>
                <w:szCs w:val="24"/>
                <w:lang w:val="en-US" w:bidi="hi-IN"/>
              </w:rPr>
            </w:pPr>
            <w:r w:rsidRPr="00844924">
              <w:rPr>
                <w:rFonts w:cs="Arial"/>
                <w:sz w:val="24"/>
                <w:szCs w:val="24"/>
                <w:lang w:val="en-US" w:bidi="hi-IN"/>
              </w:rPr>
              <w:t xml:space="preserve">Wearing </w:t>
            </w:r>
            <w:r w:rsidR="000124A6" w:rsidRPr="00844924">
              <w:rPr>
                <w:rFonts w:cs="Arial"/>
                <w:sz w:val="24"/>
                <w:szCs w:val="24"/>
                <w:lang w:val="en-US" w:bidi="hi-IN"/>
              </w:rPr>
              <w:t xml:space="preserve">face </w:t>
            </w:r>
            <w:r w:rsidRPr="00844924">
              <w:rPr>
                <w:rFonts w:cs="Arial"/>
                <w:sz w:val="24"/>
                <w:szCs w:val="24"/>
                <w:lang w:val="en-US" w:bidi="hi-IN"/>
              </w:rPr>
              <w:t>mask + Vaccinatio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68923" w14:textId="5233A000" w:rsidR="008F2CD4" w:rsidRPr="003B2548" w:rsidRDefault="008F2CD4" w:rsidP="004722F1">
            <w:pPr>
              <w:snapToGrid w:val="0"/>
              <w:spacing w:before="120" w:after="120" w:line="480" w:lineRule="auto"/>
              <w:jc w:val="center"/>
              <w:outlineLvl w:val="0"/>
              <w:rPr>
                <w:rFonts w:cs="Arial"/>
                <w:sz w:val="24"/>
                <w:szCs w:val="24"/>
                <w:lang w:val="en-US" w:bidi="hi-IN"/>
              </w:rPr>
            </w:pPr>
            <w:r w:rsidRPr="003B2548">
              <w:rPr>
                <w:rFonts w:eastAsia="HG丸ｺﾞｼｯｸM-PRO" w:cs="Arial"/>
                <w:kern w:val="24"/>
                <w:sz w:val="24"/>
                <w:szCs w:val="24"/>
              </w:rPr>
              <w:t>1.19 (0.85-1.63)</w:t>
            </w:r>
          </w:p>
        </w:tc>
      </w:tr>
      <w:tr w:rsidR="00605ACB" w:rsidRPr="00605ACB" w14:paraId="44C32699" w14:textId="77777777" w:rsidTr="003B2548">
        <w:trPr>
          <w:trHeight w:val="283"/>
        </w:trPr>
        <w:tc>
          <w:tcPr>
            <w:tcW w:w="3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B13185" w14:textId="3296D3E6" w:rsidR="008F2CD4" w:rsidRPr="00844924" w:rsidRDefault="00696744" w:rsidP="008F2CD4">
            <w:pPr>
              <w:snapToGrid w:val="0"/>
              <w:spacing w:before="120" w:after="120" w:line="480" w:lineRule="auto"/>
              <w:jc w:val="left"/>
              <w:outlineLvl w:val="0"/>
              <w:rPr>
                <w:rFonts w:cs="Arial"/>
                <w:sz w:val="24"/>
                <w:szCs w:val="24"/>
                <w:lang w:val="en-US" w:bidi="hi-IN"/>
              </w:rPr>
            </w:pPr>
            <w:r w:rsidRPr="00844924">
              <w:rPr>
                <w:rFonts w:cs="Arial"/>
                <w:sz w:val="24"/>
                <w:szCs w:val="24"/>
                <w:lang w:val="en-US" w:bidi="hi-IN"/>
              </w:rPr>
              <w:t>Washing hands</w:t>
            </w:r>
            <w:r w:rsidR="008F2CD4" w:rsidRPr="00844924">
              <w:rPr>
                <w:rFonts w:cs="Arial"/>
                <w:sz w:val="24"/>
                <w:szCs w:val="24"/>
                <w:lang w:val="en-US" w:bidi="hi-IN"/>
              </w:rPr>
              <w:t xml:space="preserve"> + Wearing </w:t>
            </w:r>
            <w:r w:rsidR="000124A6" w:rsidRPr="00844924">
              <w:rPr>
                <w:rFonts w:cs="Arial"/>
                <w:sz w:val="24"/>
                <w:szCs w:val="24"/>
                <w:lang w:val="en-US" w:bidi="hi-IN"/>
              </w:rPr>
              <w:t xml:space="preserve">face </w:t>
            </w:r>
            <w:r w:rsidR="008F2CD4" w:rsidRPr="00844924">
              <w:rPr>
                <w:rFonts w:cs="Arial"/>
                <w:sz w:val="24"/>
                <w:szCs w:val="24"/>
                <w:lang w:val="en-US" w:bidi="hi-IN"/>
              </w:rPr>
              <w:t>mask + Vaccination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5C27D" w14:textId="218E0AA0" w:rsidR="008F2CD4" w:rsidRPr="003B2548" w:rsidRDefault="008F2CD4" w:rsidP="004722F1">
            <w:pPr>
              <w:snapToGrid w:val="0"/>
              <w:spacing w:before="120" w:after="120" w:line="480" w:lineRule="auto"/>
              <w:jc w:val="center"/>
              <w:outlineLvl w:val="0"/>
              <w:rPr>
                <w:rFonts w:cs="Arial"/>
                <w:sz w:val="24"/>
                <w:szCs w:val="24"/>
                <w:lang w:val="en-US" w:bidi="hi-IN"/>
              </w:rPr>
            </w:pPr>
            <w:r w:rsidRPr="003B2548">
              <w:rPr>
                <w:rFonts w:eastAsia="HG丸ｺﾞｼｯｸM-PRO" w:cs="Arial"/>
                <w:kern w:val="24"/>
                <w:sz w:val="24"/>
                <w:szCs w:val="24"/>
              </w:rPr>
              <w:t>1.04 (0.89-1.21)</w:t>
            </w:r>
          </w:p>
        </w:tc>
      </w:tr>
    </w:tbl>
    <w:p w14:paraId="0087FF73" w14:textId="5DCEE7CA" w:rsidR="008F2CD4" w:rsidRPr="00844924" w:rsidRDefault="003B2548" w:rsidP="003B2548">
      <w:pPr>
        <w:snapToGrid w:val="0"/>
        <w:spacing w:beforeLines="100" w:before="240" w:line="480" w:lineRule="auto"/>
        <w:rPr>
          <w:rFonts w:cs="Arial"/>
          <w:bCs/>
          <w:sz w:val="24"/>
          <w:szCs w:val="24"/>
          <w:lang w:val="en-US"/>
        </w:rPr>
      </w:pPr>
      <w:r w:rsidRPr="00844924">
        <w:rPr>
          <w:rFonts w:cs="Arial"/>
          <w:sz w:val="24"/>
          <w:szCs w:val="24"/>
          <w:lang w:bidi="hi-IN"/>
        </w:rPr>
        <w:t xml:space="preserve">Children practicing none of the preventive measures are considered as the reference category. </w:t>
      </w:r>
      <w:r w:rsidR="008E0D02" w:rsidRPr="00844924">
        <w:rPr>
          <w:rFonts w:cs="Arial"/>
          <w:bCs/>
          <w:sz w:val="24"/>
          <w:szCs w:val="24"/>
          <w:lang w:val="en-US"/>
        </w:rPr>
        <w:t>Missing values for</w:t>
      </w:r>
      <w:r w:rsidR="008F2CD4" w:rsidRPr="00844924">
        <w:rPr>
          <w:rFonts w:cs="Arial"/>
          <w:bCs/>
          <w:sz w:val="24"/>
          <w:szCs w:val="24"/>
          <w:lang w:val="en-US"/>
        </w:rPr>
        <w:t xml:space="preserve"> washing hand</w:t>
      </w:r>
      <w:r w:rsidR="008E0D02" w:rsidRPr="00844924">
        <w:rPr>
          <w:rFonts w:cs="Arial"/>
          <w:bCs/>
          <w:sz w:val="24"/>
          <w:szCs w:val="24"/>
          <w:lang w:val="en-US"/>
        </w:rPr>
        <w:t>s</w:t>
      </w:r>
      <w:r w:rsidR="008F2CD4" w:rsidRPr="00844924">
        <w:rPr>
          <w:rFonts w:cs="Arial"/>
          <w:bCs/>
          <w:sz w:val="24"/>
          <w:szCs w:val="24"/>
          <w:lang w:val="en-US"/>
        </w:rPr>
        <w:t xml:space="preserve"> (</w:t>
      </w:r>
      <w:r w:rsidR="008F2CD4" w:rsidRPr="00844924">
        <w:rPr>
          <w:rFonts w:cs="Arial"/>
          <w:bCs/>
          <w:i/>
          <w:iCs/>
          <w:sz w:val="24"/>
          <w:szCs w:val="24"/>
          <w:lang w:val="en-US"/>
        </w:rPr>
        <w:t>n</w:t>
      </w:r>
      <w:r w:rsidR="008F2CD4" w:rsidRPr="00844924">
        <w:rPr>
          <w:rFonts w:cs="Arial"/>
          <w:bCs/>
          <w:sz w:val="24"/>
          <w:szCs w:val="24"/>
          <w:lang w:val="en-US"/>
        </w:rPr>
        <w:t xml:space="preserve"> = 9) and </w:t>
      </w:r>
      <w:r w:rsidR="00EB3026" w:rsidRPr="00844924">
        <w:rPr>
          <w:rFonts w:cs="Arial"/>
          <w:bCs/>
          <w:sz w:val="24"/>
          <w:szCs w:val="24"/>
          <w:lang w:val="en-US"/>
        </w:rPr>
        <w:t xml:space="preserve">face </w:t>
      </w:r>
      <w:r w:rsidR="008F2CD4" w:rsidRPr="00844924">
        <w:rPr>
          <w:rFonts w:cs="Arial"/>
          <w:bCs/>
          <w:sz w:val="24"/>
          <w:szCs w:val="24"/>
          <w:lang w:val="en-US"/>
        </w:rPr>
        <w:t>mask wearing (</w:t>
      </w:r>
      <w:r w:rsidR="008F2CD4" w:rsidRPr="00844924">
        <w:rPr>
          <w:rFonts w:cs="Arial"/>
          <w:bCs/>
          <w:i/>
          <w:iCs/>
          <w:sz w:val="24"/>
          <w:szCs w:val="24"/>
          <w:lang w:val="en-US"/>
        </w:rPr>
        <w:t>n</w:t>
      </w:r>
      <w:r w:rsidR="008F2CD4" w:rsidRPr="00844924">
        <w:rPr>
          <w:rFonts w:cs="Arial"/>
          <w:bCs/>
          <w:sz w:val="24"/>
          <w:szCs w:val="24"/>
          <w:lang w:val="en-US"/>
        </w:rPr>
        <w:t xml:space="preserve"> = 72) </w:t>
      </w:r>
      <w:r w:rsidR="008E0D02" w:rsidRPr="00844924">
        <w:rPr>
          <w:rFonts w:cs="Arial"/>
          <w:bCs/>
          <w:sz w:val="24"/>
          <w:szCs w:val="24"/>
          <w:lang w:val="en-US"/>
        </w:rPr>
        <w:t xml:space="preserve">were excluded from the </w:t>
      </w:r>
      <w:r w:rsidR="008F2CD4" w:rsidRPr="00844924">
        <w:rPr>
          <w:rFonts w:cs="Arial"/>
          <w:bCs/>
          <w:sz w:val="24"/>
          <w:szCs w:val="24"/>
          <w:lang w:val="en-US"/>
        </w:rPr>
        <w:t>analysis.</w:t>
      </w:r>
      <w:r w:rsidRPr="00844924">
        <w:rPr>
          <w:rFonts w:cs="Arial"/>
          <w:bCs/>
          <w:sz w:val="24"/>
          <w:szCs w:val="24"/>
          <w:lang w:val="en-US"/>
        </w:rPr>
        <w:t xml:space="preserve"> </w:t>
      </w:r>
      <w:r w:rsidR="008F2CD4" w:rsidRPr="00844924">
        <w:rPr>
          <w:rFonts w:cs="Arial"/>
          <w:bCs/>
          <w:sz w:val="24"/>
          <w:szCs w:val="24"/>
          <w:lang w:val="en-US"/>
        </w:rPr>
        <w:t xml:space="preserve">The goodness of fit </w:t>
      </w:r>
      <w:r w:rsidR="008E0D02" w:rsidRPr="00844924">
        <w:rPr>
          <w:rFonts w:cs="Arial"/>
          <w:bCs/>
          <w:sz w:val="24"/>
          <w:szCs w:val="24"/>
          <w:lang w:val="en-US"/>
        </w:rPr>
        <w:t>for</w:t>
      </w:r>
      <w:r w:rsidR="008F2CD4" w:rsidRPr="00844924">
        <w:rPr>
          <w:rFonts w:cs="Arial"/>
          <w:bCs/>
          <w:sz w:val="24"/>
          <w:szCs w:val="24"/>
          <w:lang w:val="en-US"/>
        </w:rPr>
        <w:t xml:space="preserve"> all models was determined using the Hosmer–Lemeshow test (</w:t>
      </w:r>
      <w:r w:rsidR="008E0D02" w:rsidRPr="00844924">
        <w:rPr>
          <w:rFonts w:cs="Arial"/>
          <w:bCs/>
          <w:i/>
          <w:iCs/>
          <w:sz w:val="24"/>
          <w:szCs w:val="24"/>
          <w:lang w:val="en-US"/>
        </w:rPr>
        <w:t>p-value</w:t>
      </w:r>
      <w:r w:rsidR="008F2CD4" w:rsidRPr="00844924">
        <w:rPr>
          <w:rFonts w:cs="Arial"/>
          <w:bCs/>
          <w:i/>
          <w:iCs/>
          <w:sz w:val="24"/>
          <w:szCs w:val="24"/>
          <w:lang w:val="en-US"/>
        </w:rPr>
        <w:t xml:space="preserve"> </w:t>
      </w:r>
      <w:r w:rsidR="008F2CD4" w:rsidRPr="00844924">
        <w:rPr>
          <w:rFonts w:cs="Arial"/>
          <w:bCs/>
          <w:sz w:val="24"/>
          <w:szCs w:val="24"/>
          <w:lang w:val="en-US"/>
        </w:rPr>
        <w:t>&gt; 0.05).</w:t>
      </w:r>
      <w:r w:rsidRPr="00844924">
        <w:rPr>
          <w:rFonts w:cs="Arial"/>
          <w:bCs/>
          <w:sz w:val="24"/>
          <w:szCs w:val="24"/>
          <w:lang w:val="en-US"/>
        </w:rPr>
        <w:t xml:space="preserve"> </w:t>
      </w:r>
    </w:p>
    <w:p w14:paraId="648FC79A" w14:textId="35477CFE" w:rsidR="0076795B" w:rsidRPr="00844924" w:rsidRDefault="008F2CD4" w:rsidP="00605ACB">
      <w:pPr>
        <w:snapToGrid w:val="0"/>
        <w:spacing w:line="480" w:lineRule="auto"/>
        <w:rPr>
          <w:rFonts w:cs="Arial"/>
          <w:bCs/>
          <w:sz w:val="24"/>
          <w:szCs w:val="24"/>
          <w:lang w:val="en-US"/>
        </w:rPr>
      </w:pPr>
      <w:r w:rsidRPr="00844924">
        <w:rPr>
          <w:rFonts w:cs="Arial"/>
          <w:bCs/>
          <w:sz w:val="24"/>
          <w:szCs w:val="24"/>
          <w:lang w:val="en-US"/>
        </w:rPr>
        <w:t xml:space="preserve">*Odds ratios with 95% confidence intervals (CI) were adjusted for school, gender, sibling, </w:t>
      </w:r>
      <w:r w:rsidR="004722F1" w:rsidRPr="00844924">
        <w:rPr>
          <w:rFonts w:cs="Arial"/>
          <w:bCs/>
          <w:sz w:val="24"/>
          <w:szCs w:val="24"/>
          <w:lang w:val="en-US"/>
        </w:rPr>
        <w:t xml:space="preserve">and </w:t>
      </w:r>
      <w:r w:rsidRPr="00844924">
        <w:rPr>
          <w:rFonts w:cs="Arial"/>
          <w:bCs/>
          <w:sz w:val="24"/>
          <w:szCs w:val="24"/>
          <w:lang w:val="en-US"/>
        </w:rPr>
        <w:t>underlying disease.</w:t>
      </w:r>
    </w:p>
    <w:sectPr w:rsidR="0076795B" w:rsidRPr="00844924" w:rsidSect="003B2548">
      <w:footerReference w:type="default" r:id="rId29"/>
      <w:pgSz w:w="11906" w:h="16838" w:code="9"/>
      <w:pgMar w:top="1440" w:right="1440" w:bottom="1440" w:left="1440" w:header="0" w:footer="0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56226" w14:textId="77777777" w:rsidR="00096993" w:rsidRDefault="00096993">
      <w:r>
        <w:separator/>
      </w:r>
    </w:p>
  </w:endnote>
  <w:endnote w:type="continuationSeparator" w:id="0">
    <w:p w14:paraId="64A9EE20" w14:textId="77777777" w:rsidR="00096993" w:rsidRDefault="00096993">
      <w:r>
        <w:continuationSeparator/>
      </w:r>
    </w:p>
  </w:endnote>
  <w:endnote w:type="continuationNotice" w:id="1">
    <w:p w14:paraId="24A7F689" w14:textId="77777777" w:rsidR="00096993" w:rsidRDefault="0009699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6355031"/>
      <w:docPartObj>
        <w:docPartGallery w:val="Page Numbers (Bottom of Page)"/>
        <w:docPartUnique/>
      </w:docPartObj>
    </w:sdtPr>
    <w:sdtContent>
      <w:p w14:paraId="74663470" w14:textId="5AC4380D" w:rsidR="003346F4" w:rsidRDefault="003346F4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55EF" w:rsidRPr="009D55EF">
          <w:rPr>
            <w:noProof/>
            <w:lang w:val="ja-JP"/>
          </w:rPr>
          <w:t>1</w:t>
        </w:r>
        <w:r>
          <w:fldChar w:fldCharType="end"/>
        </w:r>
      </w:p>
    </w:sdtContent>
  </w:sdt>
  <w:p w14:paraId="0FF69657" w14:textId="77777777" w:rsidR="003346F4" w:rsidRDefault="003346F4" w:rsidP="00D62D55">
    <w:pPr>
      <w:pStyle w:val="aa"/>
      <w:jc w:val="right"/>
    </w:pPr>
  </w:p>
  <w:p w14:paraId="01F23F6E" w14:textId="77777777" w:rsidR="003346F4" w:rsidRDefault="003346F4" w:rsidP="00F43CC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30927" w14:textId="77777777" w:rsidR="00096993" w:rsidRDefault="00096993">
      <w:r>
        <w:separator/>
      </w:r>
    </w:p>
  </w:footnote>
  <w:footnote w:type="continuationSeparator" w:id="0">
    <w:p w14:paraId="7DBE0A36" w14:textId="77777777" w:rsidR="00096993" w:rsidRDefault="00096993">
      <w:r>
        <w:continuationSeparator/>
      </w:r>
    </w:p>
  </w:footnote>
  <w:footnote w:type="continuationNotice" w:id="1">
    <w:p w14:paraId="0DF1E068" w14:textId="77777777" w:rsidR="00096993" w:rsidRDefault="0009699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F37BE"/>
    <w:multiLevelType w:val="multilevel"/>
    <w:tmpl w:val="45265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AE0252"/>
    <w:multiLevelType w:val="multilevel"/>
    <w:tmpl w:val="698A374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o"/>
      <w:lvlJc w:val="left"/>
      <w:pPr>
        <w:tabs>
          <w:tab w:val="left" w:pos="1440"/>
        </w:tabs>
        <w:ind w:left="1440" w:hanging="360"/>
      </w:pPr>
      <w:rPr>
        <w:rFonts w:ascii="Courier New" w:eastAsia="Courier New" w:hAnsi="Courier New" w:cs="Courier New"/>
        <w:sz w:val="20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D670371"/>
    <w:multiLevelType w:val="multilevel"/>
    <w:tmpl w:val="7CBCD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64776B"/>
    <w:multiLevelType w:val="multilevel"/>
    <w:tmpl w:val="0916F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4FB1BCD"/>
    <w:multiLevelType w:val="multilevel"/>
    <w:tmpl w:val="9514B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F995FAA"/>
    <w:multiLevelType w:val="multilevel"/>
    <w:tmpl w:val="7EFE7B3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979533446">
    <w:abstractNumId w:val="1"/>
  </w:num>
  <w:num w:numId="2" w16cid:durableId="1425371397">
    <w:abstractNumId w:val="5"/>
  </w:num>
  <w:num w:numId="3" w16cid:durableId="1566143824">
    <w:abstractNumId w:val="2"/>
  </w:num>
  <w:num w:numId="4" w16cid:durableId="1233270655">
    <w:abstractNumId w:val="4"/>
  </w:num>
  <w:num w:numId="5" w16cid:durableId="1988313038">
    <w:abstractNumId w:val="0"/>
  </w:num>
  <w:num w:numId="6" w16cid:durableId="8576973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0NDE1NjUxNTMzNbNQ0lEKTi0uzszPAymwrAUAIiqvNiwAAAA="/>
  </w:docVars>
  <w:rsids>
    <w:rsidRoot w:val="004640A6"/>
    <w:rsid w:val="000000EF"/>
    <w:rsid w:val="00000330"/>
    <w:rsid w:val="00000C1D"/>
    <w:rsid w:val="00000DE5"/>
    <w:rsid w:val="000035DB"/>
    <w:rsid w:val="00003FA2"/>
    <w:rsid w:val="00004EC0"/>
    <w:rsid w:val="00004F59"/>
    <w:rsid w:val="000053C9"/>
    <w:rsid w:val="000100FF"/>
    <w:rsid w:val="000107AA"/>
    <w:rsid w:val="00011454"/>
    <w:rsid w:val="000124A6"/>
    <w:rsid w:val="00013CF3"/>
    <w:rsid w:val="00014150"/>
    <w:rsid w:val="0001437E"/>
    <w:rsid w:val="000145B0"/>
    <w:rsid w:val="00014744"/>
    <w:rsid w:val="00014A08"/>
    <w:rsid w:val="000162D6"/>
    <w:rsid w:val="0001769D"/>
    <w:rsid w:val="00017FCF"/>
    <w:rsid w:val="0002012F"/>
    <w:rsid w:val="00020416"/>
    <w:rsid w:val="000216A8"/>
    <w:rsid w:val="00021B85"/>
    <w:rsid w:val="0002258B"/>
    <w:rsid w:val="00024C8A"/>
    <w:rsid w:val="0003034F"/>
    <w:rsid w:val="000305D7"/>
    <w:rsid w:val="00030779"/>
    <w:rsid w:val="0003141A"/>
    <w:rsid w:val="00031DA6"/>
    <w:rsid w:val="0003289A"/>
    <w:rsid w:val="00032FE6"/>
    <w:rsid w:val="000334E9"/>
    <w:rsid w:val="000358DC"/>
    <w:rsid w:val="000377AC"/>
    <w:rsid w:val="00037E02"/>
    <w:rsid w:val="0004046D"/>
    <w:rsid w:val="000414FD"/>
    <w:rsid w:val="00041D93"/>
    <w:rsid w:val="000438EA"/>
    <w:rsid w:val="00044022"/>
    <w:rsid w:val="00044354"/>
    <w:rsid w:val="000449C5"/>
    <w:rsid w:val="00044EE5"/>
    <w:rsid w:val="00045231"/>
    <w:rsid w:val="00045B19"/>
    <w:rsid w:val="00045C04"/>
    <w:rsid w:val="000463F5"/>
    <w:rsid w:val="000479AC"/>
    <w:rsid w:val="000506FA"/>
    <w:rsid w:val="00050873"/>
    <w:rsid w:val="000514AE"/>
    <w:rsid w:val="00052171"/>
    <w:rsid w:val="00053592"/>
    <w:rsid w:val="00053D1E"/>
    <w:rsid w:val="000547F0"/>
    <w:rsid w:val="00056AC0"/>
    <w:rsid w:val="00056B40"/>
    <w:rsid w:val="00056FEE"/>
    <w:rsid w:val="000579B2"/>
    <w:rsid w:val="00057E1A"/>
    <w:rsid w:val="00060655"/>
    <w:rsid w:val="000608E3"/>
    <w:rsid w:val="00060B4D"/>
    <w:rsid w:val="00060B97"/>
    <w:rsid w:val="00060FFF"/>
    <w:rsid w:val="000616E2"/>
    <w:rsid w:val="00061A62"/>
    <w:rsid w:val="00061B00"/>
    <w:rsid w:val="00062994"/>
    <w:rsid w:val="0006411E"/>
    <w:rsid w:val="0006455C"/>
    <w:rsid w:val="00065381"/>
    <w:rsid w:val="0006659D"/>
    <w:rsid w:val="00066A30"/>
    <w:rsid w:val="0006705B"/>
    <w:rsid w:val="00067968"/>
    <w:rsid w:val="00067A12"/>
    <w:rsid w:val="00070B91"/>
    <w:rsid w:val="00070BD8"/>
    <w:rsid w:val="00071E7F"/>
    <w:rsid w:val="0007479B"/>
    <w:rsid w:val="0007512C"/>
    <w:rsid w:val="00075814"/>
    <w:rsid w:val="000759F9"/>
    <w:rsid w:val="00075E76"/>
    <w:rsid w:val="000770DE"/>
    <w:rsid w:val="00077E29"/>
    <w:rsid w:val="00080BBD"/>
    <w:rsid w:val="00080F6D"/>
    <w:rsid w:val="00081211"/>
    <w:rsid w:val="0008298B"/>
    <w:rsid w:val="00082A0D"/>
    <w:rsid w:val="0008427D"/>
    <w:rsid w:val="00084A4F"/>
    <w:rsid w:val="0008668C"/>
    <w:rsid w:val="00086736"/>
    <w:rsid w:val="00086FC2"/>
    <w:rsid w:val="0008730D"/>
    <w:rsid w:val="0008750F"/>
    <w:rsid w:val="00090E16"/>
    <w:rsid w:val="00091372"/>
    <w:rsid w:val="0009152A"/>
    <w:rsid w:val="00092D64"/>
    <w:rsid w:val="00093BAE"/>
    <w:rsid w:val="00093E90"/>
    <w:rsid w:val="000940A3"/>
    <w:rsid w:val="00094608"/>
    <w:rsid w:val="0009462A"/>
    <w:rsid w:val="00094898"/>
    <w:rsid w:val="0009508D"/>
    <w:rsid w:val="00096993"/>
    <w:rsid w:val="00097085"/>
    <w:rsid w:val="0009710D"/>
    <w:rsid w:val="00097834"/>
    <w:rsid w:val="00097D57"/>
    <w:rsid w:val="00097DE9"/>
    <w:rsid w:val="000A047D"/>
    <w:rsid w:val="000A0E53"/>
    <w:rsid w:val="000A161D"/>
    <w:rsid w:val="000A2C32"/>
    <w:rsid w:val="000A2D61"/>
    <w:rsid w:val="000A35D6"/>
    <w:rsid w:val="000A36CD"/>
    <w:rsid w:val="000A3DD0"/>
    <w:rsid w:val="000A4027"/>
    <w:rsid w:val="000A488E"/>
    <w:rsid w:val="000A4D9E"/>
    <w:rsid w:val="000A4E4D"/>
    <w:rsid w:val="000A72FA"/>
    <w:rsid w:val="000A7D6D"/>
    <w:rsid w:val="000A7D86"/>
    <w:rsid w:val="000B0595"/>
    <w:rsid w:val="000B0872"/>
    <w:rsid w:val="000B2D13"/>
    <w:rsid w:val="000B4324"/>
    <w:rsid w:val="000B436A"/>
    <w:rsid w:val="000B5134"/>
    <w:rsid w:val="000B5632"/>
    <w:rsid w:val="000B6047"/>
    <w:rsid w:val="000C1354"/>
    <w:rsid w:val="000C1FD7"/>
    <w:rsid w:val="000C25C5"/>
    <w:rsid w:val="000C30C6"/>
    <w:rsid w:val="000C3230"/>
    <w:rsid w:val="000C3939"/>
    <w:rsid w:val="000C39E8"/>
    <w:rsid w:val="000C4436"/>
    <w:rsid w:val="000C5B9E"/>
    <w:rsid w:val="000C62F6"/>
    <w:rsid w:val="000C774F"/>
    <w:rsid w:val="000C78CD"/>
    <w:rsid w:val="000D0684"/>
    <w:rsid w:val="000D10AB"/>
    <w:rsid w:val="000D1176"/>
    <w:rsid w:val="000D2F16"/>
    <w:rsid w:val="000D32D4"/>
    <w:rsid w:val="000D455A"/>
    <w:rsid w:val="000D5375"/>
    <w:rsid w:val="000D655D"/>
    <w:rsid w:val="000E0324"/>
    <w:rsid w:val="000E0FF4"/>
    <w:rsid w:val="000E14BA"/>
    <w:rsid w:val="000E1850"/>
    <w:rsid w:val="000E2090"/>
    <w:rsid w:val="000E229F"/>
    <w:rsid w:val="000E24EC"/>
    <w:rsid w:val="000E25C3"/>
    <w:rsid w:val="000E25FE"/>
    <w:rsid w:val="000E26FE"/>
    <w:rsid w:val="000E2758"/>
    <w:rsid w:val="000E34F7"/>
    <w:rsid w:val="000E4600"/>
    <w:rsid w:val="000E4B96"/>
    <w:rsid w:val="000E4CD1"/>
    <w:rsid w:val="000E501B"/>
    <w:rsid w:val="000E555B"/>
    <w:rsid w:val="000E5C07"/>
    <w:rsid w:val="000E7EAA"/>
    <w:rsid w:val="000F113C"/>
    <w:rsid w:val="000F16F4"/>
    <w:rsid w:val="000F1D66"/>
    <w:rsid w:val="000F2A71"/>
    <w:rsid w:val="000F2CFE"/>
    <w:rsid w:val="000F2F5A"/>
    <w:rsid w:val="000F377F"/>
    <w:rsid w:val="000F42BF"/>
    <w:rsid w:val="000F4503"/>
    <w:rsid w:val="000F4D04"/>
    <w:rsid w:val="000F772E"/>
    <w:rsid w:val="000F7BE0"/>
    <w:rsid w:val="00100640"/>
    <w:rsid w:val="0010328E"/>
    <w:rsid w:val="001035C0"/>
    <w:rsid w:val="00104F02"/>
    <w:rsid w:val="00104F08"/>
    <w:rsid w:val="0010634C"/>
    <w:rsid w:val="00110204"/>
    <w:rsid w:val="001110F8"/>
    <w:rsid w:val="001119BE"/>
    <w:rsid w:val="00111F1F"/>
    <w:rsid w:val="00112071"/>
    <w:rsid w:val="0011266D"/>
    <w:rsid w:val="00112F60"/>
    <w:rsid w:val="001137E4"/>
    <w:rsid w:val="0011570E"/>
    <w:rsid w:val="00115D84"/>
    <w:rsid w:val="00115DA9"/>
    <w:rsid w:val="001161AD"/>
    <w:rsid w:val="00116FA8"/>
    <w:rsid w:val="0011703A"/>
    <w:rsid w:val="001177D0"/>
    <w:rsid w:val="00117DAF"/>
    <w:rsid w:val="0012085C"/>
    <w:rsid w:val="001208CE"/>
    <w:rsid w:val="00120C9D"/>
    <w:rsid w:val="00122059"/>
    <w:rsid w:val="001223CB"/>
    <w:rsid w:val="001227AC"/>
    <w:rsid w:val="00122FC6"/>
    <w:rsid w:val="00123E20"/>
    <w:rsid w:val="00125941"/>
    <w:rsid w:val="00125C09"/>
    <w:rsid w:val="00126F3F"/>
    <w:rsid w:val="00127323"/>
    <w:rsid w:val="00132276"/>
    <w:rsid w:val="0013298A"/>
    <w:rsid w:val="00132D0F"/>
    <w:rsid w:val="00134CD9"/>
    <w:rsid w:val="00134D58"/>
    <w:rsid w:val="00136464"/>
    <w:rsid w:val="00136470"/>
    <w:rsid w:val="00136EDC"/>
    <w:rsid w:val="00137264"/>
    <w:rsid w:val="0013758E"/>
    <w:rsid w:val="00137971"/>
    <w:rsid w:val="001403B0"/>
    <w:rsid w:val="00140DA0"/>
    <w:rsid w:val="001424E4"/>
    <w:rsid w:val="00144434"/>
    <w:rsid w:val="00144A7D"/>
    <w:rsid w:val="00144AE3"/>
    <w:rsid w:val="0014548D"/>
    <w:rsid w:val="00146087"/>
    <w:rsid w:val="00146B57"/>
    <w:rsid w:val="00146F01"/>
    <w:rsid w:val="00147BFA"/>
    <w:rsid w:val="00147E19"/>
    <w:rsid w:val="0015105E"/>
    <w:rsid w:val="0015133E"/>
    <w:rsid w:val="00152813"/>
    <w:rsid w:val="001532B3"/>
    <w:rsid w:val="00153468"/>
    <w:rsid w:val="00154550"/>
    <w:rsid w:val="001563B5"/>
    <w:rsid w:val="00156F39"/>
    <w:rsid w:val="001570E0"/>
    <w:rsid w:val="001576DF"/>
    <w:rsid w:val="00157E2A"/>
    <w:rsid w:val="001602FE"/>
    <w:rsid w:val="0016122E"/>
    <w:rsid w:val="00161D32"/>
    <w:rsid w:val="0016269C"/>
    <w:rsid w:val="00162941"/>
    <w:rsid w:val="001636D8"/>
    <w:rsid w:val="001636F0"/>
    <w:rsid w:val="0016435A"/>
    <w:rsid w:val="00164527"/>
    <w:rsid w:val="00165C37"/>
    <w:rsid w:val="001662B0"/>
    <w:rsid w:val="00171EF8"/>
    <w:rsid w:val="00172BD0"/>
    <w:rsid w:val="00174906"/>
    <w:rsid w:val="00175186"/>
    <w:rsid w:val="001756B7"/>
    <w:rsid w:val="00175BFD"/>
    <w:rsid w:val="00175C37"/>
    <w:rsid w:val="00177494"/>
    <w:rsid w:val="00177F2D"/>
    <w:rsid w:val="00180C42"/>
    <w:rsid w:val="00180D38"/>
    <w:rsid w:val="00181067"/>
    <w:rsid w:val="00181AAA"/>
    <w:rsid w:val="0018396D"/>
    <w:rsid w:val="001843C7"/>
    <w:rsid w:val="0018451D"/>
    <w:rsid w:val="00184A8A"/>
    <w:rsid w:val="00184DEE"/>
    <w:rsid w:val="0018524D"/>
    <w:rsid w:val="0018538F"/>
    <w:rsid w:val="00185561"/>
    <w:rsid w:val="00185D3E"/>
    <w:rsid w:val="00185DF5"/>
    <w:rsid w:val="00186834"/>
    <w:rsid w:val="001902C9"/>
    <w:rsid w:val="0019084C"/>
    <w:rsid w:val="00190B91"/>
    <w:rsid w:val="00191600"/>
    <w:rsid w:val="0019205F"/>
    <w:rsid w:val="00193007"/>
    <w:rsid w:val="00193515"/>
    <w:rsid w:val="00193892"/>
    <w:rsid w:val="001939A1"/>
    <w:rsid w:val="00194379"/>
    <w:rsid w:val="001949C2"/>
    <w:rsid w:val="00195F32"/>
    <w:rsid w:val="00196161"/>
    <w:rsid w:val="00196227"/>
    <w:rsid w:val="001962C1"/>
    <w:rsid w:val="00196BF3"/>
    <w:rsid w:val="001A099C"/>
    <w:rsid w:val="001A1098"/>
    <w:rsid w:val="001A155F"/>
    <w:rsid w:val="001A2721"/>
    <w:rsid w:val="001A31CA"/>
    <w:rsid w:val="001A4A1B"/>
    <w:rsid w:val="001A4F8F"/>
    <w:rsid w:val="001A5614"/>
    <w:rsid w:val="001A5B00"/>
    <w:rsid w:val="001A5B5D"/>
    <w:rsid w:val="001A5DDA"/>
    <w:rsid w:val="001A7401"/>
    <w:rsid w:val="001B0772"/>
    <w:rsid w:val="001B127B"/>
    <w:rsid w:val="001B1C11"/>
    <w:rsid w:val="001B2395"/>
    <w:rsid w:val="001B2612"/>
    <w:rsid w:val="001B2700"/>
    <w:rsid w:val="001B2DE0"/>
    <w:rsid w:val="001B2F33"/>
    <w:rsid w:val="001B37BB"/>
    <w:rsid w:val="001B46C2"/>
    <w:rsid w:val="001B4B1B"/>
    <w:rsid w:val="001B4BA2"/>
    <w:rsid w:val="001B6A57"/>
    <w:rsid w:val="001B7703"/>
    <w:rsid w:val="001C0478"/>
    <w:rsid w:val="001C0607"/>
    <w:rsid w:val="001C06D4"/>
    <w:rsid w:val="001C1268"/>
    <w:rsid w:val="001C16B2"/>
    <w:rsid w:val="001C2BCC"/>
    <w:rsid w:val="001C33D0"/>
    <w:rsid w:val="001C36D5"/>
    <w:rsid w:val="001C457B"/>
    <w:rsid w:val="001C46AE"/>
    <w:rsid w:val="001C4F55"/>
    <w:rsid w:val="001C7F73"/>
    <w:rsid w:val="001D0795"/>
    <w:rsid w:val="001D0870"/>
    <w:rsid w:val="001D098E"/>
    <w:rsid w:val="001D0991"/>
    <w:rsid w:val="001D0C83"/>
    <w:rsid w:val="001D1626"/>
    <w:rsid w:val="001D162B"/>
    <w:rsid w:val="001D394C"/>
    <w:rsid w:val="001D3BA0"/>
    <w:rsid w:val="001D45CD"/>
    <w:rsid w:val="001D4933"/>
    <w:rsid w:val="001D49A7"/>
    <w:rsid w:val="001D6259"/>
    <w:rsid w:val="001D67A5"/>
    <w:rsid w:val="001D6F22"/>
    <w:rsid w:val="001D719F"/>
    <w:rsid w:val="001D7438"/>
    <w:rsid w:val="001D79F7"/>
    <w:rsid w:val="001D7A1F"/>
    <w:rsid w:val="001D7D2E"/>
    <w:rsid w:val="001E0C7F"/>
    <w:rsid w:val="001E1BF1"/>
    <w:rsid w:val="001E306B"/>
    <w:rsid w:val="001E30B4"/>
    <w:rsid w:val="001E3ACE"/>
    <w:rsid w:val="001E467E"/>
    <w:rsid w:val="001E5320"/>
    <w:rsid w:val="001E5BD3"/>
    <w:rsid w:val="001E5E88"/>
    <w:rsid w:val="001E7748"/>
    <w:rsid w:val="001E7D53"/>
    <w:rsid w:val="001F1B88"/>
    <w:rsid w:val="001F2AFE"/>
    <w:rsid w:val="001F31F7"/>
    <w:rsid w:val="001F3434"/>
    <w:rsid w:val="001F6CA0"/>
    <w:rsid w:val="001F7E7D"/>
    <w:rsid w:val="0020055A"/>
    <w:rsid w:val="002017B9"/>
    <w:rsid w:val="002018AE"/>
    <w:rsid w:val="00201E79"/>
    <w:rsid w:val="00202927"/>
    <w:rsid w:val="00202F01"/>
    <w:rsid w:val="00204D49"/>
    <w:rsid w:val="002068C1"/>
    <w:rsid w:val="00206B81"/>
    <w:rsid w:val="0020763D"/>
    <w:rsid w:val="002108D4"/>
    <w:rsid w:val="00212056"/>
    <w:rsid w:val="002125A4"/>
    <w:rsid w:val="002126A8"/>
    <w:rsid w:val="00212A4A"/>
    <w:rsid w:val="00213F83"/>
    <w:rsid w:val="00214A79"/>
    <w:rsid w:val="00214EDA"/>
    <w:rsid w:val="00220FEE"/>
    <w:rsid w:val="00221EC3"/>
    <w:rsid w:val="00222B96"/>
    <w:rsid w:val="00223B3C"/>
    <w:rsid w:val="00224F53"/>
    <w:rsid w:val="002259CB"/>
    <w:rsid w:val="00227373"/>
    <w:rsid w:val="00227999"/>
    <w:rsid w:val="00230D07"/>
    <w:rsid w:val="00230FF1"/>
    <w:rsid w:val="0023273C"/>
    <w:rsid w:val="00233DF9"/>
    <w:rsid w:val="00233E59"/>
    <w:rsid w:val="002351C9"/>
    <w:rsid w:val="00235C33"/>
    <w:rsid w:val="002360DA"/>
    <w:rsid w:val="00236980"/>
    <w:rsid w:val="00237368"/>
    <w:rsid w:val="00240144"/>
    <w:rsid w:val="00240921"/>
    <w:rsid w:val="00241602"/>
    <w:rsid w:val="00241A4E"/>
    <w:rsid w:val="0024327D"/>
    <w:rsid w:val="00244660"/>
    <w:rsid w:val="002446DA"/>
    <w:rsid w:val="00245686"/>
    <w:rsid w:val="00245D43"/>
    <w:rsid w:val="0024629C"/>
    <w:rsid w:val="00250F7C"/>
    <w:rsid w:val="00251356"/>
    <w:rsid w:val="0025211E"/>
    <w:rsid w:val="00253FF4"/>
    <w:rsid w:val="00255FE1"/>
    <w:rsid w:val="00256860"/>
    <w:rsid w:val="0026197E"/>
    <w:rsid w:val="00262262"/>
    <w:rsid w:val="00262855"/>
    <w:rsid w:val="00264173"/>
    <w:rsid w:val="002648BB"/>
    <w:rsid w:val="00264CB0"/>
    <w:rsid w:val="00264F33"/>
    <w:rsid w:val="00265C8F"/>
    <w:rsid w:val="002665C1"/>
    <w:rsid w:val="00266CE3"/>
    <w:rsid w:val="00266E59"/>
    <w:rsid w:val="00266F50"/>
    <w:rsid w:val="00267650"/>
    <w:rsid w:val="002712AF"/>
    <w:rsid w:val="00271977"/>
    <w:rsid w:val="00272656"/>
    <w:rsid w:val="00272B80"/>
    <w:rsid w:val="00273147"/>
    <w:rsid w:val="002734FB"/>
    <w:rsid w:val="00273671"/>
    <w:rsid w:val="0027491F"/>
    <w:rsid w:val="00275BA1"/>
    <w:rsid w:val="00276CC4"/>
    <w:rsid w:val="00277473"/>
    <w:rsid w:val="00277952"/>
    <w:rsid w:val="00277D2F"/>
    <w:rsid w:val="00277E1D"/>
    <w:rsid w:val="00280492"/>
    <w:rsid w:val="00280A3E"/>
    <w:rsid w:val="00280EBF"/>
    <w:rsid w:val="002813F2"/>
    <w:rsid w:val="00281532"/>
    <w:rsid w:val="00281F05"/>
    <w:rsid w:val="002828D5"/>
    <w:rsid w:val="002833E2"/>
    <w:rsid w:val="00283901"/>
    <w:rsid w:val="00284211"/>
    <w:rsid w:val="00284258"/>
    <w:rsid w:val="00284342"/>
    <w:rsid w:val="002844D9"/>
    <w:rsid w:val="002869D2"/>
    <w:rsid w:val="00287D4B"/>
    <w:rsid w:val="0029035C"/>
    <w:rsid w:val="00290C38"/>
    <w:rsid w:val="002910A6"/>
    <w:rsid w:val="0029314E"/>
    <w:rsid w:val="002932D6"/>
    <w:rsid w:val="002937E9"/>
    <w:rsid w:val="00293AF8"/>
    <w:rsid w:val="002951D6"/>
    <w:rsid w:val="00296F0D"/>
    <w:rsid w:val="002976D1"/>
    <w:rsid w:val="00297FC4"/>
    <w:rsid w:val="002A20F4"/>
    <w:rsid w:val="002A254E"/>
    <w:rsid w:val="002A3C6F"/>
    <w:rsid w:val="002A3D8C"/>
    <w:rsid w:val="002A3FAB"/>
    <w:rsid w:val="002A41C9"/>
    <w:rsid w:val="002A44B2"/>
    <w:rsid w:val="002A4857"/>
    <w:rsid w:val="002A4B55"/>
    <w:rsid w:val="002A560C"/>
    <w:rsid w:val="002A74EC"/>
    <w:rsid w:val="002A790F"/>
    <w:rsid w:val="002B00FE"/>
    <w:rsid w:val="002B17B6"/>
    <w:rsid w:val="002B1BF5"/>
    <w:rsid w:val="002B3042"/>
    <w:rsid w:val="002B3333"/>
    <w:rsid w:val="002B434F"/>
    <w:rsid w:val="002B52C9"/>
    <w:rsid w:val="002B5A7D"/>
    <w:rsid w:val="002B5EF2"/>
    <w:rsid w:val="002B6290"/>
    <w:rsid w:val="002B68E4"/>
    <w:rsid w:val="002B6B2E"/>
    <w:rsid w:val="002B6C21"/>
    <w:rsid w:val="002B76B2"/>
    <w:rsid w:val="002B7C4A"/>
    <w:rsid w:val="002C1232"/>
    <w:rsid w:val="002C222F"/>
    <w:rsid w:val="002C369D"/>
    <w:rsid w:val="002C382A"/>
    <w:rsid w:val="002C4E0B"/>
    <w:rsid w:val="002C4E52"/>
    <w:rsid w:val="002C728E"/>
    <w:rsid w:val="002C739E"/>
    <w:rsid w:val="002D0551"/>
    <w:rsid w:val="002D167D"/>
    <w:rsid w:val="002D1A10"/>
    <w:rsid w:val="002D1CA2"/>
    <w:rsid w:val="002D2B28"/>
    <w:rsid w:val="002D4238"/>
    <w:rsid w:val="002D42C8"/>
    <w:rsid w:val="002D4F47"/>
    <w:rsid w:val="002D56F6"/>
    <w:rsid w:val="002D63C7"/>
    <w:rsid w:val="002D67F5"/>
    <w:rsid w:val="002D73EA"/>
    <w:rsid w:val="002D755E"/>
    <w:rsid w:val="002E2219"/>
    <w:rsid w:val="002E2664"/>
    <w:rsid w:val="002E26E0"/>
    <w:rsid w:val="002E2E6E"/>
    <w:rsid w:val="002E393E"/>
    <w:rsid w:val="002E3AE2"/>
    <w:rsid w:val="002E3EF4"/>
    <w:rsid w:val="002E4988"/>
    <w:rsid w:val="002E5A5C"/>
    <w:rsid w:val="002E5BC0"/>
    <w:rsid w:val="002E5D17"/>
    <w:rsid w:val="002E6EFF"/>
    <w:rsid w:val="002E70F4"/>
    <w:rsid w:val="002E7667"/>
    <w:rsid w:val="002E7844"/>
    <w:rsid w:val="002F047D"/>
    <w:rsid w:val="002F23EA"/>
    <w:rsid w:val="002F387A"/>
    <w:rsid w:val="002F5480"/>
    <w:rsid w:val="002F642A"/>
    <w:rsid w:val="002F697E"/>
    <w:rsid w:val="002F6985"/>
    <w:rsid w:val="002F75BE"/>
    <w:rsid w:val="002F7CC2"/>
    <w:rsid w:val="00300387"/>
    <w:rsid w:val="00300414"/>
    <w:rsid w:val="00300A69"/>
    <w:rsid w:val="00302A5D"/>
    <w:rsid w:val="00302C99"/>
    <w:rsid w:val="003036E9"/>
    <w:rsid w:val="00303F34"/>
    <w:rsid w:val="0030437B"/>
    <w:rsid w:val="00304AD3"/>
    <w:rsid w:val="00304B70"/>
    <w:rsid w:val="00304F12"/>
    <w:rsid w:val="0030504C"/>
    <w:rsid w:val="00307615"/>
    <w:rsid w:val="0030795D"/>
    <w:rsid w:val="003117A2"/>
    <w:rsid w:val="003121B2"/>
    <w:rsid w:val="003123F8"/>
    <w:rsid w:val="00312AB4"/>
    <w:rsid w:val="00313D1D"/>
    <w:rsid w:val="00314B0F"/>
    <w:rsid w:val="00314BAA"/>
    <w:rsid w:val="00314CE8"/>
    <w:rsid w:val="00315097"/>
    <w:rsid w:val="00315AFF"/>
    <w:rsid w:val="00317C27"/>
    <w:rsid w:val="00317D7E"/>
    <w:rsid w:val="00320EF3"/>
    <w:rsid w:val="00321011"/>
    <w:rsid w:val="00321043"/>
    <w:rsid w:val="00321809"/>
    <w:rsid w:val="003220D4"/>
    <w:rsid w:val="00322EE1"/>
    <w:rsid w:val="00323A6D"/>
    <w:rsid w:val="00323C8D"/>
    <w:rsid w:val="00323FAD"/>
    <w:rsid w:val="003245C6"/>
    <w:rsid w:val="00325232"/>
    <w:rsid w:val="003252A0"/>
    <w:rsid w:val="0032636F"/>
    <w:rsid w:val="00326B46"/>
    <w:rsid w:val="00326FB7"/>
    <w:rsid w:val="00327374"/>
    <w:rsid w:val="003305C5"/>
    <w:rsid w:val="00331506"/>
    <w:rsid w:val="00332830"/>
    <w:rsid w:val="003330C0"/>
    <w:rsid w:val="00333200"/>
    <w:rsid w:val="003346F4"/>
    <w:rsid w:val="00335556"/>
    <w:rsid w:val="003357D2"/>
    <w:rsid w:val="00335AC3"/>
    <w:rsid w:val="00335F77"/>
    <w:rsid w:val="0033684D"/>
    <w:rsid w:val="00336C47"/>
    <w:rsid w:val="003373F0"/>
    <w:rsid w:val="00337458"/>
    <w:rsid w:val="00340627"/>
    <w:rsid w:val="003422B0"/>
    <w:rsid w:val="00342682"/>
    <w:rsid w:val="00343C36"/>
    <w:rsid w:val="00343F01"/>
    <w:rsid w:val="00344823"/>
    <w:rsid w:val="00345472"/>
    <w:rsid w:val="00346BD5"/>
    <w:rsid w:val="00346F92"/>
    <w:rsid w:val="00346FB2"/>
    <w:rsid w:val="0034704C"/>
    <w:rsid w:val="003500F7"/>
    <w:rsid w:val="00350933"/>
    <w:rsid w:val="00351DBD"/>
    <w:rsid w:val="0035221F"/>
    <w:rsid w:val="00353D2B"/>
    <w:rsid w:val="00354DEA"/>
    <w:rsid w:val="00356D78"/>
    <w:rsid w:val="003570A4"/>
    <w:rsid w:val="003579AC"/>
    <w:rsid w:val="00357FC2"/>
    <w:rsid w:val="00360511"/>
    <w:rsid w:val="003612DE"/>
    <w:rsid w:val="00361305"/>
    <w:rsid w:val="00361406"/>
    <w:rsid w:val="003615A6"/>
    <w:rsid w:val="00362178"/>
    <w:rsid w:val="00364F26"/>
    <w:rsid w:val="00366EAC"/>
    <w:rsid w:val="00367E62"/>
    <w:rsid w:val="00367FD0"/>
    <w:rsid w:val="003705CE"/>
    <w:rsid w:val="003716AA"/>
    <w:rsid w:val="003718BC"/>
    <w:rsid w:val="00372742"/>
    <w:rsid w:val="0037294A"/>
    <w:rsid w:val="00372D6A"/>
    <w:rsid w:val="00373224"/>
    <w:rsid w:val="0037390D"/>
    <w:rsid w:val="003749E0"/>
    <w:rsid w:val="0037535D"/>
    <w:rsid w:val="0037561E"/>
    <w:rsid w:val="0037628B"/>
    <w:rsid w:val="00376666"/>
    <w:rsid w:val="00376681"/>
    <w:rsid w:val="00377A0A"/>
    <w:rsid w:val="00377A38"/>
    <w:rsid w:val="00377AE3"/>
    <w:rsid w:val="00380AE7"/>
    <w:rsid w:val="003826D5"/>
    <w:rsid w:val="00382742"/>
    <w:rsid w:val="00382973"/>
    <w:rsid w:val="00382A08"/>
    <w:rsid w:val="00382E93"/>
    <w:rsid w:val="00382ED8"/>
    <w:rsid w:val="00382FF3"/>
    <w:rsid w:val="003832D9"/>
    <w:rsid w:val="003842D4"/>
    <w:rsid w:val="00384F85"/>
    <w:rsid w:val="00385BEE"/>
    <w:rsid w:val="0038758E"/>
    <w:rsid w:val="0038765B"/>
    <w:rsid w:val="00387AC3"/>
    <w:rsid w:val="0039018D"/>
    <w:rsid w:val="00391DF3"/>
    <w:rsid w:val="00392B03"/>
    <w:rsid w:val="00392B7E"/>
    <w:rsid w:val="00392D38"/>
    <w:rsid w:val="00392FB0"/>
    <w:rsid w:val="00394FF0"/>
    <w:rsid w:val="00395308"/>
    <w:rsid w:val="00396331"/>
    <w:rsid w:val="003965FB"/>
    <w:rsid w:val="00396FD3"/>
    <w:rsid w:val="00397A62"/>
    <w:rsid w:val="00397CB7"/>
    <w:rsid w:val="003A1FE4"/>
    <w:rsid w:val="003A2078"/>
    <w:rsid w:val="003A2144"/>
    <w:rsid w:val="003A24CD"/>
    <w:rsid w:val="003A4D2D"/>
    <w:rsid w:val="003A4F9C"/>
    <w:rsid w:val="003A6F4C"/>
    <w:rsid w:val="003A7411"/>
    <w:rsid w:val="003A7E88"/>
    <w:rsid w:val="003A7E9D"/>
    <w:rsid w:val="003B007B"/>
    <w:rsid w:val="003B0B3D"/>
    <w:rsid w:val="003B1263"/>
    <w:rsid w:val="003B2548"/>
    <w:rsid w:val="003B3B5E"/>
    <w:rsid w:val="003B4B0A"/>
    <w:rsid w:val="003B5A4C"/>
    <w:rsid w:val="003B5CA3"/>
    <w:rsid w:val="003B65D0"/>
    <w:rsid w:val="003B7D6E"/>
    <w:rsid w:val="003C0AEF"/>
    <w:rsid w:val="003C12B8"/>
    <w:rsid w:val="003C1561"/>
    <w:rsid w:val="003C1835"/>
    <w:rsid w:val="003C1C8A"/>
    <w:rsid w:val="003C1F3E"/>
    <w:rsid w:val="003C2144"/>
    <w:rsid w:val="003C2464"/>
    <w:rsid w:val="003C3561"/>
    <w:rsid w:val="003C3A56"/>
    <w:rsid w:val="003C3DB5"/>
    <w:rsid w:val="003C4156"/>
    <w:rsid w:val="003C4F11"/>
    <w:rsid w:val="003C6C79"/>
    <w:rsid w:val="003C7410"/>
    <w:rsid w:val="003C75DF"/>
    <w:rsid w:val="003C7854"/>
    <w:rsid w:val="003D01CA"/>
    <w:rsid w:val="003D0BB5"/>
    <w:rsid w:val="003D0ED3"/>
    <w:rsid w:val="003D1073"/>
    <w:rsid w:val="003D10A4"/>
    <w:rsid w:val="003D20D8"/>
    <w:rsid w:val="003D3CA2"/>
    <w:rsid w:val="003D6079"/>
    <w:rsid w:val="003D6F17"/>
    <w:rsid w:val="003D7A52"/>
    <w:rsid w:val="003E0F42"/>
    <w:rsid w:val="003E10D2"/>
    <w:rsid w:val="003E226D"/>
    <w:rsid w:val="003E284C"/>
    <w:rsid w:val="003E32ED"/>
    <w:rsid w:val="003E3497"/>
    <w:rsid w:val="003E3A02"/>
    <w:rsid w:val="003E4903"/>
    <w:rsid w:val="003E50B7"/>
    <w:rsid w:val="003E61E2"/>
    <w:rsid w:val="003E6BD3"/>
    <w:rsid w:val="003E7167"/>
    <w:rsid w:val="003E7456"/>
    <w:rsid w:val="003E785D"/>
    <w:rsid w:val="003F001E"/>
    <w:rsid w:val="003F3DD7"/>
    <w:rsid w:val="003F4D86"/>
    <w:rsid w:val="003F4E9B"/>
    <w:rsid w:val="003F5199"/>
    <w:rsid w:val="003F5481"/>
    <w:rsid w:val="003F6644"/>
    <w:rsid w:val="003F6DA9"/>
    <w:rsid w:val="003F7EAE"/>
    <w:rsid w:val="004006C5"/>
    <w:rsid w:val="0040210C"/>
    <w:rsid w:val="00406CBC"/>
    <w:rsid w:val="004072AA"/>
    <w:rsid w:val="004073C0"/>
    <w:rsid w:val="0040770C"/>
    <w:rsid w:val="00410964"/>
    <w:rsid w:val="00411455"/>
    <w:rsid w:val="00411900"/>
    <w:rsid w:val="0041193A"/>
    <w:rsid w:val="004126A7"/>
    <w:rsid w:val="00412B57"/>
    <w:rsid w:val="00413901"/>
    <w:rsid w:val="00413C4A"/>
    <w:rsid w:val="00414833"/>
    <w:rsid w:val="004148E0"/>
    <w:rsid w:val="00415A22"/>
    <w:rsid w:val="00416EE5"/>
    <w:rsid w:val="00417417"/>
    <w:rsid w:val="0041780C"/>
    <w:rsid w:val="00420E3F"/>
    <w:rsid w:val="00421B97"/>
    <w:rsid w:val="00423242"/>
    <w:rsid w:val="00424DD5"/>
    <w:rsid w:val="00424E3E"/>
    <w:rsid w:val="0042587B"/>
    <w:rsid w:val="0042593C"/>
    <w:rsid w:val="00425F64"/>
    <w:rsid w:val="004269D7"/>
    <w:rsid w:val="00427465"/>
    <w:rsid w:val="004276FB"/>
    <w:rsid w:val="00432DAC"/>
    <w:rsid w:val="004335B2"/>
    <w:rsid w:val="00435050"/>
    <w:rsid w:val="00435222"/>
    <w:rsid w:val="00435C4C"/>
    <w:rsid w:val="004361DC"/>
    <w:rsid w:val="0043730E"/>
    <w:rsid w:val="00437B1B"/>
    <w:rsid w:val="00437E1D"/>
    <w:rsid w:val="00440D5A"/>
    <w:rsid w:val="004424A6"/>
    <w:rsid w:val="004447E2"/>
    <w:rsid w:val="004448D3"/>
    <w:rsid w:val="00444F3B"/>
    <w:rsid w:val="004503C2"/>
    <w:rsid w:val="004505FB"/>
    <w:rsid w:val="00451715"/>
    <w:rsid w:val="00451F19"/>
    <w:rsid w:val="0045290A"/>
    <w:rsid w:val="00452C6E"/>
    <w:rsid w:val="00455D76"/>
    <w:rsid w:val="00455F48"/>
    <w:rsid w:val="00456030"/>
    <w:rsid w:val="00456636"/>
    <w:rsid w:val="004572E7"/>
    <w:rsid w:val="004576DD"/>
    <w:rsid w:val="00460818"/>
    <w:rsid w:val="00460944"/>
    <w:rsid w:val="004609BF"/>
    <w:rsid w:val="0046293B"/>
    <w:rsid w:val="004640A6"/>
    <w:rsid w:val="00464BDF"/>
    <w:rsid w:val="00464E49"/>
    <w:rsid w:val="00464FFF"/>
    <w:rsid w:val="004655BD"/>
    <w:rsid w:val="00465BF6"/>
    <w:rsid w:val="0046685F"/>
    <w:rsid w:val="004672DB"/>
    <w:rsid w:val="00467BFB"/>
    <w:rsid w:val="00467CDB"/>
    <w:rsid w:val="00467EE8"/>
    <w:rsid w:val="00467F94"/>
    <w:rsid w:val="00470475"/>
    <w:rsid w:val="004705CB"/>
    <w:rsid w:val="004706CC"/>
    <w:rsid w:val="00470911"/>
    <w:rsid w:val="004714B0"/>
    <w:rsid w:val="0047175E"/>
    <w:rsid w:val="004722F1"/>
    <w:rsid w:val="00472396"/>
    <w:rsid w:val="00472A39"/>
    <w:rsid w:val="004735E2"/>
    <w:rsid w:val="00473A11"/>
    <w:rsid w:val="00473D74"/>
    <w:rsid w:val="004749FA"/>
    <w:rsid w:val="00475B39"/>
    <w:rsid w:val="004760C0"/>
    <w:rsid w:val="004772EE"/>
    <w:rsid w:val="00477B8A"/>
    <w:rsid w:val="0048001E"/>
    <w:rsid w:val="004801E1"/>
    <w:rsid w:val="00480810"/>
    <w:rsid w:val="00480ADA"/>
    <w:rsid w:val="00482460"/>
    <w:rsid w:val="004832A5"/>
    <w:rsid w:val="00485F54"/>
    <w:rsid w:val="00486415"/>
    <w:rsid w:val="00486F21"/>
    <w:rsid w:val="00490282"/>
    <w:rsid w:val="00492C08"/>
    <w:rsid w:val="004934EA"/>
    <w:rsid w:val="004935A5"/>
    <w:rsid w:val="00493C34"/>
    <w:rsid w:val="004943E9"/>
    <w:rsid w:val="0049441F"/>
    <w:rsid w:val="00494CD3"/>
    <w:rsid w:val="00494DA1"/>
    <w:rsid w:val="00494F1D"/>
    <w:rsid w:val="00495AD1"/>
    <w:rsid w:val="00496414"/>
    <w:rsid w:val="00496675"/>
    <w:rsid w:val="004972CB"/>
    <w:rsid w:val="004979B2"/>
    <w:rsid w:val="00497AF9"/>
    <w:rsid w:val="004A0A23"/>
    <w:rsid w:val="004A1047"/>
    <w:rsid w:val="004A1800"/>
    <w:rsid w:val="004A1E59"/>
    <w:rsid w:val="004A2753"/>
    <w:rsid w:val="004A306E"/>
    <w:rsid w:val="004A3AFD"/>
    <w:rsid w:val="004A4016"/>
    <w:rsid w:val="004A4326"/>
    <w:rsid w:val="004A452F"/>
    <w:rsid w:val="004A4C1E"/>
    <w:rsid w:val="004B0A74"/>
    <w:rsid w:val="004B0C96"/>
    <w:rsid w:val="004B1AB1"/>
    <w:rsid w:val="004B2815"/>
    <w:rsid w:val="004B48F4"/>
    <w:rsid w:val="004B61B8"/>
    <w:rsid w:val="004B693A"/>
    <w:rsid w:val="004B6D36"/>
    <w:rsid w:val="004B6DD1"/>
    <w:rsid w:val="004B7BF9"/>
    <w:rsid w:val="004B7F4E"/>
    <w:rsid w:val="004C01BC"/>
    <w:rsid w:val="004C0484"/>
    <w:rsid w:val="004C1BCB"/>
    <w:rsid w:val="004C24FD"/>
    <w:rsid w:val="004C2A35"/>
    <w:rsid w:val="004C30FD"/>
    <w:rsid w:val="004C3CEC"/>
    <w:rsid w:val="004C4240"/>
    <w:rsid w:val="004C42B6"/>
    <w:rsid w:val="004C5D78"/>
    <w:rsid w:val="004C66A5"/>
    <w:rsid w:val="004C6BF3"/>
    <w:rsid w:val="004C6FB8"/>
    <w:rsid w:val="004C711E"/>
    <w:rsid w:val="004C743A"/>
    <w:rsid w:val="004C78E8"/>
    <w:rsid w:val="004C7BEC"/>
    <w:rsid w:val="004C7BF7"/>
    <w:rsid w:val="004C7EBE"/>
    <w:rsid w:val="004D1C75"/>
    <w:rsid w:val="004D1FC3"/>
    <w:rsid w:val="004D2855"/>
    <w:rsid w:val="004D2909"/>
    <w:rsid w:val="004D2B97"/>
    <w:rsid w:val="004D2F1D"/>
    <w:rsid w:val="004D340D"/>
    <w:rsid w:val="004D49BF"/>
    <w:rsid w:val="004D4E33"/>
    <w:rsid w:val="004D4FD1"/>
    <w:rsid w:val="004D6B28"/>
    <w:rsid w:val="004D7D8F"/>
    <w:rsid w:val="004E02E8"/>
    <w:rsid w:val="004E0C2A"/>
    <w:rsid w:val="004E1438"/>
    <w:rsid w:val="004E1793"/>
    <w:rsid w:val="004E3A18"/>
    <w:rsid w:val="004E4BCC"/>
    <w:rsid w:val="004E5B93"/>
    <w:rsid w:val="004E5D04"/>
    <w:rsid w:val="004F060C"/>
    <w:rsid w:val="004F0665"/>
    <w:rsid w:val="004F17E1"/>
    <w:rsid w:val="004F188E"/>
    <w:rsid w:val="004F1B9C"/>
    <w:rsid w:val="004F1BCF"/>
    <w:rsid w:val="004F30F6"/>
    <w:rsid w:val="004F370F"/>
    <w:rsid w:val="004F5870"/>
    <w:rsid w:val="004F5B6C"/>
    <w:rsid w:val="004F789B"/>
    <w:rsid w:val="004F7D73"/>
    <w:rsid w:val="005005FF"/>
    <w:rsid w:val="0050071C"/>
    <w:rsid w:val="0050101E"/>
    <w:rsid w:val="005010C1"/>
    <w:rsid w:val="005041FF"/>
    <w:rsid w:val="005055F0"/>
    <w:rsid w:val="00505863"/>
    <w:rsid w:val="00505B10"/>
    <w:rsid w:val="00506187"/>
    <w:rsid w:val="0050695F"/>
    <w:rsid w:val="00507BAC"/>
    <w:rsid w:val="0051104C"/>
    <w:rsid w:val="0051221A"/>
    <w:rsid w:val="00512471"/>
    <w:rsid w:val="00513BA9"/>
    <w:rsid w:val="00513EF6"/>
    <w:rsid w:val="0051441C"/>
    <w:rsid w:val="00514BC9"/>
    <w:rsid w:val="00514F29"/>
    <w:rsid w:val="00514F3C"/>
    <w:rsid w:val="0051529A"/>
    <w:rsid w:val="00515C00"/>
    <w:rsid w:val="00520C17"/>
    <w:rsid w:val="00521A5F"/>
    <w:rsid w:val="00522B3E"/>
    <w:rsid w:val="00524A70"/>
    <w:rsid w:val="00524C57"/>
    <w:rsid w:val="00524DE6"/>
    <w:rsid w:val="00524FC2"/>
    <w:rsid w:val="005253D3"/>
    <w:rsid w:val="00525638"/>
    <w:rsid w:val="00525673"/>
    <w:rsid w:val="00526145"/>
    <w:rsid w:val="00527296"/>
    <w:rsid w:val="0052729B"/>
    <w:rsid w:val="00527AF5"/>
    <w:rsid w:val="005301D0"/>
    <w:rsid w:val="005321E4"/>
    <w:rsid w:val="00532B00"/>
    <w:rsid w:val="00532EC5"/>
    <w:rsid w:val="005334C9"/>
    <w:rsid w:val="00536852"/>
    <w:rsid w:val="005379D9"/>
    <w:rsid w:val="005415B4"/>
    <w:rsid w:val="005417A1"/>
    <w:rsid w:val="00542035"/>
    <w:rsid w:val="00542261"/>
    <w:rsid w:val="00542683"/>
    <w:rsid w:val="00542DC7"/>
    <w:rsid w:val="00542FDD"/>
    <w:rsid w:val="00543171"/>
    <w:rsid w:val="00543A96"/>
    <w:rsid w:val="00543B5C"/>
    <w:rsid w:val="00543F27"/>
    <w:rsid w:val="00545205"/>
    <w:rsid w:val="00545279"/>
    <w:rsid w:val="00545F45"/>
    <w:rsid w:val="00546307"/>
    <w:rsid w:val="00546D03"/>
    <w:rsid w:val="00550053"/>
    <w:rsid w:val="00552588"/>
    <w:rsid w:val="00553CD5"/>
    <w:rsid w:val="00555665"/>
    <w:rsid w:val="00555D60"/>
    <w:rsid w:val="00556066"/>
    <w:rsid w:val="005568B4"/>
    <w:rsid w:val="00557341"/>
    <w:rsid w:val="00557EF7"/>
    <w:rsid w:val="00560164"/>
    <w:rsid w:val="00560C3E"/>
    <w:rsid w:val="0056220D"/>
    <w:rsid w:val="0056226B"/>
    <w:rsid w:val="005623A8"/>
    <w:rsid w:val="005624CF"/>
    <w:rsid w:val="00562B7A"/>
    <w:rsid w:val="00562D01"/>
    <w:rsid w:val="0056370D"/>
    <w:rsid w:val="0056448E"/>
    <w:rsid w:val="00564AFA"/>
    <w:rsid w:val="00565667"/>
    <w:rsid w:val="00565F5C"/>
    <w:rsid w:val="00566121"/>
    <w:rsid w:val="005667FA"/>
    <w:rsid w:val="00566BCA"/>
    <w:rsid w:val="00570E0A"/>
    <w:rsid w:val="00570FA4"/>
    <w:rsid w:val="0057142A"/>
    <w:rsid w:val="005728F0"/>
    <w:rsid w:val="00573402"/>
    <w:rsid w:val="00573F11"/>
    <w:rsid w:val="0057424F"/>
    <w:rsid w:val="005745A6"/>
    <w:rsid w:val="00575CD3"/>
    <w:rsid w:val="00576095"/>
    <w:rsid w:val="005766A0"/>
    <w:rsid w:val="00577D4E"/>
    <w:rsid w:val="0058076E"/>
    <w:rsid w:val="005836A6"/>
    <w:rsid w:val="005837DB"/>
    <w:rsid w:val="00584AC0"/>
    <w:rsid w:val="00585872"/>
    <w:rsid w:val="00586D30"/>
    <w:rsid w:val="00586EB1"/>
    <w:rsid w:val="00587CE3"/>
    <w:rsid w:val="005921B8"/>
    <w:rsid w:val="005929E1"/>
    <w:rsid w:val="0059360C"/>
    <w:rsid w:val="00593705"/>
    <w:rsid w:val="00596213"/>
    <w:rsid w:val="005972BE"/>
    <w:rsid w:val="005A12B9"/>
    <w:rsid w:val="005A1CCD"/>
    <w:rsid w:val="005A2008"/>
    <w:rsid w:val="005A26E2"/>
    <w:rsid w:val="005A2BC1"/>
    <w:rsid w:val="005A2CE0"/>
    <w:rsid w:val="005A4CF3"/>
    <w:rsid w:val="005A4D59"/>
    <w:rsid w:val="005A5348"/>
    <w:rsid w:val="005A6417"/>
    <w:rsid w:val="005B09C7"/>
    <w:rsid w:val="005B1052"/>
    <w:rsid w:val="005B233F"/>
    <w:rsid w:val="005B23AD"/>
    <w:rsid w:val="005B2E05"/>
    <w:rsid w:val="005B2EAD"/>
    <w:rsid w:val="005B4DF8"/>
    <w:rsid w:val="005B56D3"/>
    <w:rsid w:val="005B570E"/>
    <w:rsid w:val="005B5813"/>
    <w:rsid w:val="005B59D9"/>
    <w:rsid w:val="005B634D"/>
    <w:rsid w:val="005B6725"/>
    <w:rsid w:val="005B6E91"/>
    <w:rsid w:val="005B7162"/>
    <w:rsid w:val="005B7F95"/>
    <w:rsid w:val="005C005D"/>
    <w:rsid w:val="005C06B1"/>
    <w:rsid w:val="005C07B2"/>
    <w:rsid w:val="005C08CF"/>
    <w:rsid w:val="005C173E"/>
    <w:rsid w:val="005C1AF0"/>
    <w:rsid w:val="005C1B7C"/>
    <w:rsid w:val="005C362B"/>
    <w:rsid w:val="005C3693"/>
    <w:rsid w:val="005C3FC5"/>
    <w:rsid w:val="005C459F"/>
    <w:rsid w:val="005C4971"/>
    <w:rsid w:val="005C6242"/>
    <w:rsid w:val="005C6400"/>
    <w:rsid w:val="005C6928"/>
    <w:rsid w:val="005C6E7A"/>
    <w:rsid w:val="005C6F2B"/>
    <w:rsid w:val="005C70B0"/>
    <w:rsid w:val="005C7143"/>
    <w:rsid w:val="005D08FB"/>
    <w:rsid w:val="005D0991"/>
    <w:rsid w:val="005D478F"/>
    <w:rsid w:val="005D4955"/>
    <w:rsid w:val="005D4B6C"/>
    <w:rsid w:val="005D4C18"/>
    <w:rsid w:val="005D5775"/>
    <w:rsid w:val="005D6029"/>
    <w:rsid w:val="005D6B35"/>
    <w:rsid w:val="005D6D4F"/>
    <w:rsid w:val="005E1C4B"/>
    <w:rsid w:val="005E335C"/>
    <w:rsid w:val="005E38F9"/>
    <w:rsid w:val="005E46D6"/>
    <w:rsid w:val="005E4E59"/>
    <w:rsid w:val="005E5366"/>
    <w:rsid w:val="005E55CF"/>
    <w:rsid w:val="005E5F71"/>
    <w:rsid w:val="005E5F80"/>
    <w:rsid w:val="005E75CA"/>
    <w:rsid w:val="005E7A66"/>
    <w:rsid w:val="005E7D30"/>
    <w:rsid w:val="005F1CE3"/>
    <w:rsid w:val="005F2B2F"/>
    <w:rsid w:val="005F2D0D"/>
    <w:rsid w:val="005F30C1"/>
    <w:rsid w:val="005F3971"/>
    <w:rsid w:val="005F41F5"/>
    <w:rsid w:val="005F46E6"/>
    <w:rsid w:val="005F5BBC"/>
    <w:rsid w:val="005F5E2C"/>
    <w:rsid w:val="005F5E84"/>
    <w:rsid w:val="005F6B5F"/>
    <w:rsid w:val="005F6CA5"/>
    <w:rsid w:val="005F7223"/>
    <w:rsid w:val="005F73F2"/>
    <w:rsid w:val="005F7C22"/>
    <w:rsid w:val="005F7C2D"/>
    <w:rsid w:val="00600CD7"/>
    <w:rsid w:val="00601277"/>
    <w:rsid w:val="0060164F"/>
    <w:rsid w:val="00601825"/>
    <w:rsid w:val="006022BC"/>
    <w:rsid w:val="0060265A"/>
    <w:rsid w:val="0060286B"/>
    <w:rsid w:val="00602D3B"/>
    <w:rsid w:val="00604126"/>
    <w:rsid w:val="006050F1"/>
    <w:rsid w:val="00605ACB"/>
    <w:rsid w:val="00605D75"/>
    <w:rsid w:val="006064A3"/>
    <w:rsid w:val="00606540"/>
    <w:rsid w:val="00607BE0"/>
    <w:rsid w:val="00607D60"/>
    <w:rsid w:val="00607FD7"/>
    <w:rsid w:val="00610807"/>
    <w:rsid w:val="006109D5"/>
    <w:rsid w:val="0061119B"/>
    <w:rsid w:val="006116F3"/>
    <w:rsid w:val="0061465F"/>
    <w:rsid w:val="00614A49"/>
    <w:rsid w:val="00615134"/>
    <w:rsid w:val="006164A5"/>
    <w:rsid w:val="00616665"/>
    <w:rsid w:val="00616B2F"/>
    <w:rsid w:val="00616D69"/>
    <w:rsid w:val="00620779"/>
    <w:rsid w:val="006219D8"/>
    <w:rsid w:val="00621B1C"/>
    <w:rsid w:val="00621CCE"/>
    <w:rsid w:val="00621EDB"/>
    <w:rsid w:val="00622427"/>
    <w:rsid w:val="00622FE3"/>
    <w:rsid w:val="00623B59"/>
    <w:rsid w:val="00623E72"/>
    <w:rsid w:val="00624A5E"/>
    <w:rsid w:val="00624AC0"/>
    <w:rsid w:val="00625B21"/>
    <w:rsid w:val="006260D2"/>
    <w:rsid w:val="00626AEA"/>
    <w:rsid w:val="00627297"/>
    <w:rsid w:val="00630DFF"/>
    <w:rsid w:val="00630EFF"/>
    <w:rsid w:val="006326B4"/>
    <w:rsid w:val="0063297A"/>
    <w:rsid w:val="00634050"/>
    <w:rsid w:val="00634B62"/>
    <w:rsid w:val="00634B6C"/>
    <w:rsid w:val="00634C84"/>
    <w:rsid w:val="00635709"/>
    <w:rsid w:val="006366A3"/>
    <w:rsid w:val="0063681D"/>
    <w:rsid w:val="0063754C"/>
    <w:rsid w:val="00641B18"/>
    <w:rsid w:val="006425C9"/>
    <w:rsid w:val="00642692"/>
    <w:rsid w:val="006426D5"/>
    <w:rsid w:val="006428A9"/>
    <w:rsid w:val="00642960"/>
    <w:rsid w:val="00643EDE"/>
    <w:rsid w:val="006444F5"/>
    <w:rsid w:val="00645B61"/>
    <w:rsid w:val="006465CD"/>
    <w:rsid w:val="0065030D"/>
    <w:rsid w:val="00650657"/>
    <w:rsid w:val="006518E6"/>
    <w:rsid w:val="006519E3"/>
    <w:rsid w:val="00651DFE"/>
    <w:rsid w:val="00652287"/>
    <w:rsid w:val="00653F30"/>
    <w:rsid w:val="00654ACE"/>
    <w:rsid w:val="006556E5"/>
    <w:rsid w:val="00656823"/>
    <w:rsid w:val="00656ACC"/>
    <w:rsid w:val="00656F9F"/>
    <w:rsid w:val="0065755B"/>
    <w:rsid w:val="00657912"/>
    <w:rsid w:val="00657DF3"/>
    <w:rsid w:val="006600E1"/>
    <w:rsid w:val="00660707"/>
    <w:rsid w:val="0066138B"/>
    <w:rsid w:val="00661915"/>
    <w:rsid w:val="0066367D"/>
    <w:rsid w:val="00664FF3"/>
    <w:rsid w:val="00665D31"/>
    <w:rsid w:val="00666050"/>
    <w:rsid w:val="00667195"/>
    <w:rsid w:val="0066773B"/>
    <w:rsid w:val="00667E07"/>
    <w:rsid w:val="00667F0E"/>
    <w:rsid w:val="00667F9A"/>
    <w:rsid w:val="006702B0"/>
    <w:rsid w:val="006711DA"/>
    <w:rsid w:val="00671C25"/>
    <w:rsid w:val="00671F93"/>
    <w:rsid w:val="00672B86"/>
    <w:rsid w:val="0067333D"/>
    <w:rsid w:val="006737A4"/>
    <w:rsid w:val="00673C16"/>
    <w:rsid w:val="00676511"/>
    <w:rsid w:val="00677363"/>
    <w:rsid w:val="00677610"/>
    <w:rsid w:val="00677B4B"/>
    <w:rsid w:val="00677F4B"/>
    <w:rsid w:val="00681E3E"/>
    <w:rsid w:val="00682C9E"/>
    <w:rsid w:val="00683476"/>
    <w:rsid w:val="00683824"/>
    <w:rsid w:val="00683B9E"/>
    <w:rsid w:val="0068438C"/>
    <w:rsid w:val="00686147"/>
    <w:rsid w:val="006867B1"/>
    <w:rsid w:val="00686EFA"/>
    <w:rsid w:val="006871C2"/>
    <w:rsid w:val="00687280"/>
    <w:rsid w:val="00687865"/>
    <w:rsid w:val="00687F47"/>
    <w:rsid w:val="0069196B"/>
    <w:rsid w:val="00692726"/>
    <w:rsid w:val="00692D6F"/>
    <w:rsid w:val="00692F0A"/>
    <w:rsid w:val="006949EA"/>
    <w:rsid w:val="00694B3D"/>
    <w:rsid w:val="00695031"/>
    <w:rsid w:val="00695250"/>
    <w:rsid w:val="006959EC"/>
    <w:rsid w:val="00695BFF"/>
    <w:rsid w:val="00696744"/>
    <w:rsid w:val="006968E2"/>
    <w:rsid w:val="00696E94"/>
    <w:rsid w:val="00697048"/>
    <w:rsid w:val="0069728A"/>
    <w:rsid w:val="006975E7"/>
    <w:rsid w:val="006A0117"/>
    <w:rsid w:val="006A08A7"/>
    <w:rsid w:val="006A1301"/>
    <w:rsid w:val="006A1340"/>
    <w:rsid w:val="006A1966"/>
    <w:rsid w:val="006A204D"/>
    <w:rsid w:val="006A3716"/>
    <w:rsid w:val="006A3771"/>
    <w:rsid w:val="006A5A42"/>
    <w:rsid w:val="006A689E"/>
    <w:rsid w:val="006A6C6B"/>
    <w:rsid w:val="006A77A3"/>
    <w:rsid w:val="006B008F"/>
    <w:rsid w:val="006B0310"/>
    <w:rsid w:val="006B08A1"/>
    <w:rsid w:val="006B1659"/>
    <w:rsid w:val="006B233C"/>
    <w:rsid w:val="006B341B"/>
    <w:rsid w:val="006B35CF"/>
    <w:rsid w:val="006B38A1"/>
    <w:rsid w:val="006B45C2"/>
    <w:rsid w:val="006B4E8D"/>
    <w:rsid w:val="006B546D"/>
    <w:rsid w:val="006B644B"/>
    <w:rsid w:val="006B68DB"/>
    <w:rsid w:val="006B6AA7"/>
    <w:rsid w:val="006B732C"/>
    <w:rsid w:val="006C0019"/>
    <w:rsid w:val="006C12CE"/>
    <w:rsid w:val="006C1FCA"/>
    <w:rsid w:val="006C2396"/>
    <w:rsid w:val="006C32CB"/>
    <w:rsid w:val="006C3B22"/>
    <w:rsid w:val="006C48EF"/>
    <w:rsid w:val="006C4911"/>
    <w:rsid w:val="006C4A73"/>
    <w:rsid w:val="006C5C7E"/>
    <w:rsid w:val="006C7532"/>
    <w:rsid w:val="006C7675"/>
    <w:rsid w:val="006C7FB5"/>
    <w:rsid w:val="006D08EC"/>
    <w:rsid w:val="006D1058"/>
    <w:rsid w:val="006D122F"/>
    <w:rsid w:val="006D1724"/>
    <w:rsid w:val="006D2EA9"/>
    <w:rsid w:val="006D3453"/>
    <w:rsid w:val="006D5175"/>
    <w:rsid w:val="006D52CD"/>
    <w:rsid w:val="006D549F"/>
    <w:rsid w:val="006D5847"/>
    <w:rsid w:val="006D5EF9"/>
    <w:rsid w:val="006D61AF"/>
    <w:rsid w:val="006D627C"/>
    <w:rsid w:val="006D65C1"/>
    <w:rsid w:val="006D6E10"/>
    <w:rsid w:val="006D74A0"/>
    <w:rsid w:val="006D7C5D"/>
    <w:rsid w:val="006D7D26"/>
    <w:rsid w:val="006E0154"/>
    <w:rsid w:val="006E0831"/>
    <w:rsid w:val="006E0B1E"/>
    <w:rsid w:val="006E0B2B"/>
    <w:rsid w:val="006E0EF5"/>
    <w:rsid w:val="006E1671"/>
    <w:rsid w:val="006E233C"/>
    <w:rsid w:val="006E2D8E"/>
    <w:rsid w:val="006E39AE"/>
    <w:rsid w:val="006E3F3A"/>
    <w:rsid w:val="006E4164"/>
    <w:rsid w:val="006E4C35"/>
    <w:rsid w:val="006E4ED3"/>
    <w:rsid w:val="006E587B"/>
    <w:rsid w:val="006E6641"/>
    <w:rsid w:val="006F0255"/>
    <w:rsid w:val="006F1598"/>
    <w:rsid w:val="006F1B27"/>
    <w:rsid w:val="006F1F41"/>
    <w:rsid w:val="006F2DF0"/>
    <w:rsid w:val="006F2F28"/>
    <w:rsid w:val="006F3CA5"/>
    <w:rsid w:val="006F55FE"/>
    <w:rsid w:val="006F6055"/>
    <w:rsid w:val="006F62BA"/>
    <w:rsid w:val="006F653E"/>
    <w:rsid w:val="006F67AC"/>
    <w:rsid w:val="006F694E"/>
    <w:rsid w:val="007001ED"/>
    <w:rsid w:val="00702303"/>
    <w:rsid w:val="007033F2"/>
    <w:rsid w:val="00703D20"/>
    <w:rsid w:val="00704183"/>
    <w:rsid w:val="00704761"/>
    <w:rsid w:val="00704AC6"/>
    <w:rsid w:val="00705691"/>
    <w:rsid w:val="0070657E"/>
    <w:rsid w:val="00706C26"/>
    <w:rsid w:val="007070D2"/>
    <w:rsid w:val="00707371"/>
    <w:rsid w:val="00710F2F"/>
    <w:rsid w:val="0071136B"/>
    <w:rsid w:val="00711D26"/>
    <w:rsid w:val="007135B2"/>
    <w:rsid w:val="007158CE"/>
    <w:rsid w:val="0071636E"/>
    <w:rsid w:val="007165E0"/>
    <w:rsid w:val="00716C4A"/>
    <w:rsid w:val="007200A5"/>
    <w:rsid w:val="007202C4"/>
    <w:rsid w:val="00720FF1"/>
    <w:rsid w:val="00721651"/>
    <w:rsid w:val="0072183A"/>
    <w:rsid w:val="007219A5"/>
    <w:rsid w:val="00722DD1"/>
    <w:rsid w:val="00722E73"/>
    <w:rsid w:val="007263A4"/>
    <w:rsid w:val="00727351"/>
    <w:rsid w:val="00727FAE"/>
    <w:rsid w:val="00730B54"/>
    <w:rsid w:val="0073154F"/>
    <w:rsid w:val="00734263"/>
    <w:rsid w:val="007342A2"/>
    <w:rsid w:val="0073459E"/>
    <w:rsid w:val="00734AEC"/>
    <w:rsid w:val="00735EC7"/>
    <w:rsid w:val="007365A5"/>
    <w:rsid w:val="00737211"/>
    <w:rsid w:val="00741D16"/>
    <w:rsid w:val="00742478"/>
    <w:rsid w:val="0074323A"/>
    <w:rsid w:val="00743590"/>
    <w:rsid w:val="0074408C"/>
    <w:rsid w:val="00744221"/>
    <w:rsid w:val="00745463"/>
    <w:rsid w:val="00745B7C"/>
    <w:rsid w:val="00745CB9"/>
    <w:rsid w:val="00746190"/>
    <w:rsid w:val="00746E5C"/>
    <w:rsid w:val="00747996"/>
    <w:rsid w:val="00750137"/>
    <w:rsid w:val="007502F5"/>
    <w:rsid w:val="00750B73"/>
    <w:rsid w:val="00751A2F"/>
    <w:rsid w:val="00751A95"/>
    <w:rsid w:val="00751B89"/>
    <w:rsid w:val="00752030"/>
    <w:rsid w:val="007532F5"/>
    <w:rsid w:val="0075331E"/>
    <w:rsid w:val="0075418C"/>
    <w:rsid w:val="00754AF3"/>
    <w:rsid w:val="00755466"/>
    <w:rsid w:val="00755B55"/>
    <w:rsid w:val="0075708C"/>
    <w:rsid w:val="00757E43"/>
    <w:rsid w:val="00757ED3"/>
    <w:rsid w:val="007614EE"/>
    <w:rsid w:val="0076263B"/>
    <w:rsid w:val="0076284D"/>
    <w:rsid w:val="00762860"/>
    <w:rsid w:val="00764628"/>
    <w:rsid w:val="00764A01"/>
    <w:rsid w:val="00764C58"/>
    <w:rsid w:val="00764CE8"/>
    <w:rsid w:val="00764DC4"/>
    <w:rsid w:val="00764F26"/>
    <w:rsid w:val="00765F1F"/>
    <w:rsid w:val="007665D9"/>
    <w:rsid w:val="0076711F"/>
    <w:rsid w:val="007672BD"/>
    <w:rsid w:val="00767309"/>
    <w:rsid w:val="0076795B"/>
    <w:rsid w:val="00767D0C"/>
    <w:rsid w:val="00767F14"/>
    <w:rsid w:val="007713E5"/>
    <w:rsid w:val="00772088"/>
    <w:rsid w:val="00774D71"/>
    <w:rsid w:val="0077616E"/>
    <w:rsid w:val="00776FEC"/>
    <w:rsid w:val="00781515"/>
    <w:rsid w:val="007818B1"/>
    <w:rsid w:val="00781FD7"/>
    <w:rsid w:val="0078227B"/>
    <w:rsid w:val="00782C6F"/>
    <w:rsid w:val="00783993"/>
    <w:rsid w:val="00783E7C"/>
    <w:rsid w:val="00784633"/>
    <w:rsid w:val="0078486C"/>
    <w:rsid w:val="00784AA3"/>
    <w:rsid w:val="00787F72"/>
    <w:rsid w:val="00790E26"/>
    <w:rsid w:val="007914C1"/>
    <w:rsid w:val="0079157F"/>
    <w:rsid w:val="0079182B"/>
    <w:rsid w:val="0079297A"/>
    <w:rsid w:val="0079359B"/>
    <w:rsid w:val="0079427B"/>
    <w:rsid w:val="00794393"/>
    <w:rsid w:val="007946DA"/>
    <w:rsid w:val="00795276"/>
    <w:rsid w:val="00795CA6"/>
    <w:rsid w:val="00796010"/>
    <w:rsid w:val="007961DA"/>
    <w:rsid w:val="0079658A"/>
    <w:rsid w:val="00796709"/>
    <w:rsid w:val="00797872"/>
    <w:rsid w:val="007A2F08"/>
    <w:rsid w:val="007A6383"/>
    <w:rsid w:val="007A7BE3"/>
    <w:rsid w:val="007B137B"/>
    <w:rsid w:val="007B2CB8"/>
    <w:rsid w:val="007B335C"/>
    <w:rsid w:val="007B33BE"/>
    <w:rsid w:val="007B37A4"/>
    <w:rsid w:val="007B5138"/>
    <w:rsid w:val="007B68B9"/>
    <w:rsid w:val="007B7495"/>
    <w:rsid w:val="007B78CD"/>
    <w:rsid w:val="007C03D8"/>
    <w:rsid w:val="007C055B"/>
    <w:rsid w:val="007C093A"/>
    <w:rsid w:val="007C0E55"/>
    <w:rsid w:val="007C2613"/>
    <w:rsid w:val="007C2A79"/>
    <w:rsid w:val="007C46D8"/>
    <w:rsid w:val="007C4A61"/>
    <w:rsid w:val="007C4D1B"/>
    <w:rsid w:val="007C59CF"/>
    <w:rsid w:val="007C59F0"/>
    <w:rsid w:val="007C6400"/>
    <w:rsid w:val="007C65F1"/>
    <w:rsid w:val="007C6F5B"/>
    <w:rsid w:val="007C772C"/>
    <w:rsid w:val="007D0F26"/>
    <w:rsid w:val="007D1638"/>
    <w:rsid w:val="007D205A"/>
    <w:rsid w:val="007D2959"/>
    <w:rsid w:val="007D4460"/>
    <w:rsid w:val="007D4D4A"/>
    <w:rsid w:val="007D524F"/>
    <w:rsid w:val="007D56D4"/>
    <w:rsid w:val="007D6DCF"/>
    <w:rsid w:val="007D75CB"/>
    <w:rsid w:val="007E03C2"/>
    <w:rsid w:val="007E06EF"/>
    <w:rsid w:val="007E3299"/>
    <w:rsid w:val="007E4C9C"/>
    <w:rsid w:val="007E4CDA"/>
    <w:rsid w:val="007E683E"/>
    <w:rsid w:val="007F0484"/>
    <w:rsid w:val="007F0622"/>
    <w:rsid w:val="007F0BAE"/>
    <w:rsid w:val="007F0EC4"/>
    <w:rsid w:val="007F12AE"/>
    <w:rsid w:val="007F2D51"/>
    <w:rsid w:val="007F3990"/>
    <w:rsid w:val="007F3DDD"/>
    <w:rsid w:val="007F53FA"/>
    <w:rsid w:val="007F59CD"/>
    <w:rsid w:val="007F5AB3"/>
    <w:rsid w:val="007F5F49"/>
    <w:rsid w:val="007F656D"/>
    <w:rsid w:val="007F731F"/>
    <w:rsid w:val="007F7894"/>
    <w:rsid w:val="007F7DC1"/>
    <w:rsid w:val="0080032B"/>
    <w:rsid w:val="00802022"/>
    <w:rsid w:val="0080209C"/>
    <w:rsid w:val="008026EE"/>
    <w:rsid w:val="008027FB"/>
    <w:rsid w:val="00802B86"/>
    <w:rsid w:val="00802CDB"/>
    <w:rsid w:val="008036DC"/>
    <w:rsid w:val="0080373E"/>
    <w:rsid w:val="008046F8"/>
    <w:rsid w:val="008048D9"/>
    <w:rsid w:val="00805913"/>
    <w:rsid w:val="00805DA0"/>
    <w:rsid w:val="00806C2C"/>
    <w:rsid w:val="00807822"/>
    <w:rsid w:val="00811A8B"/>
    <w:rsid w:val="00812333"/>
    <w:rsid w:val="00812490"/>
    <w:rsid w:val="00812987"/>
    <w:rsid w:val="00813092"/>
    <w:rsid w:val="00814A65"/>
    <w:rsid w:val="00814D4E"/>
    <w:rsid w:val="00814F2F"/>
    <w:rsid w:val="00816357"/>
    <w:rsid w:val="0081692B"/>
    <w:rsid w:val="008178AA"/>
    <w:rsid w:val="00817979"/>
    <w:rsid w:val="008179D5"/>
    <w:rsid w:val="00821020"/>
    <w:rsid w:val="00821070"/>
    <w:rsid w:val="00821D5F"/>
    <w:rsid w:val="00822613"/>
    <w:rsid w:val="00822976"/>
    <w:rsid w:val="008233E0"/>
    <w:rsid w:val="00823F54"/>
    <w:rsid w:val="00825C12"/>
    <w:rsid w:val="008265B6"/>
    <w:rsid w:val="00827D8F"/>
    <w:rsid w:val="008300BF"/>
    <w:rsid w:val="0083033C"/>
    <w:rsid w:val="0083066B"/>
    <w:rsid w:val="00831F85"/>
    <w:rsid w:val="00833946"/>
    <w:rsid w:val="00835428"/>
    <w:rsid w:val="00837467"/>
    <w:rsid w:val="00837848"/>
    <w:rsid w:val="00840DC9"/>
    <w:rsid w:val="00841C54"/>
    <w:rsid w:val="00841F97"/>
    <w:rsid w:val="008426A6"/>
    <w:rsid w:val="00844301"/>
    <w:rsid w:val="00844924"/>
    <w:rsid w:val="008449F3"/>
    <w:rsid w:val="00844CD4"/>
    <w:rsid w:val="008470DE"/>
    <w:rsid w:val="00847D7C"/>
    <w:rsid w:val="00850188"/>
    <w:rsid w:val="00850324"/>
    <w:rsid w:val="008506A3"/>
    <w:rsid w:val="00850CD3"/>
    <w:rsid w:val="00852716"/>
    <w:rsid w:val="00852E55"/>
    <w:rsid w:val="0085323D"/>
    <w:rsid w:val="00854FAF"/>
    <w:rsid w:val="00855262"/>
    <w:rsid w:val="008564C5"/>
    <w:rsid w:val="00857E09"/>
    <w:rsid w:val="008619D7"/>
    <w:rsid w:val="00861FA4"/>
    <w:rsid w:val="00862871"/>
    <w:rsid w:val="0086356D"/>
    <w:rsid w:val="00863E6C"/>
    <w:rsid w:val="008644A2"/>
    <w:rsid w:val="008651E7"/>
    <w:rsid w:val="00865A0F"/>
    <w:rsid w:val="008672EB"/>
    <w:rsid w:val="00870A31"/>
    <w:rsid w:val="00870A82"/>
    <w:rsid w:val="00871F71"/>
    <w:rsid w:val="00872DB3"/>
    <w:rsid w:val="008733E3"/>
    <w:rsid w:val="00873523"/>
    <w:rsid w:val="0087381D"/>
    <w:rsid w:val="00874199"/>
    <w:rsid w:val="0087462A"/>
    <w:rsid w:val="00874A84"/>
    <w:rsid w:val="0087573F"/>
    <w:rsid w:val="00875CF7"/>
    <w:rsid w:val="008770CF"/>
    <w:rsid w:val="008773DD"/>
    <w:rsid w:val="00881A0D"/>
    <w:rsid w:val="008820A8"/>
    <w:rsid w:val="00883005"/>
    <w:rsid w:val="008831F3"/>
    <w:rsid w:val="008845EB"/>
    <w:rsid w:val="00885035"/>
    <w:rsid w:val="00885B42"/>
    <w:rsid w:val="00886A38"/>
    <w:rsid w:val="00887481"/>
    <w:rsid w:val="00887E74"/>
    <w:rsid w:val="00891393"/>
    <w:rsid w:val="008913C6"/>
    <w:rsid w:val="0089149F"/>
    <w:rsid w:val="0089174E"/>
    <w:rsid w:val="008921D2"/>
    <w:rsid w:val="00893052"/>
    <w:rsid w:val="00893752"/>
    <w:rsid w:val="00894357"/>
    <w:rsid w:val="00894A2C"/>
    <w:rsid w:val="00895343"/>
    <w:rsid w:val="0089564F"/>
    <w:rsid w:val="008957A6"/>
    <w:rsid w:val="00895B33"/>
    <w:rsid w:val="008964CA"/>
    <w:rsid w:val="00897FB4"/>
    <w:rsid w:val="008A005A"/>
    <w:rsid w:val="008A0B73"/>
    <w:rsid w:val="008A0DFF"/>
    <w:rsid w:val="008A0F1A"/>
    <w:rsid w:val="008A0F21"/>
    <w:rsid w:val="008A17B8"/>
    <w:rsid w:val="008A1A97"/>
    <w:rsid w:val="008A20EC"/>
    <w:rsid w:val="008A2B06"/>
    <w:rsid w:val="008A3E5F"/>
    <w:rsid w:val="008A48E3"/>
    <w:rsid w:val="008A4994"/>
    <w:rsid w:val="008A49A5"/>
    <w:rsid w:val="008A5213"/>
    <w:rsid w:val="008A74ED"/>
    <w:rsid w:val="008A782A"/>
    <w:rsid w:val="008B10BF"/>
    <w:rsid w:val="008B1AAB"/>
    <w:rsid w:val="008B268C"/>
    <w:rsid w:val="008B2C98"/>
    <w:rsid w:val="008B37C2"/>
    <w:rsid w:val="008B3BDE"/>
    <w:rsid w:val="008B4098"/>
    <w:rsid w:val="008B4E8F"/>
    <w:rsid w:val="008B6F99"/>
    <w:rsid w:val="008C0082"/>
    <w:rsid w:val="008C065C"/>
    <w:rsid w:val="008C0B17"/>
    <w:rsid w:val="008C1BEA"/>
    <w:rsid w:val="008C1FB5"/>
    <w:rsid w:val="008C3909"/>
    <w:rsid w:val="008C3A13"/>
    <w:rsid w:val="008C4DE1"/>
    <w:rsid w:val="008C580F"/>
    <w:rsid w:val="008C5A88"/>
    <w:rsid w:val="008C5F98"/>
    <w:rsid w:val="008C6609"/>
    <w:rsid w:val="008C6F79"/>
    <w:rsid w:val="008D10D6"/>
    <w:rsid w:val="008D1308"/>
    <w:rsid w:val="008D1897"/>
    <w:rsid w:val="008D2D16"/>
    <w:rsid w:val="008D2E2D"/>
    <w:rsid w:val="008D31EC"/>
    <w:rsid w:val="008D3A89"/>
    <w:rsid w:val="008D3B5B"/>
    <w:rsid w:val="008D3B64"/>
    <w:rsid w:val="008D3ED6"/>
    <w:rsid w:val="008D3F12"/>
    <w:rsid w:val="008D444E"/>
    <w:rsid w:val="008D507F"/>
    <w:rsid w:val="008D5D2F"/>
    <w:rsid w:val="008D61A1"/>
    <w:rsid w:val="008D7D70"/>
    <w:rsid w:val="008E0D02"/>
    <w:rsid w:val="008E1847"/>
    <w:rsid w:val="008E1D9A"/>
    <w:rsid w:val="008E206A"/>
    <w:rsid w:val="008E2212"/>
    <w:rsid w:val="008E2568"/>
    <w:rsid w:val="008E2753"/>
    <w:rsid w:val="008E292C"/>
    <w:rsid w:val="008E2DF2"/>
    <w:rsid w:val="008E417C"/>
    <w:rsid w:val="008E4ACE"/>
    <w:rsid w:val="008E6844"/>
    <w:rsid w:val="008E6B10"/>
    <w:rsid w:val="008E6BB7"/>
    <w:rsid w:val="008F064A"/>
    <w:rsid w:val="008F0BCB"/>
    <w:rsid w:val="008F2717"/>
    <w:rsid w:val="008F2CD4"/>
    <w:rsid w:val="008F4134"/>
    <w:rsid w:val="008F4692"/>
    <w:rsid w:val="008F4892"/>
    <w:rsid w:val="008F4AF4"/>
    <w:rsid w:val="008F4C27"/>
    <w:rsid w:val="008F5461"/>
    <w:rsid w:val="008F5DC9"/>
    <w:rsid w:val="008F64F0"/>
    <w:rsid w:val="008F7A5C"/>
    <w:rsid w:val="008F7D86"/>
    <w:rsid w:val="008F7DB2"/>
    <w:rsid w:val="009000D0"/>
    <w:rsid w:val="00900432"/>
    <w:rsid w:val="00900449"/>
    <w:rsid w:val="00901234"/>
    <w:rsid w:val="009015D9"/>
    <w:rsid w:val="00901F85"/>
    <w:rsid w:val="00902F00"/>
    <w:rsid w:val="0090393D"/>
    <w:rsid w:val="00904970"/>
    <w:rsid w:val="009049CB"/>
    <w:rsid w:val="00905BA9"/>
    <w:rsid w:val="00905DAA"/>
    <w:rsid w:val="00906C3C"/>
    <w:rsid w:val="00907145"/>
    <w:rsid w:val="0090757D"/>
    <w:rsid w:val="00907BCF"/>
    <w:rsid w:val="009103E5"/>
    <w:rsid w:val="0091057C"/>
    <w:rsid w:val="00910989"/>
    <w:rsid w:val="009135B5"/>
    <w:rsid w:val="00913C47"/>
    <w:rsid w:val="00914048"/>
    <w:rsid w:val="00915178"/>
    <w:rsid w:val="0091565D"/>
    <w:rsid w:val="0091569B"/>
    <w:rsid w:val="00920572"/>
    <w:rsid w:val="0092080F"/>
    <w:rsid w:val="009209E6"/>
    <w:rsid w:val="0092220C"/>
    <w:rsid w:val="0092224B"/>
    <w:rsid w:val="0092388A"/>
    <w:rsid w:val="00923B6A"/>
    <w:rsid w:val="00923CF8"/>
    <w:rsid w:val="00923E9A"/>
    <w:rsid w:val="00925227"/>
    <w:rsid w:val="00925DB6"/>
    <w:rsid w:val="00927184"/>
    <w:rsid w:val="00927A46"/>
    <w:rsid w:val="00927E1A"/>
    <w:rsid w:val="009307F9"/>
    <w:rsid w:val="009314F1"/>
    <w:rsid w:val="00931F61"/>
    <w:rsid w:val="00932517"/>
    <w:rsid w:val="009325A0"/>
    <w:rsid w:val="00933162"/>
    <w:rsid w:val="00933B75"/>
    <w:rsid w:val="00933F9F"/>
    <w:rsid w:val="009343E5"/>
    <w:rsid w:val="00934444"/>
    <w:rsid w:val="00935483"/>
    <w:rsid w:val="009364EA"/>
    <w:rsid w:val="009373BA"/>
    <w:rsid w:val="0093740E"/>
    <w:rsid w:val="009408C9"/>
    <w:rsid w:val="00940CA0"/>
    <w:rsid w:val="00941C92"/>
    <w:rsid w:val="00942622"/>
    <w:rsid w:val="0094279B"/>
    <w:rsid w:val="00942B76"/>
    <w:rsid w:val="00943141"/>
    <w:rsid w:val="009433FB"/>
    <w:rsid w:val="009439D8"/>
    <w:rsid w:val="00943A4C"/>
    <w:rsid w:val="0094459C"/>
    <w:rsid w:val="00944D4B"/>
    <w:rsid w:val="00945282"/>
    <w:rsid w:val="0094533A"/>
    <w:rsid w:val="00945769"/>
    <w:rsid w:val="00945BD8"/>
    <w:rsid w:val="00946B65"/>
    <w:rsid w:val="00946CC7"/>
    <w:rsid w:val="00947E10"/>
    <w:rsid w:val="00950B6E"/>
    <w:rsid w:val="00950BAC"/>
    <w:rsid w:val="00951FC3"/>
    <w:rsid w:val="00952FD6"/>
    <w:rsid w:val="009533A7"/>
    <w:rsid w:val="009534A7"/>
    <w:rsid w:val="009534D3"/>
    <w:rsid w:val="0095412C"/>
    <w:rsid w:val="009551AD"/>
    <w:rsid w:val="00955C62"/>
    <w:rsid w:val="00955EEE"/>
    <w:rsid w:val="00956845"/>
    <w:rsid w:val="00956F75"/>
    <w:rsid w:val="009572C4"/>
    <w:rsid w:val="0096261C"/>
    <w:rsid w:val="00963161"/>
    <w:rsid w:val="00963234"/>
    <w:rsid w:val="009676F8"/>
    <w:rsid w:val="0097013C"/>
    <w:rsid w:val="00970AEC"/>
    <w:rsid w:val="0097148A"/>
    <w:rsid w:val="009734B9"/>
    <w:rsid w:val="00973918"/>
    <w:rsid w:val="0097415B"/>
    <w:rsid w:val="00975187"/>
    <w:rsid w:val="009776DE"/>
    <w:rsid w:val="00980646"/>
    <w:rsid w:val="00981D92"/>
    <w:rsid w:val="00982C66"/>
    <w:rsid w:val="00983439"/>
    <w:rsid w:val="00983850"/>
    <w:rsid w:val="00984257"/>
    <w:rsid w:val="00984B77"/>
    <w:rsid w:val="00985984"/>
    <w:rsid w:val="00985CCD"/>
    <w:rsid w:val="00986394"/>
    <w:rsid w:val="00986686"/>
    <w:rsid w:val="009866E9"/>
    <w:rsid w:val="009869F4"/>
    <w:rsid w:val="00990326"/>
    <w:rsid w:val="0099177B"/>
    <w:rsid w:val="00991EB2"/>
    <w:rsid w:val="00991FEF"/>
    <w:rsid w:val="00992945"/>
    <w:rsid w:val="00992961"/>
    <w:rsid w:val="00992FF4"/>
    <w:rsid w:val="009935AF"/>
    <w:rsid w:val="00993808"/>
    <w:rsid w:val="009938D5"/>
    <w:rsid w:val="009957A7"/>
    <w:rsid w:val="00996E0D"/>
    <w:rsid w:val="009975F4"/>
    <w:rsid w:val="00997B43"/>
    <w:rsid w:val="00997FD6"/>
    <w:rsid w:val="009A0400"/>
    <w:rsid w:val="009A2D0B"/>
    <w:rsid w:val="009A311D"/>
    <w:rsid w:val="009A35AA"/>
    <w:rsid w:val="009A3E0F"/>
    <w:rsid w:val="009A71E1"/>
    <w:rsid w:val="009A7272"/>
    <w:rsid w:val="009A742F"/>
    <w:rsid w:val="009A76EF"/>
    <w:rsid w:val="009B03AC"/>
    <w:rsid w:val="009B0BCF"/>
    <w:rsid w:val="009B0E0E"/>
    <w:rsid w:val="009B12DD"/>
    <w:rsid w:val="009B13E5"/>
    <w:rsid w:val="009B2177"/>
    <w:rsid w:val="009B26D8"/>
    <w:rsid w:val="009B2E4B"/>
    <w:rsid w:val="009B3980"/>
    <w:rsid w:val="009B3C9C"/>
    <w:rsid w:val="009B3F83"/>
    <w:rsid w:val="009B4512"/>
    <w:rsid w:val="009B4F12"/>
    <w:rsid w:val="009B64BA"/>
    <w:rsid w:val="009C0155"/>
    <w:rsid w:val="009C0852"/>
    <w:rsid w:val="009C0BD0"/>
    <w:rsid w:val="009C1428"/>
    <w:rsid w:val="009C17CF"/>
    <w:rsid w:val="009C2C54"/>
    <w:rsid w:val="009C3446"/>
    <w:rsid w:val="009C34A0"/>
    <w:rsid w:val="009C3819"/>
    <w:rsid w:val="009C3E63"/>
    <w:rsid w:val="009C65F5"/>
    <w:rsid w:val="009C7034"/>
    <w:rsid w:val="009C7048"/>
    <w:rsid w:val="009C781A"/>
    <w:rsid w:val="009C7883"/>
    <w:rsid w:val="009D04A0"/>
    <w:rsid w:val="009D04C8"/>
    <w:rsid w:val="009D0966"/>
    <w:rsid w:val="009D0BF5"/>
    <w:rsid w:val="009D25B0"/>
    <w:rsid w:val="009D2EA0"/>
    <w:rsid w:val="009D3FCC"/>
    <w:rsid w:val="009D41CC"/>
    <w:rsid w:val="009D4E00"/>
    <w:rsid w:val="009D4EAE"/>
    <w:rsid w:val="009D55EF"/>
    <w:rsid w:val="009D5BA6"/>
    <w:rsid w:val="009D6330"/>
    <w:rsid w:val="009D78F9"/>
    <w:rsid w:val="009D7902"/>
    <w:rsid w:val="009D7C29"/>
    <w:rsid w:val="009D7F3F"/>
    <w:rsid w:val="009E1058"/>
    <w:rsid w:val="009E21D1"/>
    <w:rsid w:val="009E22F4"/>
    <w:rsid w:val="009E234D"/>
    <w:rsid w:val="009E26B1"/>
    <w:rsid w:val="009E33F7"/>
    <w:rsid w:val="009E3E05"/>
    <w:rsid w:val="009E3E9A"/>
    <w:rsid w:val="009E4CE2"/>
    <w:rsid w:val="009E4D2E"/>
    <w:rsid w:val="009E4DFE"/>
    <w:rsid w:val="009E5822"/>
    <w:rsid w:val="009E66E6"/>
    <w:rsid w:val="009E688D"/>
    <w:rsid w:val="009E7169"/>
    <w:rsid w:val="009E7DFA"/>
    <w:rsid w:val="009F0192"/>
    <w:rsid w:val="009F104B"/>
    <w:rsid w:val="009F1174"/>
    <w:rsid w:val="009F1417"/>
    <w:rsid w:val="009F19D1"/>
    <w:rsid w:val="009F26F6"/>
    <w:rsid w:val="009F307A"/>
    <w:rsid w:val="009F3127"/>
    <w:rsid w:val="009F39FF"/>
    <w:rsid w:val="009F42E1"/>
    <w:rsid w:val="009F58A0"/>
    <w:rsid w:val="009F5A37"/>
    <w:rsid w:val="009F5CCB"/>
    <w:rsid w:val="009F7E51"/>
    <w:rsid w:val="00A00223"/>
    <w:rsid w:val="00A00365"/>
    <w:rsid w:val="00A003EF"/>
    <w:rsid w:val="00A006CF"/>
    <w:rsid w:val="00A009B5"/>
    <w:rsid w:val="00A00A38"/>
    <w:rsid w:val="00A01453"/>
    <w:rsid w:val="00A0169B"/>
    <w:rsid w:val="00A026FB"/>
    <w:rsid w:val="00A07665"/>
    <w:rsid w:val="00A076DE"/>
    <w:rsid w:val="00A101D2"/>
    <w:rsid w:val="00A102E5"/>
    <w:rsid w:val="00A1113F"/>
    <w:rsid w:val="00A122BB"/>
    <w:rsid w:val="00A12A98"/>
    <w:rsid w:val="00A12EBF"/>
    <w:rsid w:val="00A12FAB"/>
    <w:rsid w:val="00A13031"/>
    <w:rsid w:val="00A133C2"/>
    <w:rsid w:val="00A13F42"/>
    <w:rsid w:val="00A15DD9"/>
    <w:rsid w:val="00A161BB"/>
    <w:rsid w:val="00A16ED2"/>
    <w:rsid w:val="00A17027"/>
    <w:rsid w:val="00A17676"/>
    <w:rsid w:val="00A201B9"/>
    <w:rsid w:val="00A20FC3"/>
    <w:rsid w:val="00A216C6"/>
    <w:rsid w:val="00A21961"/>
    <w:rsid w:val="00A22000"/>
    <w:rsid w:val="00A228CF"/>
    <w:rsid w:val="00A22AE7"/>
    <w:rsid w:val="00A23320"/>
    <w:rsid w:val="00A2484D"/>
    <w:rsid w:val="00A24C55"/>
    <w:rsid w:val="00A25153"/>
    <w:rsid w:val="00A25B88"/>
    <w:rsid w:val="00A2605F"/>
    <w:rsid w:val="00A2662D"/>
    <w:rsid w:val="00A278A0"/>
    <w:rsid w:val="00A27EE1"/>
    <w:rsid w:val="00A30D7A"/>
    <w:rsid w:val="00A32959"/>
    <w:rsid w:val="00A337A2"/>
    <w:rsid w:val="00A34547"/>
    <w:rsid w:val="00A34CBB"/>
    <w:rsid w:val="00A35A62"/>
    <w:rsid w:val="00A35E6F"/>
    <w:rsid w:val="00A367C9"/>
    <w:rsid w:val="00A36E0F"/>
    <w:rsid w:val="00A406E6"/>
    <w:rsid w:val="00A40AC8"/>
    <w:rsid w:val="00A422F8"/>
    <w:rsid w:val="00A42E53"/>
    <w:rsid w:val="00A43A35"/>
    <w:rsid w:val="00A447A4"/>
    <w:rsid w:val="00A44F03"/>
    <w:rsid w:val="00A44F8A"/>
    <w:rsid w:val="00A45267"/>
    <w:rsid w:val="00A458B0"/>
    <w:rsid w:val="00A4799D"/>
    <w:rsid w:val="00A47D60"/>
    <w:rsid w:val="00A5027F"/>
    <w:rsid w:val="00A506CB"/>
    <w:rsid w:val="00A51E52"/>
    <w:rsid w:val="00A52B77"/>
    <w:rsid w:val="00A53BE2"/>
    <w:rsid w:val="00A54895"/>
    <w:rsid w:val="00A548D4"/>
    <w:rsid w:val="00A54D8F"/>
    <w:rsid w:val="00A55558"/>
    <w:rsid w:val="00A56068"/>
    <w:rsid w:val="00A5631E"/>
    <w:rsid w:val="00A564E8"/>
    <w:rsid w:val="00A57512"/>
    <w:rsid w:val="00A578A9"/>
    <w:rsid w:val="00A57C8E"/>
    <w:rsid w:val="00A61363"/>
    <w:rsid w:val="00A61547"/>
    <w:rsid w:val="00A61C83"/>
    <w:rsid w:val="00A62919"/>
    <w:rsid w:val="00A64237"/>
    <w:rsid w:val="00A645A4"/>
    <w:rsid w:val="00A64F64"/>
    <w:rsid w:val="00A65E58"/>
    <w:rsid w:val="00A66612"/>
    <w:rsid w:val="00A67E21"/>
    <w:rsid w:val="00A709CC"/>
    <w:rsid w:val="00A7160D"/>
    <w:rsid w:val="00A74195"/>
    <w:rsid w:val="00A74BAB"/>
    <w:rsid w:val="00A76463"/>
    <w:rsid w:val="00A8090D"/>
    <w:rsid w:val="00A81E8A"/>
    <w:rsid w:val="00A82282"/>
    <w:rsid w:val="00A82AE9"/>
    <w:rsid w:val="00A835B3"/>
    <w:rsid w:val="00A846E2"/>
    <w:rsid w:val="00A85E9B"/>
    <w:rsid w:val="00A862F1"/>
    <w:rsid w:val="00A86730"/>
    <w:rsid w:val="00A9028C"/>
    <w:rsid w:val="00A90966"/>
    <w:rsid w:val="00A91007"/>
    <w:rsid w:val="00A91076"/>
    <w:rsid w:val="00A929E3"/>
    <w:rsid w:val="00A93033"/>
    <w:rsid w:val="00A933E0"/>
    <w:rsid w:val="00A9394C"/>
    <w:rsid w:val="00A96661"/>
    <w:rsid w:val="00A967D8"/>
    <w:rsid w:val="00A96F9B"/>
    <w:rsid w:val="00A97092"/>
    <w:rsid w:val="00A9710F"/>
    <w:rsid w:val="00A97532"/>
    <w:rsid w:val="00AA00CF"/>
    <w:rsid w:val="00AA0346"/>
    <w:rsid w:val="00AA05BC"/>
    <w:rsid w:val="00AA10F6"/>
    <w:rsid w:val="00AA1DFA"/>
    <w:rsid w:val="00AA2358"/>
    <w:rsid w:val="00AA23FA"/>
    <w:rsid w:val="00AA2CA3"/>
    <w:rsid w:val="00AA38E1"/>
    <w:rsid w:val="00AA51CD"/>
    <w:rsid w:val="00AA5B6A"/>
    <w:rsid w:val="00AA5D01"/>
    <w:rsid w:val="00AA5E2E"/>
    <w:rsid w:val="00AA6F53"/>
    <w:rsid w:val="00AA707C"/>
    <w:rsid w:val="00AB0158"/>
    <w:rsid w:val="00AB068F"/>
    <w:rsid w:val="00AB0928"/>
    <w:rsid w:val="00AB12DD"/>
    <w:rsid w:val="00AB1BEB"/>
    <w:rsid w:val="00AB1BFD"/>
    <w:rsid w:val="00AB1F6A"/>
    <w:rsid w:val="00AB3B47"/>
    <w:rsid w:val="00AB4B5B"/>
    <w:rsid w:val="00AB4D9F"/>
    <w:rsid w:val="00AB5DF1"/>
    <w:rsid w:val="00AB6917"/>
    <w:rsid w:val="00AB6A33"/>
    <w:rsid w:val="00AB75F2"/>
    <w:rsid w:val="00AB76FD"/>
    <w:rsid w:val="00AC2059"/>
    <w:rsid w:val="00AC5459"/>
    <w:rsid w:val="00AC7A21"/>
    <w:rsid w:val="00AC7B67"/>
    <w:rsid w:val="00AD045E"/>
    <w:rsid w:val="00AD2D13"/>
    <w:rsid w:val="00AD362B"/>
    <w:rsid w:val="00AD3944"/>
    <w:rsid w:val="00AD43C9"/>
    <w:rsid w:val="00AD53DC"/>
    <w:rsid w:val="00AD5A1B"/>
    <w:rsid w:val="00AD63C2"/>
    <w:rsid w:val="00AD66B8"/>
    <w:rsid w:val="00AD7223"/>
    <w:rsid w:val="00AD7F48"/>
    <w:rsid w:val="00AE0712"/>
    <w:rsid w:val="00AE07F8"/>
    <w:rsid w:val="00AE2534"/>
    <w:rsid w:val="00AE2EEB"/>
    <w:rsid w:val="00AE36C8"/>
    <w:rsid w:val="00AE422C"/>
    <w:rsid w:val="00AE4B96"/>
    <w:rsid w:val="00AE4E5D"/>
    <w:rsid w:val="00AE5724"/>
    <w:rsid w:val="00AE6821"/>
    <w:rsid w:val="00AE6C5D"/>
    <w:rsid w:val="00AF02A5"/>
    <w:rsid w:val="00AF0985"/>
    <w:rsid w:val="00AF161A"/>
    <w:rsid w:val="00AF18A8"/>
    <w:rsid w:val="00AF2E31"/>
    <w:rsid w:val="00AF2E85"/>
    <w:rsid w:val="00AF352F"/>
    <w:rsid w:val="00AF4499"/>
    <w:rsid w:val="00AF46F1"/>
    <w:rsid w:val="00AF4EC4"/>
    <w:rsid w:val="00AF5004"/>
    <w:rsid w:val="00AF5136"/>
    <w:rsid w:val="00AF51AD"/>
    <w:rsid w:val="00AF559A"/>
    <w:rsid w:val="00AF5A2A"/>
    <w:rsid w:val="00AF611E"/>
    <w:rsid w:val="00AF613D"/>
    <w:rsid w:val="00AF64AA"/>
    <w:rsid w:val="00AF7659"/>
    <w:rsid w:val="00B0019B"/>
    <w:rsid w:val="00B00EAC"/>
    <w:rsid w:val="00B00ECA"/>
    <w:rsid w:val="00B0163B"/>
    <w:rsid w:val="00B0210D"/>
    <w:rsid w:val="00B02456"/>
    <w:rsid w:val="00B028BE"/>
    <w:rsid w:val="00B02B69"/>
    <w:rsid w:val="00B02FF7"/>
    <w:rsid w:val="00B03695"/>
    <w:rsid w:val="00B038E7"/>
    <w:rsid w:val="00B03AC6"/>
    <w:rsid w:val="00B04159"/>
    <w:rsid w:val="00B05664"/>
    <w:rsid w:val="00B05DD5"/>
    <w:rsid w:val="00B06794"/>
    <w:rsid w:val="00B06F08"/>
    <w:rsid w:val="00B076FE"/>
    <w:rsid w:val="00B0771E"/>
    <w:rsid w:val="00B07857"/>
    <w:rsid w:val="00B10060"/>
    <w:rsid w:val="00B1021D"/>
    <w:rsid w:val="00B112C1"/>
    <w:rsid w:val="00B1147C"/>
    <w:rsid w:val="00B11A28"/>
    <w:rsid w:val="00B11C59"/>
    <w:rsid w:val="00B12006"/>
    <w:rsid w:val="00B120D2"/>
    <w:rsid w:val="00B14B90"/>
    <w:rsid w:val="00B1530D"/>
    <w:rsid w:val="00B16894"/>
    <w:rsid w:val="00B17975"/>
    <w:rsid w:val="00B17F5A"/>
    <w:rsid w:val="00B20461"/>
    <w:rsid w:val="00B225EE"/>
    <w:rsid w:val="00B22B47"/>
    <w:rsid w:val="00B22CAF"/>
    <w:rsid w:val="00B23053"/>
    <w:rsid w:val="00B236F0"/>
    <w:rsid w:val="00B24E18"/>
    <w:rsid w:val="00B25D3B"/>
    <w:rsid w:val="00B266BB"/>
    <w:rsid w:val="00B272A0"/>
    <w:rsid w:val="00B27C06"/>
    <w:rsid w:val="00B30292"/>
    <w:rsid w:val="00B31F30"/>
    <w:rsid w:val="00B34427"/>
    <w:rsid w:val="00B34999"/>
    <w:rsid w:val="00B34E62"/>
    <w:rsid w:val="00B354FA"/>
    <w:rsid w:val="00B356F1"/>
    <w:rsid w:val="00B36637"/>
    <w:rsid w:val="00B367CC"/>
    <w:rsid w:val="00B36BAA"/>
    <w:rsid w:val="00B37BF9"/>
    <w:rsid w:val="00B40AA9"/>
    <w:rsid w:val="00B424AC"/>
    <w:rsid w:val="00B428DC"/>
    <w:rsid w:val="00B42D3D"/>
    <w:rsid w:val="00B43864"/>
    <w:rsid w:val="00B4402A"/>
    <w:rsid w:val="00B44B7E"/>
    <w:rsid w:val="00B44FEE"/>
    <w:rsid w:val="00B452D4"/>
    <w:rsid w:val="00B459C5"/>
    <w:rsid w:val="00B45E1E"/>
    <w:rsid w:val="00B46445"/>
    <w:rsid w:val="00B472D0"/>
    <w:rsid w:val="00B47CCA"/>
    <w:rsid w:val="00B501AD"/>
    <w:rsid w:val="00B5065A"/>
    <w:rsid w:val="00B50BF0"/>
    <w:rsid w:val="00B515E2"/>
    <w:rsid w:val="00B521D6"/>
    <w:rsid w:val="00B52C94"/>
    <w:rsid w:val="00B52CEE"/>
    <w:rsid w:val="00B52FC4"/>
    <w:rsid w:val="00B5347D"/>
    <w:rsid w:val="00B536BB"/>
    <w:rsid w:val="00B54195"/>
    <w:rsid w:val="00B543D1"/>
    <w:rsid w:val="00B548F0"/>
    <w:rsid w:val="00B54B42"/>
    <w:rsid w:val="00B55992"/>
    <w:rsid w:val="00B56973"/>
    <w:rsid w:val="00B5699B"/>
    <w:rsid w:val="00B57761"/>
    <w:rsid w:val="00B57838"/>
    <w:rsid w:val="00B6084D"/>
    <w:rsid w:val="00B61F20"/>
    <w:rsid w:val="00B627A5"/>
    <w:rsid w:val="00B62F7A"/>
    <w:rsid w:val="00B63B8C"/>
    <w:rsid w:val="00B63E75"/>
    <w:rsid w:val="00B64439"/>
    <w:rsid w:val="00B64515"/>
    <w:rsid w:val="00B6509B"/>
    <w:rsid w:val="00B66074"/>
    <w:rsid w:val="00B6638B"/>
    <w:rsid w:val="00B663AA"/>
    <w:rsid w:val="00B66EDE"/>
    <w:rsid w:val="00B673A2"/>
    <w:rsid w:val="00B67AE2"/>
    <w:rsid w:val="00B67CA1"/>
    <w:rsid w:val="00B67E4B"/>
    <w:rsid w:val="00B702A9"/>
    <w:rsid w:val="00B717F8"/>
    <w:rsid w:val="00B71A1B"/>
    <w:rsid w:val="00B720FE"/>
    <w:rsid w:val="00B72ABD"/>
    <w:rsid w:val="00B73064"/>
    <w:rsid w:val="00B73C93"/>
    <w:rsid w:val="00B7480A"/>
    <w:rsid w:val="00B74D10"/>
    <w:rsid w:val="00B75448"/>
    <w:rsid w:val="00B758B0"/>
    <w:rsid w:val="00B75A98"/>
    <w:rsid w:val="00B773B7"/>
    <w:rsid w:val="00B776B7"/>
    <w:rsid w:val="00B809C8"/>
    <w:rsid w:val="00B8190C"/>
    <w:rsid w:val="00B819F5"/>
    <w:rsid w:val="00B8354A"/>
    <w:rsid w:val="00B836D4"/>
    <w:rsid w:val="00B83B90"/>
    <w:rsid w:val="00B852DF"/>
    <w:rsid w:val="00B861A2"/>
    <w:rsid w:val="00B86296"/>
    <w:rsid w:val="00B86FB7"/>
    <w:rsid w:val="00B90338"/>
    <w:rsid w:val="00B90A06"/>
    <w:rsid w:val="00B90A29"/>
    <w:rsid w:val="00B90BA6"/>
    <w:rsid w:val="00B90D4E"/>
    <w:rsid w:val="00B90D99"/>
    <w:rsid w:val="00B9240E"/>
    <w:rsid w:val="00B93580"/>
    <w:rsid w:val="00B93EAD"/>
    <w:rsid w:val="00B9472D"/>
    <w:rsid w:val="00B95A88"/>
    <w:rsid w:val="00B95FAB"/>
    <w:rsid w:val="00B9656E"/>
    <w:rsid w:val="00B97B04"/>
    <w:rsid w:val="00BA0014"/>
    <w:rsid w:val="00BA04B7"/>
    <w:rsid w:val="00BA08B0"/>
    <w:rsid w:val="00BA150F"/>
    <w:rsid w:val="00BA1E87"/>
    <w:rsid w:val="00BA24E3"/>
    <w:rsid w:val="00BA31ED"/>
    <w:rsid w:val="00BA37A3"/>
    <w:rsid w:val="00BA3E37"/>
    <w:rsid w:val="00BA4F8F"/>
    <w:rsid w:val="00BA507E"/>
    <w:rsid w:val="00BA50AC"/>
    <w:rsid w:val="00BA50B3"/>
    <w:rsid w:val="00BA6076"/>
    <w:rsid w:val="00BA6766"/>
    <w:rsid w:val="00BA67E6"/>
    <w:rsid w:val="00BA766C"/>
    <w:rsid w:val="00BA76D2"/>
    <w:rsid w:val="00BA7F9C"/>
    <w:rsid w:val="00BB052B"/>
    <w:rsid w:val="00BB07C9"/>
    <w:rsid w:val="00BB1295"/>
    <w:rsid w:val="00BB1582"/>
    <w:rsid w:val="00BB271F"/>
    <w:rsid w:val="00BB6507"/>
    <w:rsid w:val="00BB7492"/>
    <w:rsid w:val="00BC0EFC"/>
    <w:rsid w:val="00BC18AE"/>
    <w:rsid w:val="00BC1E74"/>
    <w:rsid w:val="00BC1E85"/>
    <w:rsid w:val="00BC2280"/>
    <w:rsid w:val="00BC306C"/>
    <w:rsid w:val="00BC3455"/>
    <w:rsid w:val="00BC3651"/>
    <w:rsid w:val="00BC37D0"/>
    <w:rsid w:val="00BC3AC8"/>
    <w:rsid w:val="00BC3B46"/>
    <w:rsid w:val="00BC48F9"/>
    <w:rsid w:val="00BC4A84"/>
    <w:rsid w:val="00BC5854"/>
    <w:rsid w:val="00BC5D82"/>
    <w:rsid w:val="00BC5F40"/>
    <w:rsid w:val="00BC6CC8"/>
    <w:rsid w:val="00BC6ED3"/>
    <w:rsid w:val="00BD0410"/>
    <w:rsid w:val="00BD06C9"/>
    <w:rsid w:val="00BD1612"/>
    <w:rsid w:val="00BD1D89"/>
    <w:rsid w:val="00BD2B89"/>
    <w:rsid w:val="00BD359F"/>
    <w:rsid w:val="00BD3F74"/>
    <w:rsid w:val="00BD482B"/>
    <w:rsid w:val="00BD48BF"/>
    <w:rsid w:val="00BD66A1"/>
    <w:rsid w:val="00BD672A"/>
    <w:rsid w:val="00BD6D93"/>
    <w:rsid w:val="00BE003A"/>
    <w:rsid w:val="00BE17C6"/>
    <w:rsid w:val="00BE22C6"/>
    <w:rsid w:val="00BE233E"/>
    <w:rsid w:val="00BE25EE"/>
    <w:rsid w:val="00BE2849"/>
    <w:rsid w:val="00BE2C78"/>
    <w:rsid w:val="00BE3FA7"/>
    <w:rsid w:val="00BE4142"/>
    <w:rsid w:val="00BE46EA"/>
    <w:rsid w:val="00BE55D2"/>
    <w:rsid w:val="00BE56CB"/>
    <w:rsid w:val="00BE6742"/>
    <w:rsid w:val="00BE71EC"/>
    <w:rsid w:val="00BF0238"/>
    <w:rsid w:val="00BF0979"/>
    <w:rsid w:val="00BF0EDA"/>
    <w:rsid w:val="00BF10F6"/>
    <w:rsid w:val="00BF133B"/>
    <w:rsid w:val="00BF1F68"/>
    <w:rsid w:val="00BF3CB5"/>
    <w:rsid w:val="00BF574E"/>
    <w:rsid w:val="00BF585A"/>
    <w:rsid w:val="00BF6DBA"/>
    <w:rsid w:val="00BF764D"/>
    <w:rsid w:val="00C00172"/>
    <w:rsid w:val="00C001F4"/>
    <w:rsid w:val="00C0094F"/>
    <w:rsid w:val="00C00A13"/>
    <w:rsid w:val="00C00E97"/>
    <w:rsid w:val="00C0171C"/>
    <w:rsid w:val="00C017E4"/>
    <w:rsid w:val="00C02EBA"/>
    <w:rsid w:val="00C03FDA"/>
    <w:rsid w:val="00C042AE"/>
    <w:rsid w:val="00C04E31"/>
    <w:rsid w:val="00C05390"/>
    <w:rsid w:val="00C06F36"/>
    <w:rsid w:val="00C0716A"/>
    <w:rsid w:val="00C11827"/>
    <w:rsid w:val="00C11CCD"/>
    <w:rsid w:val="00C122E7"/>
    <w:rsid w:val="00C12950"/>
    <w:rsid w:val="00C12BCB"/>
    <w:rsid w:val="00C1318F"/>
    <w:rsid w:val="00C140A7"/>
    <w:rsid w:val="00C140C7"/>
    <w:rsid w:val="00C148F2"/>
    <w:rsid w:val="00C14F4B"/>
    <w:rsid w:val="00C14FAE"/>
    <w:rsid w:val="00C1509B"/>
    <w:rsid w:val="00C15AF8"/>
    <w:rsid w:val="00C1616B"/>
    <w:rsid w:val="00C16337"/>
    <w:rsid w:val="00C16F9D"/>
    <w:rsid w:val="00C17A07"/>
    <w:rsid w:val="00C209DB"/>
    <w:rsid w:val="00C22C2A"/>
    <w:rsid w:val="00C22D5F"/>
    <w:rsid w:val="00C230B0"/>
    <w:rsid w:val="00C236F8"/>
    <w:rsid w:val="00C237F8"/>
    <w:rsid w:val="00C23B23"/>
    <w:rsid w:val="00C2411F"/>
    <w:rsid w:val="00C24D3E"/>
    <w:rsid w:val="00C2509E"/>
    <w:rsid w:val="00C25684"/>
    <w:rsid w:val="00C256D4"/>
    <w:rsid w:val="00C25BC4"/>
    <w:rsid w:val="00C25F63"/>
    <w:rsid w:val="00C2728B"/>
    <w:rsid w:val="00C2738F"/>
    <w:rsid w:val="00C30473"/>
    <w:rsid w:val="00C30AA1"/>
    <w:rsid w:val="00C31291"/>
    <w:rsid w:val="00C3145A"/>
    <w:rsid w:val="00C31B77"/>
    <w:rsid w:val="00C3295D"/>
    <w:rsid w:val="00C340F1"/>
    <w:rsid w:val="00C372C1"/>
    <w:rsid w:val="00C372E9"/>
    <w:rsid w:val="00C37944"/>
    <w:rsid w:val="00C417FB"/>
    <w:rsid w:val="00C41B6D"/>
    <w:rsid w:val="00C427BB"/>
    <w:rsid w:val="00C4294C"/>
    <w:rsid w:val="00C438AB"/>
    <w:rsid w:val="00C43A0A"/>
    <w:rsid w:val="00C44A8D"/>
    <w:rsid w:val="00C4541F"/>
    <w:rsid w:val="00C45C75"/>
    <w:rsid w:val="00C46440"/>
    <w:rsid w:val="00C469FB"/>
    <w:rsid w:val="00C5006D"/>
    <w:rsid w:val="00C502FF"/>
    <w:rsid w:val="00C5136A"/>
    <w:rsid w:val="00C51A1C"/>
    <w:rsid w:val="00C52698"/>
    <w:rsid w:val="00C53FED"/>
    <w:rsid w:val="00C54D6C"/>
    <w:rsid w:val="00C55DD9"/>
    <w:rsid w:val="00C56397"/>
    <w:rsid w:val="00C56AC4"/>
    <w:rsid w:val="00C56D7A"/>
    <w:rsid w:val="00C56FF5"/>
    <w:rsid w:val="00C5772D"/>
    <w:rsid w:val="00C57C20"/>
    <w:rsid w:val="00C60051"/>
    <w:rsid w:val="00C60311"/>
    <w:rsid w:val="00C609DA"/>
    <w:rsid w:val="00C60FEF"/>
    <w:rsid w:val="00C6115F"/>
    <w:rsid w:val="00C612AB"/>
    <w:rsid w:val="00C61354"/>
    <w:rsid w:val="00C61476"/>
    <w:rsid w:val="00C618B7"/>
    <w:rsid w:val="00C621B5"/>
    <w:rsid w:val="00C62698"/>
    <w:rsid w:val="00C62BA0"/>
    <w:rsid w:val="00C62E1E"/>
    <w:rsid w:val="00C63075"/>
    <w:rsid w:val="00C632DC"/>
    <w:rsid w:val="00C636BB"/>
    <w:rsid w:val="00C64032"/>
    <w:rsid w:val="00C64A99"/>
    <w:rsid w:val="00C64DE4"/>
    <w:rsid w:val="00C66C4B"/>
    <w:rsid w:val="00C66E92"/>
    <w:rsid w:val="00C66FB6"/>
    <w:rsid w:val="00C70D36"/>
    <w:rsid w:val="00C71D2F"/>
    <w:rsid w:val="00C71ECF"/>
    <w:rsid w:val="00C723BE"/>
    <w:rsid w:val="00C724E8"/>
    <w:rsid w:val="00C7302E"/>
    <w:rsid w:val="00C74460"/>
    <w:rsid w:val="00C744D0"/>
    <w:rsid w:val="00C746E3"/>
    <w:rsid w:val="00C74A6A"/>
    <w:rsid w:val="00C75A75"/>
    <w:rsid w:val="00C7664A"/>
    <w:rsid w:val="00C76C2C"/>
    <w:rsid w:val="00C77D2D"/>
    <w:rsid w:val="00C80004"/>
    <w:rsid w:val="00C80221"/>
    <w:rsid w:val="00C8082B"/>
    <w:rsid w:val="00C80892"/>
    <w:rsid w:val="00C809DB"/>
    <w:rsid w:val="00C80A50"/>
    <w:rsid w:val="00C817A1"/>
    <w:rsid w:val="00C81C3D"/>
    <w:rsid w:val="00C83BE3"/>
    <w:rsid w:val="00C841FC"/>
    <w:rsid w:val="00C84CB0"/>
    <w:rsid w:val="00C85409"/>
    <w:rsid w:val="00C86350"/>
    <w:rsid w:val="00C867EF"/>
    <w:rsid w:val="00C87205"/>
    <w:rsid w:val="00C87B76"/>
    <w:rsid w:val="00C87E88"/>
    <w:rsid w:val="00C91836"/>
    <w:rsid w:val="00C91EB2"/>
    <w:rsid w:val="00C9265E"/>
    <w:rsid w:val="00C92AE8"/>
    <w:rsid w:val="00C92C8F"/>
    <w:rsid w:val="00C93C04"/>
    <w:rsid w:val="00C940B6"/>
    <w:rsid w:val="00C942A0"/>
    <w:rsid w:val="00C9497D"/>
    <w:rsid w:val="00C94BC4"/>
    <w:rsid w:val="00C94FCC"/>
    <w:rsid w:val="00C95546"/>
    <w:rsid w:val="00C95917"/>
    <w:rsid w:val="00C95AD3"/>
    <w:rsid w:val="00C96BC0"/>
    <w:rsid w:val="00C973A6"/>
    <w:rsid w:val="00CA0F22"/>
    <w:rsid w:val="00CA1045"/>
    <w:rsid w:val="00CA1776"/>
    <w:rsid w:val="00CA1AC1"/>
    <w:rsid w:val="00CA2054"/>
    <w:rsid w:val="00CA2E6E"/>
    <w:rsid w:val="00CA40DC"/>
    <w:rsid w:val="00CA48A7"/>
    <w:rsid w:val="00CA4BCA"/>
    <w:rsid w:val="00CA4C2F"/>
    <w:rsid w:val="00CA4D6B"/>
    <w:rsid w:val="00CA53E5"/>
    <w:rsid w:val="00CA6208"/>
    <w:rsid w:val="00CA64EC"/>
    <w:rsid w:val="00CA7930"/>
    <w:rsid w:val="00CA7DA9"/>
    <w:rsid w:val="00CB06B5"/>
    <w:rsid w:val="00CB07DF"/>
    <w:rsid w:val="00CB1120"/>
    <w:rsid w:val="00CB27BA"/>
    <w:rsid w:val="00CB2E89"/>
    <w:rsid w:val="00CB3D87"/>
    <w:rsid w:val="00CB3FFC"/>
    <w:rsid w:val="00CB4065"/>
    <w:rsid w:val="00CB467D"/>
    <w:rsid w:val="00CB4D22"/>
    <w:rsid w:val="00CB558D"/>
    <w:rsid w:val="00CB5E5D"/>
    <w:rsid w:val="00CB612F"/>
    <w:rsid w:val="00CB63F2"/>
    <w:rsid w:val="00CB6813"/>
    <w:rsid w:val="00CC0FA9"/>
    <w:rsid w:val="00CC214D"/>
    <w:rsid w:val="00CC3353"/>
    <w:rsid w:val="00CC3B3B"/>
    <w:rsid w:val="00CC3C89"/>
    <w:rsid w:val="00CC4083"/>
    <w:rsid w:val="00CC4613"/>
    <w:rsid w:val="00CC4F1C"/>
    <w:rsid w:val="00CC61A7"/>
    <w:rsid w:val="00CC62C0"/>
    <w:rsid w:val="00CC79DA"/>
    <w:rsid w:val="00CC7C04"/>
    <w:rsid w:val="00CD065E"/>
    <w:rsid w:val="00CD07BF"/>
    <w:rsid w:val="00CD0C7F"/>
    <w:rsid w:val="00CD0DD9"/>
    <w:rsid w:val="00CD10AA"/>
    <w:rsid w:val="00CD143A"/>
    <w:rsid w:val="00CD1643"/>
    <w:rsid w:val="00CD47D5"/>
    <w:rsid w:val="00CD57A7"/>
    <w:rsid w:val="00CD57AE"/>
    <w:rsid w:val="00CD6EA7"/>
    <w:rsid w:val="00CD71B3"/>
    <w:rsid w:val="00CD764A"/>
    <w:rsid w:val="00CE05A9"/>
    <w:rsid w:val="00CE15DB"/>
    <w:rsid w:val="00CE1E29"/>
    <w:rsid w:val="00CE343A"/>
    <w:rsid w:val="00CE40F9"/>
    <w:rsid w:val="00CE5E47"/>
    <w:rsid w:val="00CE677F"/>
    <w:rsid w:val="00CE6F86"/>
    <w:rsid w:val="00CF2457"/>
    <w:rsid w:val="00CF33EA"/>
    <w:rsid w:val="00CF49E0"/>
    <w:rsid w:val="00CF5420"/>
    <w:rsid w:val="00CF5753"/>
    <w:rsid w:val="00CF58C2"/>
    <w:rsid w:val="00D02E2B"/>
    <w:rsid w:val="00D038EE"/>
    <w:rsid w:val="00D05348"/>
    <w:rsid w:val="00D05575"/>
    <w:rsid w:val="00D06B0D"/>
    <w:rsid w:val="00D06B1A"/>
    <w:rsid w:val="00D103C7"/>
    <w:rsid w:val="00D1161F"/>
    <w:rsid w:val="00D11A43"/>
    <w:rsid w:val="00D1211F"/>
    <w:rsid w:val="00D124E9"/>
    <w:rsid w:val="00D1341C"/>
    <w:rsid w:val="00D13BD4"/>
    <w:rsid w:val="00D143F9"/>
    <w:rsid w:val="00D14476"/>
    <w:rsid w:val="00D14A5D"/>
    <w:rsid w:val="00D14D15"/>
    <w:rsid w:val="00D14D40"/>
    <w:rsid w:val="00D1548C"/>
    <w:rsid w:val="00D15E44"/>
    <w:rsid w:val="00D16C1F"/>
    <w:rsid w:val="00D173CE"/>
    <w:rsid w:val="00D20049"/>
    <w:rsid w:val="00D20517"/>
    <w:rsid w:val="00D21342"/>
    <w:rsid w:val="00D22E2A"/>
    <w:rsid w:val="00D2340D"/>
    <w:rsid w:val="00D239B7"/>
    <w:rsid w:val="00D23DBF"/>
    <w:rsid w:val="00D24413"/>
    <w:rsid w:val="00D25919"/>
    <w:rsid w:val="00D262C9"/>
    <w:rsid w:val="00D26A38"/>
    <w:rsid w:val="00D270B1"/>
    <w:rsid w:val="00D310BD"/>
    <w:rsid w:val="00D316F3"/>
    <w:rsid w:val="00D31B06"/>
    <w:rsid w:val="00D320DE"/>
    <w:rsid w:val="00D33C6E"/>
    <w:rsid w:val="00D33CD3"/>
    <w:rsid w:val="00D34088"/>
    <w:rsid w:val="00D35DE6"/>
    <w:rsid w:val="00D36068"/>
    <w:rsid w:val="00D36716"/>
    <w:rsid w:val="00D36B11"/>
    <w:rsid w:val="00D36D95"/>
    <w:rsid w:val="00D373DD"/>
    <w:rsid w:val="00D40C0E"/>
    <w:rsid w:val="00D4213A"/>
    <w:rsid w:val="00D43A27"/>
    <w:rsid w:val="00D43A82"/>
    <w:rsid w:val="00D43E34"/>
    <w:rsid w:val="00D43FBA"/>
    <w:rsid w:val="00D44E15"/>
    <w:rsid w:val="00D44E5A"/>
    <w:rsid w:val="00D452DA"/>
    <w:rsid w:val="00D471BE"/>
    <w:rsid w:val="00D505B4"/>
    <w:rsid w:val="00D50C3C"/>
    <w:rsid w:val="00D50E22"/>
    <w:rsid w:val="00D5150D"/>
    <w:rsid w:val="00D517BE"/>
    <w:rsid w:val="00D517C3"/>
    <w:rsid w:val="00D525EA"/>
    <w:rsid w:val="00D5283D"/>
    <w:rsid w:val="00D52E77"/>
    <w:rsid w:val="00D54D56"/>
    <w:rsid w:val="00D601CF"/>
    <w:rsid w:val="00D60498"/>
    <w:rsid w:val="00D605A7"/>
    <w:rsid w:val="00D60C03"/>
    <w:rsid w:val="00D614C6"/>
    <w:rsid w:val="00D61BAD"/>
    <w:rsid w:val="00D62D55"/>
    <w:rsid w:val="00D63EFE"/>
    <w:rsid w:val="00D64B76"/>
    <w:rsid w:val="00D654ED"/>
    <w:rsid w:val="00D65C09"/>
    <w:rsid w:val="00D65D58"/>
    <w:rsid w:val="00D65DED"/>
    <w:rsid w:val="00D6617C"/>
    <w:rsid w:val="00D67A16"/>
    <w:rsid w:val="00D70AFE"/>
    <w:rsid w:val="00D713B6"/>
    <w:rsid w:val="00D71F30"/>
    <w:rsid w:val="00D72067"/>
    <w:rsid w:val="00D72556"/>
    <w:rsid w:val="00D7277A"/>
    <w:rsid w:val="00D728CB"/>
    <w:rsid w:val="00D73FAF"/>
    <w:rsid w:val="00D74375"/>
    <w:rsid w:val="00D74D68"/>
    <w:rsid w:val="00D76152"/>
    <w:rsid w:val="00D76170"/>
    <w:rsid w:val="00D76B31"/>
    <w:rsid w:val="00D77199"/>
    <w:rsid w:val="00D8022C"/>
    <w:rsid w:val="00D8041A"/>
    <w:rsid w:val="00D806C7"/>
    <w:rsid w:val="00D81A14"/>
    <w:rsid w:val="00D824F1"/>
    <w:rsid w:val="00D825E1"/>
    <w:rsid w:val="00D82FDF"/>
    <w:rsid w:val="00D831DD"/>
    <w:rsid w:val="00D8322A"/>
    <w:rsid w:val="00D83230"/>
    <w:rsid w:val="00D83268"/>
    <w:rsid w:val="00D83942"/>
    <w:rsid w:val="00D85263"/>
    <w:rsid w:val="00D8552D"/>
    <w:rsid w:val="00D85F64"/>
    <w:rsid w:val="00D8675F"/>
    <w:rsid w:val="00D870DF"/>
    <w:rsid w:val="00D919E1"/>
    <w:rsid w:val="00D921B9"/>
    <w:rsid w:val="00D923C5"/>
    <w:rsid w:val="00D92692"/>
    <w:rsid w:val="00D94105"/>
    <w:rsid w:val="00D9427F"/>
    <w:rsid w:val="00D95C8B"/>
    <w:rsid w:val="00D962EA"/>
    <w:rsid w:val="00D96349"/>
    <w:rsid w:val="00D965A1"/>
    <w:rsid w:val="00D9662C"/>
    <w:rsid w:val="00D96EA6"/>
    <w:rsid w:val="00D9755D"/>
    <w:rsid w:val="00D976EF"/>
    <w:rsid w:val="00DA029D"/>
    <w:rsid w:val="00DA06A9"/>
    <w:rsid w:val="00DA0BE7"/>
    <w:rsid w:val="00DA20EF"/>
    <w:rsid w:val="00DA4EA7"/>
    <w:rsid w:val="00DA61AE"/>
    <w:rsid w:val="00DA7466"/>
    <w:rsid w:val="00DA77C4"/>
    <w:rsid w:val="00DA7EB8"/>
    <w:rsid w:val="00DB0FA2"/>
    <w:rsid w:val="00DB3D5B"/>
    <w:rsid w:val="00DB5604"/>
    <w:rsid w:val="00DB563F"/>
    <w:rsid w:val="00DB5791"/>
    <w:rsid w:val="00DB63AC"/>
    <w:rsid w:val="00DB6F9A"/>
    <w:rsid w:val="00DB7A62"/>
    <w:rsid w:val="00DB7D4E"/>
    <w:rsid w:val="00DC08A2"/>
    <w:rsid w:val="00DC0A88"/>
    <w:rsid w:val="00DC1339"/>
    <w:rsid w:val="00DC1428"/>
    <w:rsid w:val="00DC2565"/>
    <w:rsid w:val="00DC3B4C"/>
    <w:rsid w:val="00DC3F28"/>
    <w:rsid w:val="00DC57A1"/>
    <w:rsid w:val="00DC5E24"/>
    <w:rsid w:val="00DC7147"/>
    <w:rsid w:val="00DC77CC"/>
    <w:rsid w:val="00DC7D4B"/>
    <w:rsid w:val="00DD0ACB"/>
    <w:rsid w:val="00DD0BD8"/>
    <w:rsid w:val="00DD0CD9"/>
    <w:rsid w:val="00DD0EFF"/>
    <w:rsid w:val="00DD186D"/>
    <w:rsid w:val="00DD2A71"/>
    <w:rsid w:val="00DD2F06"/>
    <w:rsid w:val="00DD3234"/>
    <w:rsid w:val="00DD36DF"/>
    <w:rsid w:val="00DD39A8"/>
    <w:rsid w:val="00DD50FC"/>
    <w:rsid w:val="00DD56F2"/>
    <w:rsid w:val="00DD59FE"/>
    <w:rsid w:val="00DD6B69"/>
    <w:rsid w:val="00DE09FD"/>
    <w:rsid w:val="00DE0C83"/>
    <w:rsid w:val="00DE11FD"/>
    <w:rsid w:val="00DE30C1"/>
    <w:rsid w:val="00DE31C7"/>
    <w:rsid w:val="00DE3AD2"/>
    <w:rsid w:val="00DE3C03"/>
    <w:rsid w:val="00DE5182"/>
    <w:rsid w:val="00DE5ABF"/>
    <w:rsid w:val="00DE6CE7"/>
    <w:rsid w:val="00DE72E4"/>
    <w:rsid w:val="00DE7377"/>
    <w:rsid w:val="00DF0107"/>
    <w:rsid w:val="00DF35FB"/>
    <w:rsid w:val="00DF50A1"/>
    <w:rsid w:val="00DF56E6"/>
    <w:rsid w:val="00DF5BE4"/>
    <w:rsid w:val="00DF6367"/>
    <w:rsid w:val="00DF6627"/>
    <w:rsid w:val="00DF6EA3"/>
    <w:rsid w:val="00DF6F20"/>
    <w:rsid w:val="00DF7ED2"/>
    <w:rsid w:val="00E005DD"/>
    <w:rsid w:val="00E010C5"/>
    <w:rsid w:val="00E0161A"/>
    <w:rsid w:val="00E01AFA"/>
    <w:rsid w:val="00E01BD3"/>
    <w:rsid w:val="00E01E4B"/>
    <w:rsid w:val="00E02AA0"/>
    <w:rsid w:val="00E02C83"/>
    <w:rsid w:val="00E03688"/>
    <w:rsid w:val="00E054FF"/>
    <w:rsid w:val="00E060FA"/>
    <w:rsid w:val="00E06D98"/>
    <w:rsid w:val="00E1133C"/>
    <w:rsid w:val="00E13C8D"/>
    <w:rsid w:val="00E13CE1"/>
    <w:rsid w:val="00E14275"/>
    <w:rsid w:val="00E14CE6"/>
    <w:rsid w:val="00E15731"/>
    <w:rsid w:val="00E16C27"/>
    <w:rsid w:val="00E207C9"/>
    <w:rsid w:val="00E21A90"/>
    <w:rsid w:val="00E22A6F"/>
    <w:rsid w:val="00E23825"/>
    <w:rsid w:val="00E241F5"/>
    <w:rsid w:val="00E24DBE"/>
    <w:rsid w:val="00E2534B"/>
    <w:rsid w:val="00E26007"/>
    <w:rsid w:val="00E26098"/>
    <w:rsid w:val="00E261C6"/>
    <w:rsid w:val="00E26916"/>
    <w:rsid w:val="00E26F27"/>
    <w:rsid w:val="00E271D9"/>
    <w:rsid w:val="00E277C7"/>
    <w:rsid w:val="00E277D1"/>
    <w:rsid w:val="00E2797D"/>
    <w:rsid w:val="00E3030E"/>
    <w:rsid w:val="00E307B2"/>
    <w:rsid w:val="00E31B76"/>
    <w:rsid w:val="00E31BFE"/>
    <w:rsid w:val="00E322E0"/>
    <w:rsid w:val="00E347F0"/>
    <w:rsid w:val="00E349FA"/>
    <w:rsid w:val="00E352FE"/>
    <w:rsid w:val="00E369AA"/>
    <w:rsid w:val="00E37032"/>
    <w:rsid w:val="00E376B9"/>
    <w:rsid w:val="00E4011A"/>
    <w:rsid w:val="00E41D65"/>
    <w:rsid w:val="00E45752"/>
    <w:rsid w:val="00E45A4F"/>
    <w:rsid w:val="00E47346"/>
    <w:rsid w:val="00E47854"/>
    <w:rsid w:val="00E47E56"/>
    <w:rsid w:val="00E515B6"/>
    <w:rsid w:val="00E51DC8"/>
    <w:rsid w:val="00E5236A"/>
    <w:rsid w:val="00E53540"/>
    <w:rsid w:val="00E53844"/>
    <w:rsid w:val="00E53DF0"/>
    <w:rsid w:val="00E53FF2"/>
    <w:rsid w:val="00E54F67"/>
    <w:rsid w:val="00E55578"/>
    <w:rsid w:val="00E555E0"/>
    <w:rsid w:val="00E556A1"/>
    <w:rsid w:val="00E56055"/>
    <w:rsid w:val="00E562B7"/>
    <w:rsid w:val="00E571CA"/>
    <w:rsid w:val="00E57495"/>
    <w:rsid w:val="00E574AB"/>
    <w:rsid w:val="00E577FD"/>
    <w:rsid w:val="00E57EE8"/>
    <w:rsid w:val="00E61D7B"/>
    <w:rsid w:val="00E61E41"/>
    <w:rsid w:val="00E62684"/>
    <w:rsid w:val="00E634B5"/>
    <w:rsid w:val="00E63D5A"/>
    <w:rsid w:val="00E63F0E"/>
    <w:rsid w:val="00E6408C"/>
    <w:rsid w:val="00E64837"/>
    <w:rsid w:val="00E648F0"/>
    <w:rsid w:val="00E65196"/>
    <w:rsid w:val="00E65236"/>
    <w:rsid w:val="00E6525A"/>
    <w:rsid w:val="00E67303"/>
    <w:rsid w:val="00E67D4C"/>
    <w:rsid w:val="00E67DE3"/>
    <w:rsid w:val="00E702BD"/>
    <w:rsid w:val="00E703FF"/>
    <w:rsid w:val="00E70531"/>
    <w:rsid w:val="00E71859"/>
    <w:rsid w:val="00E728F0"/>
    <w:rsid w:val="00E7389F"/>
    <w:rsid w:val="00E75C2D"/>
    <w:rsid w:val="00E75F7C"/>
    <w:rsid w:val="00E76447"/>
    <w:rsid w:val="00E7676A"/>
    <w:rsid w:val="00E779B3"/>
    <w:rsid w:val="00E809FE"/>
    <w:rsid w:val="00E810D4"/>
    <w:rsid w:val="00E811D6"/>
    <w:rsid w:val="00E8206E"/>
    <w:rsid w:val="00E84342"/>
    <w:rsid w:val="00E84B30"/>
    <w:rsid w:val="00E85CB7"/>
    <w:rsid w:val="00E86A71"/>
    <w:rsid w:val="00E86B62"/>
    <w:rsid w:val="00E86DDB"/>
    <w:rsid w:val="00E87765"/>
    <w:rsid w:val="00E878AD"/>
    <w:rsid w:val="00E913C0"/>
    <w:rsid w:val="00E93B92"/>
    <w:rsid w:val="00E948CF"/>
    <w:rsid w:val="00E95E06"/>
    <w:rsid w:val="00E960B4"/>
    <w:rsid w:val="00EA0036"/>
    <w:rsid w:val="00EA1FA5"/>
    <w:rsid w:val="00EA2027"/>
    <w:rsid w:val="00EA25D9"/>
    <w:rsid w:val="00EA2A0D"/>
    <w:rsid w:val="00EA2EAA"/>
    <w:rsid w:val="00EA354A"/>
    <w:rsid w:val="00EA3CFA"/>
    <w:rsid w:val="00EA40F4"/>
    <w:rsid w:val="00EA434C"/>
    <w:rsid w:val="00EA5BF3"/>
    <w:rsid w:val="00EA75DD"/>
    <w:rsid w:val="00EA76A7"/>
    <w:rsid w:val="00EB0906"/>
    <w:rsid w:val="00EB09B4"/>
    <w:rsid w:val="00EB1C05"/>
    <w:rsid w:val="00EB2704"/>
    <w:rsid w:val="00EB2756"/>
    <w:rsid w:val="00EB3026"/>
    <w:rsid w:val="00EB40DA"/>
    <w:rsid w:val="00EB44D5"/>
    <w:rsid w:val="00EB4E63"/>
    <w:rsid w:val="00EB518D"/>
    <w:rsid w:val="00EB53B6"/>
    <w:rsid w:val="00EB6DF7"/>
    <w:rsid w:val="00EB730B"/>
    <w:rsid w:val="00EB77D4"/>
    <w:rsid w:val="00EB7BAF"/>
    <w:rsid w:val="00EB7CD8"/>
    <w:rsid w:val="00EC0276"/>
    <w:rsid w:val="00EC16ED"/>
    <w:rsid w:val="00EC1D3F"/>
    <w:rsid w:val="00EC3830"/>
    <w:rsid w:val="00EC4FD5"/>
    <w:rsid w:val="00EC5247"/>
    <w:rsid w:val="00EC5E18"/>
    <w:rsid w:val="00EC672B"/>
    <w:rsid w:val="00EC6975"/>
    <w:rsid w:val="00EC6FEC"/>
    <w:rsid w:val="00ED022C"/>
    <w:rsid w:val="00ED06D5"/>
    <w:rsid w:val="00ED16FF"/>
    <w:rsid w:val="00ED1D47"/>
    <w:rsid w:val="00ED2092"/>
    <w:rsid w:val="00ED2489"/>
    <w:rsid w:val="00ED384A"/>
    <w:rsid w:val="00ED3ADF"/>
    <w:rsid w:val="00ED4848"/>
    <w:rsid w:val="00ED4EAD"/>
    <w:rsid w:val="00ED54BB"/>
    <w:rsid w:val="00ED5DED"/>
    <w:rsid w:val="00ED5EE9"/>
    <w:rsid w:val="00ED5EFB"/>
    <w:rsid w:val="00ED6C01"/>
    <w:rsid w:val="00ED6CD9"/>
    <w:rsid w:val="00ED7870"/>
    <w:rsid w:val="00ED7FFC"/>
    <w:rsid w:val="00EE1282"/>
    <w:rsid w:val="00EE26B2"/>
    <w:rsid w:val="00EE2893"/>
    <w:rsid w:val="00EE2AC7"/>
    <w:rsid w:val="00EE2B49"/>
    <w:rsid w:val="00EE2CB3"/>
    <w:rsid w:val="00EE2EFD"/>
    <w:rsid w:val="00EE3111"/>
    <w:rsid w:val="00EE453E"/>
    <w:rsid w:val="00EE4AB6"/>
    <w:rsid w:val="00EE4BDD"/>
    <w:rsid w:val="00EE5248"/>
    <w:rsid w:val="00EE58C0"/>
    <w:rsid w:val="00EE6088"/>
    <w:rsid w:val="00EE63B3"/>
    <w:rsid w:val="00EE6F4B"/>
    <w:rsid w:val="00EE751E"/>
    <w:rsid w:val="00EF057E"/>
    <w:rsid w:val="00EF279C"/>
    <w:rsid w:val="00EF294C"/>
    <w:rsid w:val="00EF2D67"/>
    <w:rsid w:val="00EF3695"/>
    <w:rsid w:val="00EF3BB5"/>
    <w:rsid w:val="00EF3C1D"/>
    <w:rsid w:val="00EF45EC"/>
    <w:rsid w:val="00EF626F"/>
    <w:rsid w:val="00EF659E"/>
    <w:rsid w:val="00EF728D"/>
    <w:rsid w:val="00EF7864"/>
    <w:rsid w:val="00EF7B7B"/>
    <w:rsid w:val="00F02730"/>
    <w:rsid w:val="00F03003"/>
    <w:rsid w:val="00F03C30"/>
    <w:rsid w:val="00F041CC"/>
    <w:rsid w:val="00F04618"/>
    <w:rsid w:val="00F04692"/>
    <w:rsid w:val="00F05D04"/>
    <w:rsid w:val="00F06A0C"/>
    <w:rsid w:val="00F072BC"/>
    <w:rsid w:val="00F07EC3"/>
    <w:rsid w:val="00F121E2"/>
    <w:rsid w:val="00F12F9D"/>
    <w:rsid w:val="00F13159"/>
    <w:rsid w:val="00F13F1C"/>
    <w:rsid w:val="00F149A3"/>
    <w:rsid w:val="00F152DC"/>
    <w:rsid w:val="00F15907"/>
    <w:rsid w:val="00F17391"/>
    <w:rsid w:val="00F17BCD"/>
    <w:rsid w:val="00F17EB0"/>
    <w:rsid w:val="00F20C43"/>
    <w:rsid w:val="00F21214"/>
    <w:rsid w:val="00F214E1"/>
    <w:rsid w:val="00F21658"/>
    <w:rsid w:val="00F2166E"/>
    <w:rsid w:val="00F22319"/>
    <w:rsid w:val="00F22868"/>
    <w:rsid w:val="00F23155"/>
    <w:rsid w:val="00F2319D"/>
    <w:rsid w:val="00F239F6"/>
    <w:rsid w:val="00F2487D"/>
    <w:rsid w:val="00F248B1"/>
    <w:rsid w:val="00F252CA"/>
    <w:rsid w:val="00F26479"/>
    <w:rsid w:val="00F27C6F"/>
    <w:rsid w:val="00F27F01"/>
    <w:rsid w:val="00F27F74"/>
    <w:rsid w:val="00F3010F"/>
    <w:rsid w:val="00F3163C"/>
    <w:rsid w:val="00F31CAF"/>
    <w:rsid w:val="00F31D64"/>
    <w:rsid w:val="00F331C1"/>
    <w:rsid w:val="00F3365E"/>
    <w:rsid w:val="00F33701"/>
    <w:rsid w:val="00F33D22"/>
    <w:rsid w:val="00F341B6"/>
    <w:rsid w:val="00F34677"/>
    <w:rsid w:val="00F34DEF"/>
    <w:rsid w:val="00F35494"/>
    <w:rsid w:val="00F366F5"/>
    <w:rsid w:val="00F36B9C"/>
    <w:rsid w:val="00F37066"/>
    <w:rsid w:val="00F375EE"/>
    <w:rsid w:val="00F37D98"/>
    <w:rsid w:val="00F37EE7"/>
    <w:rsid w:val="00F40010"/>
    <w:rsid w:val="00F41A78"/>
    <w:rsid w:val="00F41E80"/>
    <w:rsid w:val="00F424E7"/>
    <w:rsid w:val="00F43CC6"/>
    <w:rsid w:val="00F44922"/>
    <w:rsid w:val="00F44CFD"/>
    <w:rsid w:val="00F45B43"/>
    <w:rsid w:val="00F45D70"/>
    <w:rsid w:val="00F45D80"/>
    <w:rsid w:val="00F46228"/>
    <w:rsid w:val="00F46293"/>
    <w:rsid w:val="00F46541"/>
    <w:rsid w:val="00F47CE3"/>
    <w:rsid w:val="00F522F6"/>
    <w:rsid w:val="00F527FD"/>
    <w:rsid w:val="00F52AFA"/>
    <w:rsid w:val="00F53FFC"/>
    <w:rsid w:val="00F54815"/>
    <w:rsid w:val="00F54874"/>
    <w:rsid w:val="00F554F5"/>
    <w:rsid w:val="00F564B0"/>
    <w:rsid w:val="00F57E38"/>
    <w:rsid w:val="00F60B47"/>
    <w:rsid w:val="00F611C2"/>
    <w:rsid w:val="00F616D2"/>
    <w:rsid w:val="00F623E4"/>
    <w:rsid w:val="00F62A0A"/>
    <w:rsid w:val="00F62F4D"/>
    <w:rsid w:val="00F6419E"/>
    <w:rsid w:val="00F64FA1"/>
    <w:rsid w:val="00F65507"/>
    <w:rsid w:val="00F664B4"/>
    <w:rsid w:val="00F66AA1"/>
    <w:rsid w:val="00F66B12"/>
    <w:rsid w:val="00F679FC"/>
    <w:rsid w:val="00F701E6"/>
    <w:rsid w:val="00F70B62"/>
    <w:rsid w:val="00F7134E"/>
    <w:rsid w:val="00F73114"/>
    <w:rsid w:val="00F7598A"/>
    <w:rsid w:val="00F76DB8"/>
    <w:rsid w:val="00F76DC7"/>
    <w:rsid w:val="00F76EC3"/>
    <w:rsid w:val="00F77189"/>
    <w:rsid w:val="00F82776"/>
    <w:rsid w:val="00F8304B"/>
    <w:rsid w:val="00F835E9"/>
    <w:rsid w:val="00F840D7"/>
    <w:rsid w:val="00F85190"/>
    <w:rsid w:val="00F851FF"/>
    <w:rsid w:val="00F85E36"/>
    <w:rsid w:val="00F86A98"/>
    <w:rsid w:val="00F90B0E"/>
    <w:rsid w:val="00F90F0F"/>
    <w:rsid w:val="00F91797"/>
    <w:rsid w:val="00F9280B"/>
    <w:rsid w:val="00F928E0"/>
    <w:rsid w:val="00F93939"/>
    <w:rsid w:val="00F94144"/>
    <w:rsid w:val="00F9447F"/>
    <w:rsid w:val="00F944AD"/>
    <w:rsid w:val="00F94A29"/>
    <w:rsid w:val="00F94CCA"/>
    <w:rsid w:val="00F94CD8"/>
    <w:rsid w:val="00F95D12"/>
    <w:rsid w:val="00F968C6"/>
    <w:rsid w:val="00F97F0A"/>
    <w:rsid w:val="00FA0EE4"/>
    <w:rsid w:val="00FA1A97"/>
    <w:rsid w:val="00FA2825"/>
    <w:rsid w:val="00FA2857"/>
    <w:rsid w:val="00FA2914"/>
    <w:rsid w:val="00FA302A"/>
    <w:rsid w:val="00FA369A"/>
    <w:rsid w:val="00FA398C"/>
    <w:rsid w:val="00FA53A0"/>
    <w:rsid w:val="00FA6A8D"/>
    <w:rsid w:val="00FA6B88"/>
    <w:rsid w:val="00FA6EBA"/>
    <w:rsid w:val="00FB19F8"/>
    <w:rsid w:val="00FB3CA2"/>
    <w:rsid w:val="00FB3FA2"/>
    <w:rsid w:val="00FB48A2"/>
    <w:rsid w:val="00FB4C97"/>
    <w:rsid w:val="00FB5C98"/>
    <w:rsid w:val="00FB6187"/>
    <w:rsid w:val="00FB739A"/>
    <w:rsid w:val="00FC0CB2"/>
    <w:rsid w:val="00FC10D3"/>
    <w:rsid w:val="00FC13B2"/>
    <w:rsid w:val="00FC1D62"/>
    <w:rsid w:val="00FC2718"/>
    <w:rsid w:val="00FC33F9"/>
    <w:rsid w:val="00FC5637"/>
    <w:rsid w:val="00FC71FD"/>
    <w:rsid w:val="00FD0DE1"/>
    <w:rsid w:val="00FD2079"/>
    <w:rsid w:val="00FD3700"/>
    <w:rsid w:val="00FD40D0"/>
    <w:rsid w:val="00FD470B"/>
    <w:rsid w:val="00FD4759"/>
    <w:rsid w:val="00FD5A0F"/>
    <w:rsid w:val="00FD681D"/>
    <w:rsid w:val="00FD6FED"/>
    <w:rsid w:val="00FD727F"/>
    <w:rsid w:val="00FD7C7C"/>
    <w:rsid w:val="00FE0499"/>
    <w:rsid w:val="00FE122D"/>
    <w:rsid w:val="00FE1570"/>
    <w:rsid w:val="00FE1994"/>
    <w:rsid w:val="00FE1B69"/>
    <w:rsid w:val="00FE20FB"/>
    <w:rsid w:val="00FE2B07"/>
    <w:rsid w:val="00FE2F70"/>
    <w:rsid w:val="00FE3883"/>
    <w:rsid w:val="00FE3A9E"/>
    <w:rsid w:val="00FE3E64"/>
    <w:rsid w:val="00FE42D0"/>
    <w:rsid w:val="00FE65CF"/>
    <w:rsid w:val="00FE6AA1"/>
    <w:rsid w:val="00FE7769"/>
    <w:rsid w:val="00FE7CDA"/>
    <w:rsid w:val="00FE7D91"/>
    <w:rsid w:val="00FF02C1"/>
    <w:rsid w:val="00FF052F"/>
    <w:rsid w:val="00FF0F55"/>
    <w:rsid w:val="00FF2D89"/>
    <w:rsid w:val="00FF393E"/>
    <w:rsid w:val="00FF3CFD"/>
    <w:rsid w:val="00FF4CC3"/>
    <w:rsid w:val="00FF51FD"/>
    <w:rsid w:val="00FF61A7"/>
    <w:rsid w:val="00FF675B"/>
    <w:rsid w:val="00FF6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23F1CE"/>
  <w15:docId w15:val="{DEEE7021-B0DB-4A22-8DD6-71EA3F111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IN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/>
    <w:lsdException w:name="heading 5" w:uiPriority="0"/>
    <w:lsdException w:name="heading 6" w:uiPriority="0"/>
    <w:lsdException w:name="heading 7" w:semiHidden="1" w:uiPriority="0" w:unhideWhenUsed="1"/>
    <w:lsdException w:name="heading 8" w:semiHidden="1" w:uiPriority="0" w:unhideWhenUsed="1"/>
    <w:lsdException w:name="heading 9" w:semiHidden="1" w:uiPriority="0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2" w:semiHidden="1" w:uiPriority="0" w:unhideWhenUsed="1"/>
    <w:lsdException w:name="List 3" w:semiHidden="1" w:uiPriority="0" w:unhideWhenUsed="1"/>
    <w:lsdException w:name="List 4" w:uiPriority="0"/>
    <w:lsdException w:name="List 5" w:uiPriority="0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478"/>
    <w:pPr>
      <w:widowControl w:val="0"/>
      <w:jc w:val="both"/>
    </w:pPr>
    <w:rPr>
      <w:rFonts w:ascii="Arial" w:hAnsi="Arial"/>
    </w:rPr>
  </w:style>
  <w:style w:type="paragraph" w:styleId="1">
    <w:name w:val="heading 1"/>
    <w:basedOn w:val="a"/>
    <w:qFormat/>
    <w:pPr>
      <w:keepNext/>
      <w:keepLines/>
      <w:spacing w:before="480" w:after="240" w:line="320" w:lineRule="auto"/>
      <w:jc w:val="left"/>
      <w:outlineLvl w:val="0"/>
    </w:pPr>
    <w:rPr>
      <w:rFonts w:ascii="Calibri Light" w:eastAsia="Calibri Light" w:hAnsi="Calibri Light" w:cs="Calibri Light"/>
      <w:b/>
      <w:color w:val="235683"/>
      <w:sz w:val="36"/>
    </w:rPr>
  </w:style>
  <w:style w:type="paragraph" w:styleId="2">
    <w:name w:val="heading 2"/>
    <w:basedOn w:val="a"/>
    <w:qFormat/>
    <w:pPr>
      <w:keepNext/>
      <w:keepLines/>
      <w:numPr>
        <w:ilvl w:val="1"/>
      </w:numPr>
      <w:spacing w:before="360" w:after="120" w:line="339" w:lineRule="auto"/>
      <w:jc w:val="left"/>
      <w:outlineLvl w:val="1"/>
    </w:pPr>
    <w:rPr>
      <w:rFonts w:ascii="Calibri Light" w:eastAsia="Calibri Light" w:hAnsi="Calibri Light" w:cs="Calibri Light"/>
      <w:color w:val="3F6FA2"/>
      <w:sz w:val="34"/>
    </w:rPr>
  </w:style>
  <w:style w:type="paragraph" w:styleId="3">
    <w:name w:val="heading 3"/>
    <w:basedOn w:val="a"/>
    <w:qFormat/>
    <w:pPr>
      <w:keepNext/>
      <w:keepLines/>
      <w:numPr>
        <w:ilvl w:val="2"/>
      </w:numPr>
      <w:spacing w:before="240" w:line="309" w:lineRule="auto"/>
      <w:jc w:val="left"/>
      <w:outlineLvl w:val="2"/>
    </w:pPr>
    <w:rPr>
      <w:rFonts w:ascii="Calibri Light" w:eastAsia="Calibri Light" w:hAnsi="Calibri Light" w:cs="Calibri Light"/>
      <w:b/>
      <w:color w:val="5B89C1"/>
      <w:sz w:val="28"/>
    </w:rPr>
  </w:style>
  <w:style w:type="paragraph" w:styleId="4">
    <w:name w:val="heading 4"/>
    <w:basedOn w:val="a"/>
    <w:pPr>
      <w:keepNext/>
      <w:keepLines/>
      <w:numPr>
        <w:ilvl w:val="3"/>
      </w:numPr>
      <w:spacing w:before="240" w:line="332" w:lineRule="auto"/>
      <w:jc w:val="left"/>
      <w:outlineLvl w:val="3"/>
    </w:pPr>
    <w:rPr>
      <w:rFonts w:ascii="Calibri Light" w:eastAsia="Calibri Light" w:hAnsi="Calibri Light" w:cs="Calibri Light"/>
      <w:color w:val="235683"/>
      <w:sz w:val="26"/>
    </w:rPr>
  </w:style>
  <w:style w:type="paragraph" w:styleId="5">
    <w:name w:val="heading 5"/>
    <w:basedOn w:val="a"/>
    <w:pPr>
      <w:keepNext/>
      <w:keepLines/>
      <w:numPr>
        <w:ilvl w:val="4"/>
      </w:numPr>
      <w:spacing w:before="240" w:line="360" w:lineRule="auto"/>
      <w:jc w:val="left"/>
      <w:outlineLvl w:val="4"/>
    </w:pPr>
    <w:rPr>
      <w:rFonts w:ascii="Calibri Light" w:eastAsia="Calibri Light" w:hAnsi="Calibri Light" w:cs="Calibri Light"/>
      <w:b/>
      <w:color w:val="3F6FA2"/>
      <w:sz w:val="24"/>
    </w:rPr>
  </w:style>
  <w:style w:type="paragraph" w:styleId="6">
    <w:name w:val="heading 6"/>
    <w:basedOn w:val="a"/>
    <w:pPr>
      <w:keepNext/>
      <w:keepLines/>
      <w:numPr>
        <w:ilvl w:val="5"/>
      </w:numPr>
      <w:spacing w:before="240" w:line="360" w:lineRule="auto"/>
      <w:jc w:val="left"/>
      <w:outlineLvl w:val="5"/>
    </w:pPr>
    <w:rPr>
      <w:rFonts w:ascii="Calibri Light" w:eastAsia="Calibri Light" w:hAnsi="Calibri Light" w:cs="Calibri Light"/>
      <w:color w:val="5B89C1"/>
      <w:sz w:val="24"/>
    </w:rPr>
  </w:style>
  <w:style w:type="paragraph" w:styleId="7">
    <w:name w:val="heading 7"/>
    <w:basedOn w:val="a"/>
    <w:pPr>
      <w:keepNext/>
      <w:keepLines/>
      <w:numPr>
        <w:ilvl w:val="6"/>
      </w:numPr>
      <w:spacing w:before="240"/>
      <w:jc w:val="left"/>
      <w:outlineLvl w:val="6"/>
    </w:pPr>
    <w:rPr>
      <w:rFonts w:ascii="Calibri Light" w:eastAsia="Calibri Light" w:hAnsi="Calibri Light" w:cs="Calibri Light"/>
      <w:b/>
      <w:color w:val="235683"/>
      <w:sz w:val="22"/>
    </w:rPr>
  </w:style>
  <w:style w:type="paragraph" w:styleId="8">
    <w:name w:val="heading 8"/>
    <w:basedOn w:val="a"/>
    <w:pPr>
      <w:keepNext/>
      <w:keepLines/>
      <w:numPr>
        <w:ilvl w:val="7"/>
      </w:numPr>
      <w:spacing w:before="240"/>
      <w:jc w:val="left"/>
      <w:outlineLvl w:val="7"/>
    </w:pPr>
    <w:rPr>
      <w:rFonts w:ascii="Calibri Light" w:eastAsia="Calibri Light" w:hAnsi="Calibri Light" w:cs="Calibri Light"/>
      <w:color w:val="3F6FA2"/>
      <w:sz w:val="22"/>
    </w:rPr>
  </w:style>
  <w:style w:type="paragraph" w:styleId="9">
    <w:name w:val="heading 9"/>
    <w:basedOn w:val="a"/>
    <w:pPr>
      <w:keepNext/>
      <w:keepLines/>
      <w:numPr>
        <w:ilvl w:val="8"/>
      </w:numPr>
      <w:spacing w:before="240"/>
      <w:jc w:val="left"/>
      <w:outlineLvl w:val="8"/>
    </w:pPr>
    <w:rPr>
      <w:rFonts w:ascii="Calibri Light" w:eastAsia="Calibri Light" w:hAnsi="Calibri Light" w:cs="Calibri Light"/>
      <w:color w:val="5B89C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uiPriority w:val="99"/>
    <w:rsid w:val="009734B9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character" w:styleId="a7">
    <w:name w:val="Hyperlink"/>
    <w:basedOn w:val="a0"/>
    <w:uiPriority w:val="99"/>
    <w:rsid w:val="009734B9"/>
    <w:rPr>
      <w:color w:val="0563C1"/>
      <w:u w:val="single"/>
    </w:rPr>
  </w:style>
  <w:style w:type="paragraph" w:styleId="a8">
    <w:name w:val="header"/>
    <w:basedOn w:val="a"/>
    <w:link w:val="a9"/>
    <w:uiPriority w:val="99"/>
    <w:rsid w:val="009734B9"/>
    <w:pPr>
      <w:tabs>
        <w:tab w:val="center" w:pos="4252"/>
        <w:tab w:val="right" w:pos="8504"/>
      </w:tabs>
      <w:snapToGrid w:val="0"/>
    </w:pPr>
  </w:style>
  <w:style w:type="paragraph" w:styleId="aa">
    <w:name w:val="footer"/>
    <w:basedOn w:val="a"/>
    <w:link w:val="ab"/>
    <w:uiPriority w:val="99"/>
    <w:rsid w:val="009734B9"/>
    <w:pPr>
      <w:tabs>
        <w:tab w:val="center" w:pos="4252"/>
        <w:tab w:val="right" w:pos="8504"/>
      </w:tabs>
      <w:snapToGrid w:val="0"/>
    </w:pPr>
  </w:style>
  <w:style w:type="paragraph" w:styleId="ac">
    <w:name w:val="annotation text"/>
    <w:basedOn w:val="a"/>
    <w:link w:val="ad"/>
    <w:uiPriority w:val="99"/>
    <w:rsid w:val="00196BF3"/>
    <w:pPr>
      <w:snapToGrid w:val="0"/>
      <w:jc w:val="left"/>
    </w:pPr>
    <w:rPr>
      <w:rFonts w:ascii="Times New Roman" w:eastAsia="Calibri" w:hAnsi="Times New Roman" w:cs="Calibri"/>
    </w:rPr>
  </w:style>
  <w:style w:type="paragraph" w:styleId="ae">
    <w:name w:val="annotation subject"/>
    <w:basedOn w:val="ac"/>
    <w:link w:val="af"/>
    <w:uiPriority w:val="99"/>
    <w:rsid w:val="009734B9"/>
    <w:rPr>
      <w:b/>
    </w:rPr>
  </w:style>
  <w:style w:type="paragraph" w:styleId="af0">
    <w:name w:val="Balloon Text"/>
    <w:basedOn w:val="a"/>
    <w:link w:val="af1"/>
    <w:uiPriority w:val="99"/>
    <w:rsid w:val="009734B9"/>
    <w:rPr>
      <w:rFonts w:ascii="游ゴシック Light" w:eastAsia="游ゴシック Light" w:hAnsi="游ゴシック Light" w:cs="游ゴシック Light"/>
      <w:sz w:val="18"/>
    </w:rPr>
  </w:style>
  <w:style w:type="character" w:styleId="af2">
    <w:name w:val="line number"/>
    <w:basedOn w:val="a0"/>
    <w:uiPriority w:val="99"/>
    <w:rsid w:val="009734B9"/>
  </w:style>
  <w:style w:type="paragraph" w:styleId="Web">
    <w:name w:val="Normal (Web)"/>
    <w:basedOn w:val="a"/>
    <w:uiPriority w:val="99"/>
    <w:qFormat/>
    <w:rsid w:val="009734B9"/>
    <w:pPr>
      <w:widowControl/>
      <w:spacing w:before="100" w:beforeAutospacing="1" w:after="100" w:afterAutospacing="1"/>
      <w:jc w:val="left"/>
    </w:pPr>
  </w:style>
  <w:style w:type="paragraph" w:styleId="af3">
    <w:name w:val="Revision"/>
    <w:uiPriority w:val="99"/>
    <w:rsid w:val="009734B9"/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CFF9E6"/>
    </w:rPr>
  </w:style>
  <w:style w:type="character" w:customStyle="1" w:styleId="FamilyName">
    <w:name w:val="Family Name"/>
    <w:basedOn w:val="a0"/>
    <w:rPr>
      <w:shd w:val="clear" w:color="auto" w:fill="87F2C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FFFCED"/>
      <w:spacing w:line="432" w:lineRule="auto"/>
    </w:pPr>
    <w:rPr>
      <w:rFonts w:ascii="Calibri" w:eastAsia="Calibri" w:hAnsi="Calibri" w:cs="Calibri"/>
      <w:shd w:val="clear" w:color="auto" w:fill="FFFCED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before="320" w:after="16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f4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keepNext/>
      <w:keepLines/>
      <w:numPr>
        <w:ilvl w:val="1"/>
      </w:numPr>
      <w:ind w:left="1440"/>
      <w:outlineLvl w:val="1"/>
    </w:pPr>
    <w:rPr>
      <w:b/>
      <w:color w:val="3F6FA2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5">
    <w:name w:val="Normal Indent"/>
    <w:basedOn w:val="a"/>
    <w:qFormat/>
    <w:pPr>
      <w:spacing w:after="160" w:line="360" w:lineRule="auto"/>
      <w:ind w:firstLine="48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6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1A5"/>
    </w:rPr>
  </w:style>
  <w:style w:type="paragraph" w:customStyle="1" w:styleId="Biography">
    <w:name w:val="Biography"/>
    <w:basedOn w:val="a"/>
    <w:pPr>
      <w:shd w:val="clear" w:color="auto" w:fill="EDFCF5"/>
      <w:spacing w:after="160" w:line="396" w:lineRule="auto"/>
    </w:pPr>
    <w:rPr>
      <w:rFonts w:ascii="Calibri" w:eastAsia="Calibri" w:hAnsi="Calibri" w:cs="Calibri"/>
      <w:shd w:val="clear" w:color="auto" w:fill="EDFCF5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7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6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8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af9">
    <w:name w:val="Title"/>
    <w:basedOn w:val="a"/>
    <w:qFormat/>
    <w:pPr>
      <w:spacing w:line="309" w:lineRule="auto"/>
      <w:jc w:val="left"/>
    </w:pPr>
    <w:rPr>
      <w:rFonts w:ascii="Calibri Light" w:eastAsia="Calibri Light" w:hAnsi="Calibri Light" w:cs="Calibri Light"/>
      <w:sz w:val="56"/>
    </w:rPr>
  </w:style>
  <w:style w:type="character" w:customStyle="1" w:styleId="a9">
    <w:name w:val="ヘッダー (文字)"/>
    <w:basedOn w:val="a0"/>
    <w:link w:val="a8"/>
    <w:uiPriority w:val="99"/>
    <w:rsid w:val="00695250"/>
  </w:style>
  <w:style w:type="character" w:customStyle="1" w:styleId="ab">
    <w:name w:val="フッター (文字)"/>
    <w:basedOn w:val="a0"/>
    <w:link w:val="aa"/>
    <w:uiPriority w:val="99"/>
    <w:rsid w:val="00695250"/>
  </w:style>
  <w:style w:type="character" w:customStyle="1" w:styleId="ad">
    <w:name w:val="コメント文字列 (文字)"/>
    <w:basedOn w:val="a0"/>
    <w:link w:val="ac"/>
    <w:uiPriority w:val="99"/>
    <w:rsid w:val="00196BF3"/>
    <w:rPr>
      <w:rFonts w:eastAsia="Calibri" w:cs="Calibri"/>
    </w:rPr>
  </w:style>
  <w:style w:type="character" w:customStyle="1" w:styleId="af">
    <w:name w:val="コメント内容 (文字)"/>
    <w:basedOn w:val="ad"/>
    <w:link w:val="ae"/>
    <w:uiPriority w:val="99"/>
    <w:rsid w:val="00695250"/>
    <w:rPr>
      <w:rFonts w:ascii="Calibri" w:eastAsia="Calibri" w:hAnsi="Calibri" w:cs="Calibri"/>
      <w:b/>
    </w:rPr>
  </w:style>
  <w:style w:type="character" w:customStyle="1" w:styleId="af1">
    <w:name w:val="吹き出し (文字)"/>
    <w:basedOn w:val="a0"/>
    <w:link w:val="af0"/>
    <w:uiPriority w:val="99"/>
    <w:rsid w:val="00695250"/>
    <w:rPr>
      <w:rFonts w:ascii="游ゴシック Light" w:eastAsia="游ゴシック Light" w:hAnsi="游ゴシック Light" w:cs="游ゴシック Light"/>
      <w:sz w:val="18"/>
    </w:rPr>
  </w:style>
  <w:style w:type="character" w:styleId="afa">
    <w:name w:val="Placeholder Text"/>
    <w:basedOn w:val="a0"/>
    <w:uiPriority w:val="99"/>
    <w:rsid w:val="008C1FB5"/>
    <w:rPr>
      <w:color w:val="808080"/>
    </w:rPr>
  </w:style>
  <w:style w:type="paragraph" w:customStyle="1" w:styleId="TableContents">
    <w:name w:val="Table Contents"/>
    <w:basedOn w:val="a"/>
    <w:qFormat/>
    <w:pPr>
      <w:widowControl/>
      <w:suppressLineNumbers/>
      <w:suppressAutoHyphens/>
      <w:spacing w:after="160" w:line="259" w:lineRule="auto"/>
      <w:jc w:val="left"/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11">
    <w:name w:val="未解決のメンション1"/>
    <w:basedOn w:val="a0"/>
    <w:uiPriority w:val="99"/>
    <w:semiHidden/>
    <w:unhideWhenUsed/>
    <w:rsid w:val="00356D78"/>
    <w:rPr>
      <w:color w:val="605E5C"/>
      <w:shd w:val="clear" w:color="auto" w:fill="E1DFDD"/>
    </w:rPr>
  </w:style>
  <w:style w:type="character" w:styleId="afb">
    <w:name w:val="FollowedHyperlink"/>
    <w:basedOn w:val="a0"/>
    <w:uiPriority w:val="99"/>
    <w:semiHidden/>
    <w:unhideWhenUsed/>
    <w:rsid w:val="008651E7"/>
    <w:rPr>
      <w:color w:val="800080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776B7"/>
    <w:rPr>
      <w:color w:val="605E5C"/>
      <w:shd w:val="clear" w:color="auto" w:fill="E1DFDD"/>
    </w:rPr>
  </w:style>
  <w:style w:type="character" w:customStyle="1" w:styleId="22">
    <w:name w:val="未解決のメンション2"/>
    <w:basedOn w:val="a0"/>
    <w:uiPriority w:val="99"/>
    <w:semiHidden/>
    <w:unhideWhenUsed/>
    <w:rsid w:val="001E3A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7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26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8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8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01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78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66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53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464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2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42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1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2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webSettings" Target="webSettings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styles" Target="styles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numbering" Target="numbering.xml"/><Relationship Id="rId28" Type="http://schemas.openxmlformats.org/officeDocument/2006/relationships/endnotes" Target="endnote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footnotes" Target="footnotes.xm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10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1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1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1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1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1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1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17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18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19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0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7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8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9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CD0F1F8-AAA3-4B3C-A748-E2C000C92FA8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59C63A37-FBCE-4DE0-B2B8-7C9009315512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97635AA9-FDCB-492C-B4AA-FC62F9115A6A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24A5508F-3648-482B-B965-E810FDD1A320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1A0D4835-1011-46DA-B9C4-34839E3A02AA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7C563E87-2507-43FA-B689-0738FC4FA114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E674B01A-3140-4E04-BFAB-6594EC68578A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314DB38E-B4E3-4E6F-8C97-B46D7E0CE017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92A32D48-E171-4840-B259-AA8C2CEEB5ED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A376C127-1814-4E0D-B642-5F6FA0B16D65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91E3B9D6-5A65-4E7C-A7A9-2D66C82E092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101A2B9-1BAD-4291-9374-310D15B9703D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1BEDD857-40A9-4700-B977-C975A0BDF824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B9A75833-F1D5-4D0F-8E71-FD820F9CD31C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36BA414F-1F83-41CD-A964-2604E227139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99A503B-7744-45CD-B49A-AEAAC484B04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61517D6-00DC-4724-8ECF-C00F6C53C22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C174F0C-98A1-4A50-9685-8BA5B2456B5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5749DBF9-C1D6-4866-BBED-84E5460CD5DE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EAFE5AE2-CE5F-443D-91F1-59AB59420992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CEF65FBA-33F1-4382-8735-AB8941A81652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0AED4A88-E420-4150-BD55-AC83FD99F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3</CharactersWithSpaces>
  <SharedDoc>false</SharedDoc>
  <HLinks>
    <vt:vector size="24" baseType="variant">
      <vt:variant>
        <vt:i4>5308447</vt:i4>
      </vt:variant>
      <vt:variant>
        <vt:i4>9</vt:i4>
      </vt:variant>
      <vt:variant>
        <vt:i4>0</vt:i4>
      </vt:variant>
      <vt:variant>
        <vt:i4>5</vt:i4>
      </vt:variant>
      <vt:variant>
        <vt:lpwstr>https://apps.who.int/iris/handle/10665/330987</vt:lpwstr>
      </vt:variant>
      <vt:variant>
        <vt:lpwstr/>
      </vt:variant>
      <vt:variant>
        <vt:i4>1900574</vt:i4>
      </vt:variant>
      <vt:variant>
        <vt:i4>6</vt:i4>
      </vt:variant>
      <vt:variant>
        <vt:i4>0</vt:i4>
      </vt:variant>
      <vt:variant>
        <vt:i4>5</vt:i4>
      </vt:variant>
      <vt:variant>
        <vt:lpwstr>https://www.who.int/news/item/01-10-2021-influenza-is-on-the-rise-how-do-i-prevent-it</vt:lpwstr>
      </vt:variant>
      <vt:variant>
        <vt:lpwstr/>
      </vt:variant>
      <vt:variant>
        <vt:i4>2883703</vt:i4>
      </vt:variant>
      <vt:variant>
        <vt:i4>3</vt:i4>
      </vt:variant>
      <vt:variant>
        <vt:i4>0</vt:i4>
      </vt:variant>
      <vt:variant>
        <vt:i4>5</vt:i4>
      </vt:variant>
      <vt:variant>
        <vt:lpwstr>https://www.cdc.gov/flu/prevent/prevention.htm</vt:lpwstr>
      </vt:variant>
      <vt:variant>
        <vt:lpwstr/>
      </vt:variant>
      <vt:variant>
        <vt:i4>7471209</vt:i4>
      </vt:variant>
      <vt:variant>
        <vt:i4>0</vt:i4>
      </vt:variant>
      <vt:variant>
        <vt:i4>0</vt:i4>
      </vt:variant>
      <vt:variant>
        <vt:i4>5</vt:i4>
      </vt:variant>
      <vt:variant>
        <vt:lpwstr>https://www.cdc.gov/vaccines/hcp/admin/mass-clinic-activities/index.html?deliveryName=USCDC_7_3-DM3381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ng Chari</dc:creator>
  <cp:lastModifiedBy>松田彩子</cp:lastModifiedBy>
  <cp:revision>3</cp:revision>
  <cp:lastPrinted>2022-12-12T04:33:00Z</cp:lastPrinted>
  <dcterms:created xsi:type="dcterms:W3CDTF">2023-03-31T13:19:00Z</dcterms:created>
  <dcterms:modified xsi:type="dcterms:W3CDTF">2023-03-31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55</vt:lpwstr>
  </property>
  <property fmtid="{D5CDD505-2E9C-101B-9397-08002B2CF9AE}" pid="8" name="Merops client version">
    <vt:lpwstr>3.2149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5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D:\WIP_C-SAC\AYACSJ-4_2\Merops\Influenza surveillance in Japan_INQ-5154871521_AYACSJ-4_2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1/08/30 06:56:01 P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24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http://merops-shabash.no-ip.org:50082/meropsws/service.asmx</vt:lpwstr>
  </property>
  <property fmtid="{D5CDD505-2E9C-101B-9397-08002B2CF9AE}" pid="22" name="Merops Standard Set">
    <vt:lpwstr>NLM references_MDS_A-NDS_A-CSD</vt:lpwstr>
  </property>
  <property fmtid="{D5CDD505-2E9C-101B-9397-08002B2CF9AE}" pid="23" name="Merops Standard Set modified">
    <vt:lpwstr>31-08-2021 00:22:05</vt:lpwstr>
  </property>
  <property fmtid="{D5CDD505-2E9C-101B-9397-08002B2CF9AE}" pid="24" name="Merops tables count">
    <vt:lpwstr>3</vt:lpwstr>
  </property>
  <property fmtid="{D5CDD505-2E9C-101B-9397-08002B2CF9AE}" pid="25" name="Merops word count">
    <vt:lpwstr>4682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  <property fmtid="{D5CDD505-2E9C-101B-9397-08002B2CF9AE}" pid="36" name="GrammarlyDocumentId">
    <vt:lpwstr>c92248970db322c34713493c9cb4380bda0f28ba824a1a3207ad316a7098b409</vt:lpwstr>
  </property>
  <property fmtid="{D5CDD505-2E9C-101B-9397-08002B2CF9AE}" pid="37" name="UniqueFileID">
    <vt:lpwstr>iuuWldqHIa52</vt:lpwstr>
  </property>
  <property fmtid="{D5CDD505-2E9C-101B-9397-08002B2CF9AE}" pid="38" name="TRFLID">
    <vt:lpwstr>SM4/ymEje34E7aguUqxDcA==</vt:lpwstr>
  </property>
  <property fmtid="{D5CDD505-2E9C-101B-9397-08002B2CF9AE}" pid="39" name="CustomProp">
    <vt:lpwstr>fbaa9e2866794bbba3d919f0aa48ad58</vt:lpwstr>
  </property>
</Properties>
</file>